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C584D" w14:textId="7D06A78F" w:rsidR="007470E3" w:rsidRPr="00125B39" w:rsidRDefault="007470E3" w:rsidP="001E32BB">
      <w:pPr>
        <w:rPr>
          <w:b/>
          <w:bCs/>
          <w:sz w:val="24"/>
          <w:szCs w:val="24"/>
          <w:lang w:val="en-GB"/>
        </w:rPr>
      </w:pPr>
      <w:r w:rsidRPr="00125B39">
        <w:rPr>
          <w:b/>
          <w:bCs/>
          <w:sz w:val="24"/>
          <w:szCs w:val="24"/>
          <w:lang w:val="en-GB"/>
        </w:rPr>
        <w:t xml:space="preserve">Appendix </w:t>
      </w:r>
      <w:r w:rsidR="00125B39" w:rsidRPr="00125B39">
        <w:rPr>
          <w:b/>
          <w:bCs/>
          <w:sz w:val="24"/>
          <w:szCs w:val="24"/>
          <w:lang w:val="en-GB"/>
        </w:rPr>
        <w:t>1</w:t>
      </w:r>
    </w:p>
    <w:p w14:paraId="5C95859D" w14:textId="0F51A190" w:rsidR="001E32BB" w:rsidRPr="001E32BB" w:rsidRDefault="007470E3" w:rsidP="001E32BB">
      <w:pPr>
        <w:rPr>
          <w:lang w:val="en-GB"/>
        </w:rPr>
      </w:pPr>
      <w:r>
        <w:rPr>
          <w:lang w:val="en-GB"/>
        </w:rPr>
        <w:t>Below, we report o</w:t>
      </w:r>
      <w:r w:rsidRPr="001E32BB">
        <w:rPr>
          <w:lang w:val="en-GB"/>
        </w:rPr>
        <w:t>utput table</w:t>
      </w:r>
      <w:r>
        <w:rPr>
          <w:lang w:val="en-GB"/>
        </w:rPr>
        <w:t>s</w:t>
      </w:r>
      <w:r w:rsidRPr="001E32BB">
        <w:rPr>
          <w:lang w:val="en-GB"/>
        </w:rPr>
        <w:t xml:space="preserve"> </w:t>
      </w:r>
      <w:r>
        <w:rPr>
          <w:lang w:val="en-GB"/>
        </w:rPr>
        <w:t xml:space="preserve">and estimated parameters </w:t>
      </w:r>
      <w:r w:rsidRPr="001E32BB">
        <w:rPr>
          <w:lang w:val="en-GB"/>
        </w:rPr>
        <w:t>of the</w:t>
      </w:r>
      <w:r>
        <w:rPr>
          <w:lang w:val="en-GB"/>
        </w:rPr>
        <w:t xml:space="preserve"> Basu-Manning </w:t>
      </w:r>
      <w:r w:rsidR="0014373E">
        <w:rPr>
          <w:lang w:val="en-GB"/>
        </w:rPr>
        <w:t>estimator</w:t>
      </w:r>
      <w:r w:rsidRPr="001E32BB">
        <w:rPr>
          <w:lang w:val="en-GB"/>
        </w:rPr>
        <w:t xml:space="preserve"> </w:t>
      </w:r>
      <w:r>
        <w:rPr>
          <w:lang w:val="en-GB"/>
        </w:rPr>
        <w:t>described in Eq.</w:t>
      </w:r>
      <w:r w:rsidR="00752F9A">
        <w:rPr>
          <w:lang w:val="en-GB"/>
        </w:rPr>
        <w:t xml:space="preserve"> 3</w:t>
      </w:r>
      <w:r w:rsidR="00680181">
        <w:rPr>
          <w:lang w:val="en-GB"/>
        </w:rPr>
        <w:t xml:space="preserve"> </w:t>
      </w:r>
      <w:r>
        <w:rPr>
          <w:lang w:val="en-GB"/>
        </w:rPr>
        <w:t>for our study population</w:t>
      </w:r>
      <w:r w:rsidRPr="001E32BB">
        <w:rPr>
          <w:lang w:val="en-GB"/>
        </w:rPr>
        <w:t>.</w:t>
      </w:r>
      <w:r>
        <w:rPr>
          <w:lang w:val="en-GB"/>
        </w:rPr>
        <w:t xml:space="preserve"> In order to estimate the model, </w:t>
      </w:r>
      <w:r w:rsidR="001E32BB" w:rsidRPr="001E32BB">
        <w:rPr>
          <w:lang w:val="en-GB"/>
        </w:rPr>
        <w:t>data ha</w:t>
      </w:r>
      <w:r>
        <w:rPr>
          <w:lang w:val="en-GB"/>
        </w:rPr>
        <w:t>ve</w:t>
      </w:r>
      <w:r w:rsidR="001E32BB" w:rsidRPr="001E32BB">
        <w:rPr>
          <w:lang w:val="en-GB"/>
        </w:rPr>
        <w:t xml:space="preserve"> been transformed in person-period format.</w:t>
      </w:r>
    </w:p>
    <w:p w14:paraId="2D1091FD" w14:textId="087A7D99" w:rsidR="001E32BB" w:rsidRPr="001E32BB" w:rsidRDefault="001E32BB" w:rsidP="001E32BB">
      <w:pPr>
        <w:rPr>
          <w:lang w:val="en-GB"/>
        </w:rPr>
      </w:pPr>
      <w:r w:rsidRPr="00674C37">
        <w:rPr>
          <w:b/>
          <w:bCs/>
          <w:lang w:val="en-GB"/>
        </w:rPr>
        <w:t>Part-1</w:t>
      </w:r>
      <w:r w:rsidRPr="001E32BB">
        <w:rPr>
          <w:lang w:val="en-GB"/>
        </w:rPr>
        <w:t xml:space="preserve"> estimates the predicted the probability of survival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  <m:r>
          <w:rPr>
            <w:rFonts w:ascii="Cambria Math" w:hAnsi="Cambria Math"/>
            <w:lang w:val="en-GB"/>
          </w:rPr>
          <m:t>(X)</m:t>
        </m:r>
      </m:oMath>
      <w:r w:rsidR="00962D6A">
        <w:rPr>
          <w:rFonts w:eastAsiaTheme="minorEastAsia"/>
          <w:lang w:val="en-GB"/>
        </w:rPr>
        <w:t>.</w:t>
      </w:r>
      <w:r w:rsidR="009C685E">
        <w:rPr>
          <w:lang w:val="en-GB"/>
        </w:rPr>
        <w:t xml:space="preserve"> This is </w:t>
      </w:r>
      <w:r w:rsidR="00962D6A">
        <w:rPr>
          <w:lang w:val="en-GB"/>
        </w:rPr>
        <w:t>achieved</w:t>
      </w:r>
      <w:r w:rsidR="009C685E">
        <w:rPr>
          <w:lang w:val="en-GB"/>
        </w:rPr>
        <w:t xml:space="preserve"> by estimating </w:t>
      </w:r>
      <w:r w:rsidRPr="001E32BB">
        <w:rPr>
          <w:lang w:val="en-GB"/>
        </w:rPr>
        <w:t xml:space="preserve">a pooled logit model using a discrete-time approach </w:t>
      </w:r>
      <w:r w:rsidR="009C685E">
        <w:rPr>
          <w:lang w:val="en-GB"/>
        </w:rPr>
        <w:t xml:space="preserve">on the probability of dying. Results </w:t>
      </w:r>
      <w:r w:rsidRPr="001E32BB">
        <w:rPr>
          <w:lang w:val="en-GB"/>
        </w:rPr>
        <w:t>are reported in the regression output below.</w:t>
      </w:r>
    </w:p>
    <w:p w14:paraId="6FBD6176" w14:textId="77777777" w:rsidR="001E32BB" w:rsidRPr="001E32BB" w:rsidRDefault="001E32BB" w:rsidP="001E32BB">
      <w:pPr>
        <w:rPr>
          <w:lang w:val="en-GB"/>
        </w:rPr>
      </w:pPr>
    </w:p>
    <w:p w14:paraId="4F50E1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ogistic regression                             Number of obs     = 31,816,056</w:t>
      </w:r>
    </w:p>
    <w:p w14:paraId="6CF3721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</w:t>
      </w:r>
      <w:r w:rsidRPr="001E32BB">
        <w:rPr>
          <w:rFonts w:ascii="Courier New" w:hAnsi="Courier New" w:cs="Courier New"/>
          <w:sz w:val="16"/>
          <w:szCs w:val="16"/>
        </w:rPr>
        <w:t>LR chi2(216)      =  405950.97</w:t>
      </w:r>
    </w:p>
    <w:p w14:paraId="526C45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                             Prob &gt; chi2       =     0.0000</w:t>
      </w:r>
    </w:p>
    <w:p w14:paraId="1EBBD0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Log likelihood = -1109942.9                     Pseudo R2         =     0.1546</w:t>
      </w:r>
    </w:p>
    <w:p w14:paraId="262B65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</w:p>
    <w:p w14:paraId="69F46E0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612D070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deadperiod |      Coef.   Std. Err.      z    P&gt;|z|     [95% Conf. Interval]</w:t>
      </w:r>
    </w:p>
    <w:p w14:paraId="1774BD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+----------------------------------------------------------------</w:t>
      </w:r>
    </w:p>
    <w:p w14:paraId="7495511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diagtot_0 |   .0868297   .0015632    55.55   0.000      .083766    .0898935</w:t>
      </w:r>
    </w:p>
    <w:p w14:paraId="1F5528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wcharlsum_0 |   .0969528   .0168772     5.74   0.000     .0638742    .1300315</w:t>
      </w:r>
    </w:p>
    <w:p w14:paraId="20F5854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AMI_0 |   .0742306   .0216581     3.43   0.001     .0317816    .1166796</w:t>
      </w:r>
    </w:p>
    <w:p w14:paraId="0605C0F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CHF_0 |    .224861   .0199916    11.25   0.000     .1856781    .2640439</w:t>
      </w:r>
    </w:p>
    <w:p w14:paraId="25C89FF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VD_0 |   .1944063   .0206416     9.42   0.000     .1539495    .2348631</w:t>
      </w:r>
    </w:p>
    <w:p w14:paraId="1CADB7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EVD_0 |   .0631719   .0202286     3.12   0.002     .0235247    .1028192</w:t>
      </w:r>
    </w:p>
    <w:p w14:paraId="4F684B0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dementia_0 |    .528312   .0199737    26.45   0.000     .4891643    .5674598</w:t>
      </w:r>
    </w:p>
    <w:p w14:paraId="6F1265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OPD_0 |   .1036814    .019019     5.45   0.000     .0664047     .140958</w:t>
      </w:r>
    </w:p>
    <w:p w14:paraId="2FDD9CB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rheum_0 |  -.1289828   .0237666    -5.43   0.000    -.1755645   -.0824011</w:t>
      </w:r>
    </w:p>
    <w:p w14:paraId="63D16A3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UD_0 |   .0141996   .0252397     0.56   0.574    -.0352692    .0636685</w:t>
      </w:r>
    </w:p>
    <w:p w14:paraId="73E5F0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LD_mild_0 |    .562966   .0270554    20.81   0.000     .5099384    .6159935</w:t>
      </w:r>
    </w:p>
    <w:p w14:paraId="57412FD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LD_severe_0 |   .8811587   .0578036    15.24   0.000     .7678658    .9944517</w:t>
      </w:r>
    </w:p>
    <w:p w14:paraId="7AD417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diab_0 |  -.1567521   .0190852    -8.21   0.000    -.1941583   -.1193458</w:t>
      </w:r>
    </w:p>
    <w:p w14:paraId="35853B6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diab_compl_0 |   .0515014    .023466     2.19   0.028     .0055089     .097494</w:t>
      </w:r>
    </w:p>
    <w:p w14:paraId="53454EB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RD_0 |   .2168684   .0368935     5.88   0.000     .1445584    .2891784</w:t>
      </w:r>
    </w:p>
    <w:p w14:paraId="24E989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cancer_0 |   .8065647   .0343616    23.47   0.000     .7392172    .8739121</w:t>
      </w:r>
    </w:p>
    <w:p w14:paraId="2E5E872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1E32BB">
        <w:rPr>
          <w:rFonts w:ascii="Courier New" w:hAnsi="Courier New" w:cs="Courier New"/>
          <w:sz w:val="16"/>
          <w:szCs w:val="16"/>
        </w:rPr>
        <w:t>metastatic_0 |   .6469169   .1018122     6.35   0.000     .4473687    .8464651</w:t>
      </w:r>
    </w:p>
    <w:p w14:paraId="7B737C0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single |    .734306    .005209   140.97   0.000     .7240965    .7445155</w:t>
      </w:r>
    </w:p>
    <w:p w14:paraId="186A97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migrant |  -.4264422   .0121552   -35.08   0.000    -.4502659   -.4026186</w:t>
      </w:r>
    </w:p>
    <w:p w14:paraId="604EBCB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income_q |</w:t>
      </w:r>
    </w:p>
    <w:p w14:paraId="47AA70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1.088986   .0063092  -172.60   0.000    -1.101351    -1.07662</w:t>
      </w:r>
    </w:p>
    <w:p w14:paraId="70A3202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1.294179   .0067705  -191.15   0.000    -1.307449   -1.280909</w:t>
      </w:r>
    </w:p>
    <w:p w14:paraId="3D162EE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1.350682   .0073309  -184.25   0.000     -1.36505   -1.336313</w:t>
      </w:r>
    </w:p>
    <w:p w14:paraId="1711EB3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1.509252    .008371  -180.30   0.000    -1.525659   -1.492845</w:t>
      </w:r>
    </w:p>
    <w:p w14:paraId="486165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female |  -.4568366   .0046849   -97.51   0.000    -.4660189   -.4476544</w:t>
      </w:r>
    </w:p>
    <w:p w14:paraId="11E9A86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age_band |</w:t>
      </w:r>
    </w:p>
    <w:p w14:paraId="4BEEB4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 .2775345   .0142059    19.54   0.000     .2496915    .3053774</w:t>
      </w:r>
    </w:p>
    <w:p w14:paraId="1F96970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  .475774   .0132973    35.78   0.000     .4497117    .5018363</w:t>
      </w:r>
    </w:p>
    <w:p w14:paraId="6F2CF89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 .4475715   .0130353    34.34   0.000     .4220228    .4731202</w:t>
      </w:r>
    </w:p>
    <w:p w14:paraId="2B4A1E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 .6911666   .0128814    53.66   0.000     .6659194    .7164137</w:t>
      </w:r>
    </w:p>
    <w:p w14:paraId="559296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6  |   1.002263   .0126957    78.95   0.000     .9773796    1.027146</w:t>
      </w:r>
    </w:p>
    <w:p w14:paraId="739D57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7  |   1.356909   .0126556   107.22   0.000     1.332105    1.381714</w:t>
      </w:r>
    </w:p>
    <w:p w14:paraId="763F0E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8  |   1.764771   .0129535   136.24   0.000     1.739382    1.790159</w:t>
      </w:r>
    </w:p>
    <w:p w14:paraId="6C1DE3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9  |   2.250177   .0137126   164.10   0.000       2.2233    2.277053</w:t>
      </w:r>
    </w:p>
    <w:p w14:paraId="7A19A9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1 |   3.58e-06   2.38e-07    15.05   0.000     3.11e-06    4.04e-06</w:t>
      </w:r>
    </w:p>
    <w:p w14:paraId="4588FE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2 |   3.98e-06   3.57e-07    11.14   0.000     3.28e-06    4.68e-06</w:t>
      </w:r>
    </w:p>
    <w:p w14:paraId="17422F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diag2 |</w:t>
      </w:r>
    </w:p>
    <w:p w14:paraId="6131EE3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1  |   .7746134   .1522831     5.09   0.000     .4761439    1.073083</w:t>
      </w:r>
    </w:p>
    <w:p w14:paraId="538DC7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2  |   .0504122   .1996605     0.25   0.801    -.3409152    .4417396</w:t>
      </w:r>
    </w:p>
    <w:p w14:paraId="013E44B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3  |   1.012212   .1890036     5.36   0.000     .6417723    1.382653</w:t>
      </w:r>
    </w:p>
    <w:p w14:paraId="4CDE504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4  |   .5777804   .0345986    16.70   0.000     .5099684    .6455925</w:t>
      </w:r>
    </w:p>
    <w:p w14:paraId="07BBB2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6  |  -.9817223   .2381333    -4.12   0.000    -1.448455   -.5149895</w:t>
      </w:r>
    </w:p>
    <w:p w14:paraId="46CB22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7  |   .2147993   .3358435     0.64   0.522    -.4434419    .8730404</w:t>
      </w:r>
    </w:p>
    <w:p w14:paraId="7A031F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A8  |   -.064921   .1378567    -0.47   0.638    -.3351151    .2052731</w:t>
      </w:r>
    </w:p>
    <w:p w14:paraId="64D612A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0  |  -.1556971   .1059359    -1.47   0.142    -.3633276    .0519334</w:t>
      </w:r>
    </w:p>
    <w:p w14:paraId="0396D74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1  |   .1808107   .1415445     1.28   0.201    -.0966114    .4582329</w:t>
      </w:r>
    </w:p>
    <w:p w14:paraId="4CCE931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2  |   .3613855   .1739167     2.08   0.038     .0205151    .7022559</w:t>
      </w:r>
    </w:p>
    <w:p w14:paraId="2BEEC03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3  |   .0457238   .0921389     0.50   0.620    -.1348651    .2263127</w:t>
      </w:r>
    </w:p>
    <w:p w14:paraId="014FC68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4  |   1.530671   .2976862     5.14   0.000     .9472171    2.114125</w:t>
      </w:r>
    </w:p>
    <w:p w14:paraId="6C811C9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5  |   .1862876   .3196899     0.58   0.560    -.4402932    .8128684</w:t>
      </w:r>
    </w:p>
    <w:p w14:paraId="303383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9  |   .4395144     .12548     3.50   0.000     .1935782    .6854505</w:t>
      </w:r>
    </w:p>
    <w:p w14:paraId="4348FAC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0  |   .6232073   .0687354     9.07   0.000     .4884884    .7579262</w:t>
      </w:r>
    </w:p>
    <w:p w14:paraId="61C880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1  |    1.10896   .0359913    30.81   0.000     1.038418    1.179502</w:t>
      </w:r>
    </w:p>
    <w:p w14:paraId="63F685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2  |   1.467904   .0373472    39.30   0.000     1.394705    1.541103</w:t>
      </w:r>
    </w:p>
    <w:p w14:paraId="037787A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3  |   1.989303   .0357881    55.59   0.000      1.91916    2.059447</w:t>
      </w:r>
    </w:p>
    <w:p w14:paraId="1B9CC3E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4  |   1.171134    .054168    21.62   0.000     1.064967    1.277302</w:t>
      </w:r>
    </w:p>
    <w:p w14:paraId="681436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5  |   1.004634   .0387498    25.93   0.000     .9286859    1.080582</w:t>
      </w:r>
    </w:p>
    <w:p w14:paraId="6A7804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6  |   .9471488   .0379359    24.97   0.000     .8727958    1.021502</w:t>
      </w:r>
    </w:p>
    <w:p w14:paraId="19452E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7  |   1.362446   .0363364    37.50   0.000     1.291228    1.433664</w:t>
      </w:r>
    </w:p>
    <w:p w14:paraId="0E1E837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8  |    .583465    .049711    11.74   0.000     .4860333    .6808967</w:t>
      </w:r>
    </w:p>
    <w:p w14:paraId="43A73E2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9  |    .973113   .0467941    20.80   0.000     .8813982    1.064828</w:t>
      </w:r>
    </w:p>
    <w:p w14:paraId="0208660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0  |  -.1327448   .2552581    -0.52   0.603    -.6330414    .3675518</w:t>
      </w:r>
    </w:p>
    <w:p w14:paraId="173E66F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1  |   .1529304   .0734626     2.08   0.037     .0089463    .2969145</w:t>
      </w:r>
    </w:p>
    <w:p w14:paraId="5001F9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2  |  -.2512895   .1773858    -1.42   0.157    -.5989592    .0963802</w:t>
      </w:r>
    </w:p>
    <w:p w14:paraId="76C6572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3  |   .8378751   .0574583    14.58   0.000     .7252589    .9504913</w:t>
      </w:r>
    </w:p>
    <w:p w14:paraId="3209DB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4  |   1.999486   .0481171    41.55   0.000     1.905178    2.093794</w:t>
      </w:r>
    </w:p>
    <w:p w14:paraId="3F2ABBD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5  |   .5721922   .0449934    12.72   0.000     .4840068    .6603776</w:t>
      </w:r>
    </w:p>
    <w:p w14:paraId="65752D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6  |   .8592392   .0357723    24.02   0.000     .7891268    .9293516</w:t>
      </w:r>
    </w:p>
    <w:p w14:paraId="5B6068A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7  |   .8350978   .0851725     9.80   0.000     .6681628    1.002033</w:t>
      </w:r>
    </w:p>
    <w:p w14:paraId="1C9B11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8  |   .6241263   .2078204     3.00   0.003     .2168057    1.031447</w:t>
      </w:r>
    </w:p>
    <w:p w14:paraId="0407B8F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E0  |   .1279929   .0792407     1.62   0.106     -.027316    .2833018</w:t>
      </w:r>
    </w:p>
    <w:p w14:paraId="375002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</w:rPr>
        <w:t>E1  |   .4376036    .039688    11.03   0.000     .3598165    .5153908</w:t>
      </w:r>
    </w:p>
    <w:p w14:paraId="13890E6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2  |    .061314    .109216     0.56   0.575    -.1527455    .2753735</w:t>
      </w:r>
    </w:p>
    <w:p w14:paraId="0BF95B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3  |   .8398006   .2313927     3.63   0.000     .3862792    1.293322</w:t>
      </w:r>
    </w:p>
    <w:p w14:paraId="7842D8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4  |   1.457137   .1231798    11.83   0.000     1.215709    1.698565</w:t>
      </w:r>
    </w:p>
    <w:p w14:paraId="3778A65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5  |   .4089469   .1403896     2.91   0.004     .1337883    .6841054</w:t>
      </w:r>
    </w:p>
    <w:p w14:paraId="2A91B9D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6  |   .7485941   .0914797     8.18   0.000     .5692973     .927891</w:t>
      </w:r>
    </w:p>
    <w:p w14:paraId="3394027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7  |  -.2833475   .2032395    -1.39   0.163    -.6816895    .1149945</w:t>
      </w:r>
    </w:p>
    <w:p w14:paraId="50305F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8  |   .6947911   .0342115    20.31   0.000     .6277379    .7618444</w:t>
      </w:r>
    </w:p>
    <w:p w14:paraId="6ADB3F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0  |   .4791165   .0422006    11.35   0.000     .3964048    .5618282</w:t>
      </w:r>
    </w:p>
    <w:p w14:paraId="7814D9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1  |   .5556702   .0443032    12.54   0.000     .4688376    .6425028</w:t>
      </w:r>
    </w:p>
    <w:p w14:paraId="52F654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2  |   .6970256    .120182     5.80   0.000     .4614733     .932578</w:t>
      </w:r>
    </w:p>
    <w:p w14:paraId="4F2565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3  |    .345215   .0825577     4.18   0.000     .1834048    .5070252</w:t>
      </w:r>
    </w:p>
    <w:p w14:paraId="68BFA2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4  |  -.0869298   .1373299    -0.63   0.527    -.3560913    .1822318</w:t>
      </w:r>
    </w:p>
    <w:p w14:paraId="1AC021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5  |   .8429476   .3400196     2.48   0.013     .1765214    1.509374</w:t>
      </w:r>
    </w:p>
    <w:p w14:paraId="57E08A2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6  |   1.055736   .2752973     3.83   0.000     .5161634    1.595309</w:t>
      </w:r>
    </w:p>
    <w:p w14:paraId="5C20FD1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9  |   .4955469   .3075726     1.61   0.107    -.1072843    1.098378</w:t>
      </w:r>
    </w:p>
    <w:p w14:paraId="78995B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0  |   .8436948   .0784064    10.76   0.000     .6900211    .9973685</w:t>
      </w:r>
    </w:p>
    <w:p w14:paraId="2E5928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1  |   2.985182   .0632485    47.20   0.000     2.861218    3.109147</w:t>
      </w:r>
    </w:p>
    <w:p w14:paraId="2D749ED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2  |   .9210073   .0614597    14.99   0.000     .8005486    1.041466</w:t>
      </w:r>
    </w:p>
    <w:p w14:paraId="6DFE186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3  |   .7350881   .0712522    10.32   0.000     .5954364    .8747398</w:t>
      </w:r>
    </w:p>
    <w:p w14:paraId="47FB55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4  |   -.320053   .0397908    -8.04   0.000    -.3980415   -.2420646</w:t>
      </w:r>
    </w:p>
    <w:p w14:paraId="100B01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5  |  -.0559137    .073092    -0.76   0.444    -.1991713    .0873439</w:t>
      </w:r>
    </w:p>
    <w:p w14:paraId="114010A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6  |   .1312421   .1069938     1.23   0.220    -.0784619    .3409461</w:t>
      </w:r>
    </w:p>
    <w:p w14:paraId="61CC5F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7  |   .5432566   .1519691     3.57   0.000     .2454026    .8411106</w:t>
      </w:r>
    </w:p>
    <w:p w14:paraId="787FCE8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8  |   .5358235   .1155293     4.64   0.000     .3093903    .7622567</w:t>
      </w:r>
    </w:p>
    <w:p w14:paraId="5A2331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9  |   1.043865   .0456337    22.87   0.000     .9544249    1.133306</w:t>
      </w:r>
    </w:p>
    <w:p w14:paraId="1327B8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0  |  -.4026064   .2799743    -1.44   0.150    -.9513459    .1461331</w:t>
      </w:r>
    </w:p>
    <w:p w14:paraId="75D5836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1  |  -.1725553   .1532952    -1.13   0.260    -.4730083    .1278977</w:t>
      </w:r>
    </w:p>
    <w:p w14:paraId="1B1F4A8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2  |   -.126831   .1564438    -0.81   0.418    -.4334552    .1797932</w:t>
      </w:r>
    </w:p>
    <w:p w14:paraId="1A7A1E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3  |  -.8533279   .0924724    -9.23   0.000    -1.034571   -.6720852</w:t>
      </w:r>
    </w:p>
    <w:p w14:paraId="59EAC3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4  |  -.2519265   .1036209    -2.43   0.015    -.4550197   -.0488333</w:t>
      </w:r>
    </w:p>
    <w:p w14:paraId="1E5BD6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5  |   -.256135   .1600166    -1.60   0.109    -.5697617    .0574917</w:t>
      </w:r>
    </w:p>
    <w:p w14:paraId="4439340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6  |  -.0535206   .1752128    -0.31   0.760    -.3969313    .2898901</w:t>
      </w:r>
    </w:p>
    <w:p w14:paraId="618D7A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7  |  -.1928049   .5023456    -0.38   0.701    -1.177384    .7917743</w:t>
      </w:r>
    </w:p>
    <w:p w14:paraId="0BAD2C9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8  |  -.6418436   .0769575    -8.34   0.000    -.7926775   -.4910097</w:t>
      </w:r>
    </w:p>
    <w:p w14:paraId="0D9585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9  |  -.3211527   .3827737    -0.84   0.401    -1.071375      .42907</w:t>
      </w:r>
    </w:p>
    <w:p w14:paraId="3C4008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0  |   .3716815   .1971584     1.89   0.059    -.0147418    .7581048</w:t>
      </w:r>
    </w:p>
    <w:p w14:paraId="7F8684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1  |   -.235239   .0426424    -5.52   0.000    -.3188165   -.1516615</w:t>
      </w:r>
    </w:p>
    <w:p w14:paraId="66A2BB1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2  |   .0578076    .034665     1.67   0.095    -.0101346    .1257498</w:t>
      </w:r>
    </w:p>
    <w:p w14:paraId="0BF047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I3  |    .509618   .0423316    12.04   0.000     .4266496    .5925865</w:t>
      </w:r>
    </w:p>
    <w:p w14:paraId="1BFEA9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4  |    .141481   .0339502     4.17   0.000     .0749398    .2080222</w:t>
      </w:r>
    </w:p>
    <w:p w14:paraId="13AA6EC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5  |    .489706   .0371931    13.17   0.000     .4168089    .5626031</w:t>
      </w:r>
    </w:p>
    <w:p w14:paraId="0C6815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6  |   .4018828   .0348337    11.54   0.000       .33361    .4701556</w:t>
      </w:r>
    </w:p>
    <w:p w14:paraId="101316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7  |   .7919156   .0389295    20.34   0.000     .7156152    .8682159</w:t>
      </w:r>
    </w:p>
    <w:p w14:paraId="475362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8  |   .2094582     .04022     5.21   0.000     .1306285    .2882879</w:t>
      </w:r>
    </w:p>
    <w:p w14:paraId="64F98A1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9  |   .3117942   .0697316     4.47   0.000     .1751228    .4484655</w:t>
      </w:r>
    </w:p>
    <w:p w14:paraId="5432F1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0  |  -.1940008    .085092    -2.28   0.023    -.3607781   -.0272235</w:t>
      </w:r>
    </w:p>
    <w:p w14:paraId="416AFC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1  |   .6943418   .0329827    21.05   0.000     .6296968    .7589868</w:t>
      </w:r>
    </w:p>
    <w:p w14:paraId="40751B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2  |   .4267431   .0456764     9.34   0.000     .3372189    .5162672</w:t>
      </w:r>
    </w:p>
    <w:p w14:paraId="67BE71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3  |  -.4571409   .1128939    -4.05   0.000     -.678409   -.2358729</w:t>
      </w:r>
    </w:p>
    <w:p w14:paraId="101054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4  |   .5910159   .0359175    16.45   0.000     .5206189    .6614129</w:t>
      </w:r>
    </w:p>
    <w:p w14:paraId="5D950F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6  |   1.616344   .0745348    21.69   0.000     1.470258    1.762429</w:t>
      </w:r>
    </w:p>
    <w:p w14:paraId="3A8F2A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7  |   .3040929   .2371268     1.28   0.200     -.160667    .7688529</w:t>
      </w:r>
    </w:p>
    <w:p w14:paraId="215552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8  |   1.207649    .047737    25.30   0.000     1.114087    1.301212</w:t>
      </w:r>
    </w:p>
    <w:p w14:paraId="6146781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9  |   1.283286   .0347284    36.95   0.000      1.21522    1.351352</w:t>
      </w:r>
    </w:p>
    <w:p w14:paraId="6779887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0  |  -.1981114   .2130325    -0.93   0.352    -.6156475    .2194246</w:t>
      </w:r>
    </w:p>
    <w:p w14:paraId="3C75C2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1  |   .2234206    .108782     2.05   0.040     .0102119    .4366293</w:t>
      </w:r>
    </w:p>
    <w:p w14:paraId="0CA557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2  |     .41377   .0384287    10.77   0.000     .3384512    .4890888</w:t>
      </w:r>
    </w:p>
    <w:p w14:paraId="3E2C48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3  |  -.3643663   .0533332    -6.83   0.000    -.4688975   -.2598352</w:t>
      </w:r>
    </w:p>
    <w:p w14:paraId="43E1FDD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4  |  -.1324793   .0496825    -2.67   0.008    -.2298551   -.0351034</w:t>
      </w:r>
    </w:p>
    <w:p w14:paraId="4FD509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5  |   .3423339   .0348917     9.81   0.000     .2739475    .4107203</w:t>
      </w:r>
    </w:p>
    <w:p w14:paraId="3AE6341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6  |   .2097813   .0412495     5.09   0.000     .1289337    .2906288</w:t>
      </w:r>
    </w:p>
    <w:p w14:paraId="2C6889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7  |   .9443586   .0443674    21.28   0.000     .8574002    1.031317</w:t>
      </w:r>
    </w:p>
    <w:p w14:paraId="4174BF5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8  |   .0557226     .03793     1.47   0.142    -.0186188    .1300639</w:t>
      </w:r>
    </w:p>
    <w:p w14:paraId="36DCCB3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9  |   .5837377     .04206    13.88   0.000     .5013016    .6661737</w:t>
      </w:r>
    </w:p>
    <w:p w14:paraId="4F6BC9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0  |  -.2834653   .0529336    -5.36   0.000    -.3872133   -.1797174</w:t>
      </w:r>
    </w:p>
    <w:p w14:paraId="752A98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1  |   .4324333   .1616166     2.68   0.007     .1156706    .7491961</w:t>
      </w:r>
    </w:p>
    <w:p w14:paraId="7E1F4E4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2  |   .3638297   .1456231     2.50   0.012     .0784137    .6492457</w:t>
      </w:r>
    </w:p>
    <w:p w14:paraId="120AC5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3  |   .0058122   .1604472     0.04   0.971    -.3086585    .3202829</w:t>
      </w:r>
    </w:p>
    <w:p w14:paraId="4254D7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4  |  -.2175159   .2452773    -0.89   0.375    -.6982507    .2632188</w:t>
      </w:r>
    </w:p>
    <w:p w14:paraId="4BD8150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5  |  -.2749489   .1356292    -2.03   0.043    -.5407773   -.0091206</w:t>
      </w:r>
    </w:p>
    <w:p w14:paraId="3BACB2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6  |   .9319076   .7106148     1.31   0.190    -.4608718    2.324687</w:t>
      </w:r>
    </w:p>
    <w:p w14:paraId="6B42C8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7  |  -.1202046   .2922748    -0.41   0.681    -.6930527    .4526434</w:t>
      </w:r>
    </w:p>
    <w:p w14:paraId="7C099A9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8  |   1.182252   .0931341    12.69   0.000     .9997119    1.364791</w:t>
      </w:r>
    </w:p>
    <w:p w14:paraId="177B79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9  |   .5652762   .0736064     7.68   0.000     .4210103     .709542</w:t>
      </w:r>
    </w:p>
    <w:p w14:paraId="76F5DDF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0  |    .089952   .0704717     1.28   0.202    -.0481699    .2280739</w:t>
      </w:r>
    </w:p>
    <w:p w14:paraId="515059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1  |  -.2156059   .0554052    -3.89   0.000    -.3241982   -.1070136</w:t>
      </w:r>
    </w:p>
    <w:p w14:paraId="127A83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2  |  -.4600748   .1209514    -3.80   0.000    -.6971352   -.2230145</w:t>
      </w:r>
    </w:p>
    <w:p w14:paraId="010D98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3  |    .033096    .064261     0.52   0.607    -.0928532    .1590452</w:t>
      </w:r>
    </w:p>
    <w:p w14:paraId="01B1247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4  |   .0300058   .0623665     0.48   0.630    -.0922302    .1522419</w:t>
      </w:r>
    </w:p>
    <w:p w14:paraId="03D033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5  |    .029919   .0438034     0.68   0.495    -.0559341    .1157721</w:t>
      </w:r>
    </w:p>
    <w:p w14:paraId="65633DD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6  |  -.3211506   .0912343    -3.52   0.000    -.4999666   -.1423346</w:t>
      </w:r>
    </w:p>
    <w:p w14:paraId="2B48B0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7  |  -.1622235   .0538098    -3.01   0.003    -.2676887   -.0567583</w:t>
      </w:r>
    </w:p>
    <w:p w14:paraId="1E98C9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8  |   .4232055   .0515324     8.21   0.000     .3222038    .5242072</w:t>
      </w:r>
    </w:p>
    <w:p w14:paraId="6671A82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9  |   .6297277   .0993241     6.34   0.000     .4350561    .8243993</w:t>
      </w:r>
    </w:p>
    <w:p w14:paraId="314E042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0  |   .5287333   .1067572     4.95   0.000     .3194931    .7379735</w:t>
      </w:r>
    </w:p>
    <w:p w14:paraId="1901B69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1  |   .5923966   .0386294    15.34   0.000     .5166844    .6681088</w:t>
      </w:r>
    </w:p>
    <w:p w14:paraId="71C68CB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2  |   -.679098   .0700953    -9.69   0.000    -.8164823   -.5417138</w:t>
      </w:r>
    </w:p>
    <w:p w14:paraId="6910CB0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3  |   .4482451   .0351607    12.75   0.000     .3793314    .5171588</w:t>
      </w:r>
    </w:p>
    <w:p w14:paraId="4449AC4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4  |  -.1971104   .0646716    -3.05   0.002    -.3238643   -.0703565</w:t>
      </w:r>
    </w:p>
    <w:p w14:paraId="5962E6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5  |  -.5063087   .3582274    -1.41   0.158    -1.208422     .195804</w:t>
      </w:r>
    </w:p>
    <w:p w14:paraId="422CCE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6  |  -.6522621   .2324798    -2.81   0.005    -1.107914     -.19661</w:t>
      </w:r>
    </w:p>
    <w:p w14:paraId="4C04D92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7  |  -.6240187    .167772    -3.72   0.000    -.9528458   -.2951916</w:t>
      </w:r>
    </w:p>
    <w:p w14:paraId="710C27A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8  |  -.7583752   .1158518    -6.55   0.000    -.9854406   -.5313098</w:t>
      </w:r>
    </w:p>
    <w:p w14:paraId="7A5A141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9  |    .292447   .0931785     3.14   0.002     .1098204    .4750736</w:t>
      </w:r>
    </w:p>
    <w:p w14:paraId="6CC2DD2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2  |   .7819739   .1965056     3.98   0.000     .3968299    1.167118</w:t>
      </w:r>
    </w:p>
    <w:p w14:paraId="0AABE1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4  |   .6453573   .2540587     2.54   0.011     .1474114    1.143303</w:t>
      </w:r>
    </w:p>
    <w:p w14:paraId="7EEAC02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6  |   .1895616   .2389627     0.79   0.428    -.2787968      .65792</w:t>
      </w:r>
    </w:p>
    <w:p w14:paraId="0EDBAB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8  |    1.20488   .4136021     2.91   0.004      .394235    2.015525</w:t>
      </w:r>
    </w:p>
    <w:p w14:paraId="1C4C8B9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9  |    2.59903   .3640024     7.14   0.000     1.885599    3.312462</w:t>
      </w:r>
    </w:p>
    <w:p w14:paraId="3F9386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0  |   .3396212   .0364046     9.33   0.000     .2682695    .4109729</w:t>
      </w:r>
    </w:p>
    <w:p w14:paraId="19A8599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1  |    .674238    .034697    19.43   0.000     .6062331    .7422428</w:t>
      </w:r>
    </w:p>
    <w:p w14:paraId="6A81E9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2  |   .2558646    .041209     6.21   0.000     .1750965    .3366327</w:t>
      </w:r>
    </w:p>
    <w:p w14:paraId="14DDE5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3  |   .3935514   .0378335    10.40   0.000     .3193991    .4677036</w:t>
      </w:r>
    </w:p>
    <w:p w14:paraId="1FB016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4  |  -.0135889   .0421666    -0.32   0.747     -.096234    .0690561</w:t>
      </w:r>
    </w:p>
    <w:p w14:paraId="41562F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5  |   .2664896   .0344928     7.73   0.000      .198885    .3340942</w:t>
      </w:r>
    </w:p>
    <w:p w14:paraId="225E5D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R6  |   .9933065   .0508497    19.53   0.000      .893643     1.09297</w:t>
      </w:r>
    </w:p>
    <w:p w14:paraId="194313E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7  |   .3522444   .0844661     4.17   0.000     .1866939    .5177948</w:t>
      </w:r>
    </w:p>
    <w:p w14:paraId="3D5EE54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8  |   1.181402   .1556548     7.59   0.000     .8763242     1.48648</w:t>
      </w:r>
    </w:p>
    <w:p w14:paraId="7C8F7B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9  |   2.415626   .0475417    50.81   0.000     2.322446    2.508806</w:t>
      </w:r>
    </w:p>
    <w:p w14:paraId="278CAC6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S0  |   .2047535   .0390081     5.25   0.000     .1282989     .281208</w:t>
      </w:r>
    </w:p>
    <w:p w14:paraId="5ABFCCB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1  |   .3270188   .0801906     4.08   0.000     .1698481    .4841894</w:t>
      </w:r>
    </w:p>
    <w:p w14:paraId="0B1CFFF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2  |  -.0124179   .0510842    -0.24   0.808     -.112541    .0877052</w:t>
      </w:r>
    </w:p>
    <w:p w14:paraId="72937F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3  |   .1824181   .0423632     4.31   0.000     .0993878    .2654484</w:t>
      </w:r>
    </w:p>
    <w:p w14:paraId="1F862ED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4  |   .0200283   .0426854     0.47   0.639    -.0636336    .1036901</w:t>
      </w:r>
    </w:p>
    <w:p w14:paraId="79BEDC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5  |  -.5395429   .0436681   -12.36   0.000    -.6251308   -.4539549</w:t>
      </w:r>
    </w:p>
    <w:p w14:paraId="2A2FF6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6  |  -.7389855   .0737119   -10.03   0.000    -.8834581   -.5945129</w:t>
      </w:r>
    </w:p>
    <w:p w14:paraId="0D030A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7  |   .4371713   .0332099    13.16   0.000     .3720811    .5022615</w:t>
      </w:r>
    </w:p>
    <w:p w14:paraId="48C677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8  |   -.344037    .042479    -8.10   0.000    -.4272944   -.2607796</w:t>
      </w:r>
    </w:p>
    <w:p w14:paraId="00D777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9  |  -.3160283   .0861526    -3.67   0.000    -.4848842   -.1471724</w:t>
      </w:r>
    </w:p>
    <w:p w14:paraId="651ECD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0  |  -.0911383   .0727709    -1.25   0.210    -.2337666      .05149</w:t>
      </w:r>
    </w:p>
    <w:p w14:paraId="69CBF9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1  |   .0468661   .0626228     0.75   0.454    -.0758722    .1696044</w:t>
      </w:r>
    </w:p>
    <w:p w14:paraId="512584A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2  |   .2722956   .1222662     2.23   0.026     .0326583     .511933</w:t>
      </w:r>
    </w:p>
    <w:p w14:paraId="275FFA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3  |   .2949215    .078662     3.75   0.000     .1407469    .4490961</w:t>
      </w:r>
    </w:p>
    <w:p w14:paraId="280C761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4  |   .4633732   .0556653     8.32   0.000     .3542712    .5724752</w:t>
      </w:r>
    </w:p>
    <w:p w14:paraId="011A6A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5  |   .2627067   .0866866     3.03   0.002     .0928042    .4326093</w:t>
      </w:r>
    </w:p>
    <w:p w14:paraId="6D72BCC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6  |  -.1176306   .0939269    -1.25   0.210    -.3017238    .0664627</w:t>
      </w:r>
    </w:p>
    <w:p w14:paraId="65C119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7  |    .013047   .0604647     0.22   0.829    -.1054617    .1315557</w:t>
      </w:r>
    </w:p>
    <w:p w14:paraId="3C0C73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8  |  -.0920595   .0389289    -2.36   0.018    -.1683587   -.0157603</w:t>
      </w:r>
    </w:p>
    <w:p w14:paraId="44ADB2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9  |   .0553445   .1111669     0.50   0.619    -.1625386    .2732275</w:t>
      </w:r>
    </w:p>
    <w:p w14:paraId="569FA2D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X6  |   .1440136   .3567604     0.40   0.686    -.5552239    .8432512</w:t>
      </w:r>
    </w:p>
    <w:p w14:paraId="45383B1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0  |   .5406396   .0325753    16.60   0.000     .4767931    .6044861</w:t>
      </w:r>
    </w:p>
    <w:p w14:paraId="194012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1  |  -.8416354   1.001538    -0.84   0.401    -2.804614    1.121343</w:t>
      </w:r>
    </w:p>
    <w:p w14:paraId="4A03A8D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2  |   .3256964    .585192     0.56   0.578     -.821259    1.472652</w:t>
      </w:r>
    </w:p>
    <w:p w14:paraId="097042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4  |  -.2786016   .0793638    -3.51   0.000    -.4341518   -.1230514</w:t>
      </w:r>
    </w:p>
    <w:p w14:paraId="32AC5E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5  |   .2319603   .0363067     6.39   0.000     .1608005    .3031201</w:t>
      </w:r>
    </w:p>
    <w:p w14:paraId="19BD248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7  |   .5318019   .0594144     8.95   0.000     .4153518    .6482519</w:t>
      </w:r>
    </w:p>
    <w:p w14:paraId="083025C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8  |    .740327   .0732452    10.11   0.000     .5967691    .8838849</w:t>
      </w:r>
    </w:p>
    <w:p w14:paraId="3A25A3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9  |  -.2450977   .0698155    -3.51   0.000    -.3819336   -.1082618</w:t>
      </w:r>
    </w:p>
    <w:p w14:paraId="1C64F4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2 |  -.0197402   .0110167    -1.79   0.073    -.0413324    .0018521</w:t>
      </w:r>
    </w:p>
    <w:p w14:paraId="67FEF39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3 |  -.0880956   .0110928    -7.94   0.000    -.1098371    -.066354</w:t>
      </w:r>
    </w:p>
    <w:p w14:paraId="3AD2D7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4 |  -.1340223   .0111804   -11.99   0.000    -.1559355    -.112109</w:t>
      </w:r>
    </w:p>
    <w:p w14:paraId="45A0EF9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5 |  -.2019186   .0112917   -17.88   0.000    -.2240499   -.1797873</w:t>
      </w:r>
    </w:p>
    <w:p w14:paraId="4A15056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periodvar |  -.0384346    .000464   -82.83   0.000    -.0393441   -.0375252</w:t>
      </w:r>
    </w:p>
    <w:p w14:paraId="295E338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2#c.periodvar |</w:t>
      </w:r>
    </w:p>
    <w:p w14:paraId="1DEC01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22373   .0006571    -3.40   0.001    -.0035252   -.0009494</w:t>
      </w:r>
    </w:p>
    <w:p w14:paraId="4FAB716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3#c.periodvar |</w:t>
      </w:r>
    </w:p>
    <w:p w14:paraId="7F29B95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44496   .0006624    -6.72   0.000    -.0057479   -.0031513</w:t>
      </w:r>
    </w:p>
    <w:p w14:paraId="147B520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4#c.periodvar |</w:t>
      </w:r>
    </w:p>
    <w:p w14:paraId="5A064EA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24875   .0006644    -3.74   0.000    -.0037897   -.0011853</w:t>
      </w:r>
    </w:p>
    <w:p w14:paraId="41C002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5#c.periodvar |</w:t>
      </w:r>
    </w:p>
    <w:p w14:paraId="7E28B51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10026    .000666    -1.51   0.132    -.0023079    .0003028</w:t>
      </w:r>
    </w:p>
    <w:p w14:paraId="1ACC69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_cons |  -5.115438   .0348464  -146.80   0.000    -5.183736    -5.04714</w:t>
      </w:r>
    </w:p>
    <w:p w14:paraId="2F03F8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465B597B" w14:textId="4CD4B34B" w:rsidR="001E32BB" w:rsidRDefault="001E32BB" w:rsidP="001E32BB">
      <w:pPr>
        <w:rPr>
          <w:lang w:val="en-GB"/>
        </w:rPr>
      </w:pPr>
    </w:p>
    <w:p w14:paraId="16EF23A2" w14:textId="6F36BA17" w:rsidR="00674C37" w:rsidRDefault="00674C37" w:rsidP="001E32BB">
      <w:pPr>
        <w:rPr>
          <w:lang w:val="en-GB"/>
        </w:rPr>
      </w:pPr>
    </w:p>
    <w:p w14:paraId="218E060F" w14:textId="63FEF734" w:rsidR="00CE2FC1" w:rsidRDefault="00CE2FC1">
      <w:pPr>
        <w:rPr>
          <w:lang w:val="en-GB"/>
        </w:rPr>
      </w:pPr>
      <w:r>
        <w:rPr>
          <w:lang w:val="en-GB"/>
        </w:rPr>
        <w:br w:type="page"/>
      </w:r>
    </w:p>
    <w:p w14:paraId="398493C8" w14:textId="21D232A6" w:rsidR="001E32BB" w:rsidRPr="001E32BB" w:rsidRDefault="001E32BB" w:rsidP="001E32BB">
      <w:pPr>
        <w:rPr>
          <w:lang w:val="en-GB"/>
        </w:rPr>
      </w:pPr>
      <w:r w:rsidRPr="00674C37">
        <w:rPr>
          <w:b/>
          <w:bCs/>
          <w:lang w:val="en-GB"/>
        </w:rPr>
        <w:lastRenderedPageBreak/>
        <w:t>Part 2</w:t>
      </w:r>
      <w:r w:rsidRPr="001E32BB">
        <w:rPr>
          <w:lang w:val="en-GB"/>
        </w:rPr>
        <w:t xml:space="preserve"> estimates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  <w:lang w:val="en-GB" w:eastAsia="da-DK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  <w:lang w:val="en-GB" w:eastAsia="da-DK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sz w:val="24"/>
                    <w:szCs w:val="24"/>
                    <w:lang w:val="en-GB" w:eastAsia="da-DK"/>
                  </w:rPr>
                  <m:t>μ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sz w:val="24"/>
                <w:szCs w:val="24"/>
                <w:lang w:val="en-GB" w:eastAsia="da-DK"/>
              </w:rPr>
              <m:t>1j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  <w:lang w:val="en-GB" w:eastAsia="da-DK"/>
              </w:rPr>
            </m:ctrlPr>
          </m:dPr>
          <m:e>
            <m:r>
              <w:rPr>
                <w:rFonts w:ascii="Cambria Math" w:eastAsia="Times New Roman" w:hAnsi="Cambria Math" w:cs="Arial"/>
                <w:sz w:val="24"/>
                <w:szCs w:val="24"/>
                <w:lang w:val="en-GB" w:eastAsia="da-DK"/>
              </w:rPr>
              <m:t>X</m:t>
            </m:r>
          </m:e>
        </m:d>
      </m:oMath>
      <w:r w:rsidRPr="001E32BB">
        <w:rPr>
          <w:lang w:val="en-GB"/>
        </w:rPr>
        <w:t xml:space="preserve"> in the person-periods in which the individual die</w:t>
      </w:r>
      <w:r w:rsidR="00962D6A">
        <w:rPr>
          <w:lang w:val="en-GB"/>
        </w:rPr>
        <w:t>s</w:t>
      </w:r>
      <w:r w:rsidR="009C685E">
        <w:rPr>
          <w:lang w:val="en-GB"/>
        </w:rPr>
        <w:t>.</w:t>
      </w:r>
    </w:p>
    <w:p w14:paraId="0C78634D" w14:textId="30253ED1" w:rsidR="001E32BB" w:rsidRPr="001E32BB" w:rsidRDefault="001E32BB" w:rsidP="001E32BB">
      <w:pPr>
        <w:rPr>
          <w:lang w:val="en-GB"/>
        </w:rPr>
      </w:pPr>
      <w:r w:rsidRPr="001E32BB">
        <w:rPr>
          <w:lang w:val="en-GB"/>
        </w:rPr>
        <w:t xml:space="preserve">This is estimated using a two-part </w:t>
      </w:r>
      <w:r w:rsidR="00962D6A">
        <w:rPr>
          <w:lang w:val="en-GB"/>
        </w:rPr>
        <w:t xml:space="preserve">model </w:t>
      </w:r>
      <w:r w:rsidRPr="001E32BB">
        <w:rPr>
          <w:lang w:val="en-GB"/>
        </w:rPr>
        <w:t>with the first</w:t>
      </w:r>
      <w:r w:rsidR="00962D6A">
        <w:rPr>
          <w:lang w:val="en-GB"/>
        </w:rPr>
        <w:t xml:space="preserve"> part</w:t>
      </w:r>
      <w:r w:rsidRPr="001E32BB">
        <w:rPr>
          <w:lang w:val="en-GB"/>
        </w:rPr>
        <w:t xml:space="preserve"> </w:t>
      </w:r>
      <w:r w:rsidR="00674C37" w:rsidRPr="001E32BB">
        <w:rPr>
          <w:lang w:val="en-GB"/>
        </w:rPr>
        <w:t>consisting</w:t>
      </w:r>
      <w:r w:rsidRPr="001E32BB">
        <w:rPr>
          <w:lang w:val="en-GB"/>
        </w:rPr>
        <w:t xml:space="preserve"> in a logit model (first output</w:t>
      </w:r>
      <w:r w:rsidR="00962D6A">
        <w:rPr>
          <w:lang w:val="en-GB"/>
        </w:rPr>
        <w:t xml:space="preserve"> table</w:t>
      </w:r>
      <w:r w:rsidRPr="001E32BB">
        <w:rPr>
          <w:lang w:val="en-GB"/>
        </w:rPr>
        <w:t xml:space="preserve"> below) for the probability of positive </w:t>
      </w:r>
      <w:r w:rsidR="009C685E">
        <w:rPr>
          <w:lang w:val="en-GB"/>
        </w:rPr>
        <w:t>health care expenditure</w:t>
      </w:r>
      <w:r w:rsidR="00962D6A">
        <w:rPr>
          <w:lang w:val="en-GB"/>
        </w:rPr>
        <w:t>,</w:t>
      </w:r>
      <w:r w:rsidRPr="001E32BB">
        <w:rPr>
          <w:lang w:val="en-GB"/>
        </w:rPr>
        <w:t xml:space="preserve"> and</w:t>
      </w:r>
      <w:r w:rsidR="00962D6A">
        <w:rPr>
          <w:lang w:val="en-GB"/>
        </w:rPr>
        <w:t xml:space="preserve"> </w:t>
      </w:r>
      <w:r w:rsidRPr="001E32BB">
        <w:rPr>
          <w:lang w:val="en-GB"/>
        </w:rPr>
        <w:t xml:space="preserve">the second part consisting in a GLM model for positive HCE with gamma </w:t>
      </w:r>
      <w:r w:rsidR="00674C37" w:rsidRPr="001E32BB">
        <w:rPr>
          <w:lang w:val="en-GB"/>
        </w:rPr>
        <w:t>distribution</w:t>
      </w:r>
      <w:r w:rsidRPr="001E32BB">
        <w:rPr>
          <w:lang w:val="en-GB"/>
        </w:rPr>
        <w:t xml:space="preserve"> and log link function (second output</w:t>
      </w:r>
      <w:r w:rsidR="00962D6A">
        <w:rPr>
          <w:lang w:val="en-GB"/>
        </w:rPr>
        <w:t xml:space="preserve"> table</w:t>
      </w:r>
      <w:r w:rsidRPr="001E32BB">
        <w:rPr>
          <w:lang w:val="en-GB"/>
        </w:rPr>
        <w:t xml:space="preserve"> below).</w:t>
      </w:r>
    </w:p>
    <w:p w14:paraId="170C7521" w14:textId="655E32E0" w:rsidR="001E32BB" w:rsidRPr="00962D6A" w:rsidRDefault="001E32BB" w:rsidP="001E32BB">
      <w:pPr>
        <w:rPr>
          <w:b/>
          <w:bCs/>
          <w:lang w:val="en-GB"/>
        </w:rPr>
      </w:pPr>
      <w:r w:rsidRPr="00962D6A">
        <w:rPr>
          <w:u w:val="single"/>
          <w:lang w:val="en-GB"/>
        </w:rPr>
        <w:t>First part</w:t>
      </w:r>
      <w:r w:rsidRPr="00962D6A">
        <w:rPr>
          <w:lang w:val="en-GB"/>
        </w:rPr>
        <w:t xml:space="preserve"> </w:t>
      </w:r>
      <w:r w:rsidR="00962D6A" w:rsidRPr="00962D6A">
        <w:rPr>
          <w:lang w:val="en-GB"/>
        </w:rPr>
        <w:t>of</w:t>
      </w:r>
      <w:r w:rsidR="00962D6A" w:rsidRPr="00962D6A">
        <w:rPr>
          <w:b/>
          <w:bCs/>
          <w:lang w:val="en-GB"/>
        </w:rPr>
        <w:t xml:space="preserve"> Part 2:</w:t>
      </w:r>
    </w:p>
    <w:p w14:paraId="53F63839" w14:textId="77777777" w:rsidR="001E32BB" w:rsidRPr="001E32BB" w:rsidRDefault="001E32BB" w:rsidP="001E32BB">
      <w:pPr>
        <w:rPr>
          <w:lang w:val="en-GB"/>
        </w:rPr>
      </w:pPr>
    </w:p>
    <w:p w14:paraId="27D7C1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ogistic regression                             Number of obs     =    219,872</w:t>
      </w:r>
    </w:p>
    <w:p w14:paraId="1B30DF9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</w:t>
      </w:r>
      <w:r w:rsidRPr="001E32BB">
        <w:rPr>
          <w:rFonts w:ascii="Courier New" w:hAnsi="Courier New" w:cs="Courier New"/>
          <w:sz w:val="16"/>
          <w:szCs w:val="16"/>
        </w:rPr>
        <w:t>LR chi2(242)      =   34048.40</w:t>
      </w:r>
    </w:p>
    <w:p w14:paraId="3CFE22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                             Prob &gt; chi2       =     0.0000</w:t>
      </w:r>
    </w:p>
    <w:p w14:paraId="7C70455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Log likelihood = -133137.41                     Pseudo R2         =     0.1134</w:t>
      </w:r>
    </w:p>
    <w:p w14:paraId="7A2231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</w:p>
    <w:p w14:paraId="0CC7E8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6C2A5E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costperiod |      Coef.   Std. Err.      z    P&gt;|z|     [95% Conf. Interval]</w:t>
      </w:r>
    </w:p>
    <w:p w14:paraId="3066F4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78CD6C1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diagtot_0 |  -.0026767   .0033837    -0.79   0.429    -.0093087    .0039553</w:t>
      </w:r>
    </w:p>
    <w:p w14:paraId="7BB9E2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wcharlsum_0 |  -.0243922   .0380566    -0.64   0.522    -.0989817    .0501974</w:t>
      </w:r>
    </w:p>
    <w:p w14:paraId="252B02A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AMI_0 |   .4167579   .0486863     8.56   0.000     .3213345    .5121813</w:t>
      </w:r>
    </w:p>
    <w:p w14:paraId="7E10BA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CHF_0 |   .1380911    .044597     3.10   0.002     .0506825    .2254997</w:t>
      </w:r>
    </w:p>
    <w:p w14:paraId="62DFC0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PVD_0 |   .2326403   .0460749     5.05   0.000     .1423351    .3229455</w:t>
      </w:r>
    </w:p>
    <w:p w14:paraId="3CF48D5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CEVD_0 |   .0277791    .044655     0.62   0.534     -.059743    .1153012</w:t>
      </w:r>
    </w:p>
    <w:p w14:paraId="0CDFB2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dementia_0 |  -.4946341   .0440056   -11.24   0.000    -.5808835   -.4083847</w:t>
      </w:r>
    </w:p>
    <w:p w14:paraId="7CDC2F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COPD_0 |   .1382844   .0424874     3.25   0.001     .0550106    .2215581</w:t>
      </w:r>
    </w:p>
    <w:p w14:paraId="261836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rheum_0 |   .0881181   .0524754     1.68   0.093    -.0147318     .190968</w:t>
      </w:r>
    </w:p>
    <w:p w14:paraId="0A00A0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PUD_0 |   .1537189   .0556811     2.76   0.006      .044586    .2628518</w:t>
      </w:r>
    </w:p>
    <w:p w14:paraId="5524DB5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LD_mild_0 |   .0739026   .0590798     1.25   0.211    -.0418918    .1896969</w:t>
      </w:r>
    </w:p>
    <w:p w14:paraId="01FF8BC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LD_severe_0 |   .3636119    .129929     2.80   0.005     .1089559     .618268</w:t>
      </w:r>
    </w:p>
    <w:p w14:paraId="43A1E5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diab_0 |   .0056161    .042572     0.13   0.895    -.0778234    .0890556</w:t>
      </w:r>
    </w:p>
    <w:p w14:paraId="34E9616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diab_compl_0 |   .0858541   .0519474     1.65   0.098    -.0159609     .187669</w:t>
      </w:r>
    </w:p>
    <w:p w14:paraId="784B83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RD_0 |   .2192927    .082572     2.66   0.008     .0574545     .381131</w:t>
      </w:r>
    </w:p>
    <w:p w14:paraId="03FB6E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cancer_0 |  -.0839224   .0772941    -1.09   0.278    -.2354162    .0675713</w:t>
      </w:r>
    </w:p>
    <w:p w14:paraId="5FD5F3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1E32BB">
        <w:rPr>
          <w:rFonts w:ascii="Courier New" w:hAnsi="Courier New" w:cs="Courier New"/>
          <w:sz w:val="16"/>
          <w:szCs w:val="16"/>
        </w:rPr>
        <w:t>metastatic_0 |   .0804669   .2293829     0.35   0.726    -.3691153    .5300491</w:t>
      </w:r>
    </w:p>
    <w:p w14:paraId="2DE5B7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single |  -.1162143   .0106868   -10.87   0.000      -.13716   -.0952687</w:t>
      </w:r>
    </w:p>
    <w:p w14:paraId="60CA55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migrant |  -.0650692   .0260047    -2.50   0.012    -.1160375   -.0141009</w:t>
      </w:r>
    </w:p>
    <w:p w14:paraId="68494E7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income_q |</w:t>
      </w:r>
    </w:p>
    <w:p w14:paraId="5F53551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.3223595   .0133863   -24.08   0.000    -.3485962   -.2961227</w:t>
      </w:r>
    </w:p>
    <w:p w14:paraId="1AF3250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.3944293   .0143261   -27.53   0.000    -.4225079   -.3663508</w:t>
      </w:r>
    </w:p>
    <w:p w14:paraId="7CDF30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.3634595   .0157262   -23.11   0.000    -.3942823   -.3326367</w:t>
      </w:r>
    </w:p>
    <w:p w14:paraId="196178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.3206687   .0181644   -17.65   0.000    -.3562703    -.285067</w:t>
      </w:r>
    </w:p>
    <w:p w14:paraId="03C8D3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female |  -.1242987   .0100811   -12.33   0.000    -.1440572   -.1045401</w:t>
      </w:r>
    </w:p>
    <w:p w14:paraId="48DBC1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age_band |</w:t>
      </w:r>
    </w:p>
    <w:p w14:paraId="31A3690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.0658154    .031118    -2.12   0.034    -.1268056   -.0048252</w:t>
      </w:r>
    </w:p>
    <w:p w14:paraId="650088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.0700308   .0291199    -2.40   0.016    -.1271047   -.0129569</w:t>
      </w:r>
    </w:p>
    <w:p w14:paraId="608681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.1798127   .0284353    -6.32   0.000    -.2355449   -.1240805</w:t>
      </w:r>
    </w:p>
    <w:p w14:paraId="23340B9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.2450227   .0281067    -8.72   0.000    -.3001109   -.1899346</w:t>
      </w:r>
    </w:p>
    <w:p w14:paraId="1EAE52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6  |  -.2937196   .0277351   -10.59   0.000    -.3480794   -.2393598</w:t>
      </w:r>
    </w:p>
    <w:p w14:paraId="20A6FC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7  |  -.3710098   .0276608   -13.41   0.000     -.425224   -.3167956</w:t>
      </w:r>
    </w:p>
    <w:p w14:paraId="413D66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8  |  -.4969731   .0282277   -17.61   0.000    -.5522983   -.4416479</w:t>
      </w:r>
    </w:p>
    <w:p w14:paraId="6BA4F7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9  |  -.6968399   .0297253   -23.44   0.000    -.7551005   -.6385793</w:t>
      </w:r>
    </w:p>
    <w:p w14:paraId="172537E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1 |   1.96e-06   5.13e-07     3.82   0.000     9.56e-07    2.97e-06</w:t>
      </w:r>
    </w:p>
    <w:p w14:paraId="09DF29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2 |   1.41e-06   7.36e-07     1.91   0.056    -3.68e-08    2.85e-06</w:t>
      </w:r>
    </w:p>
    <w:p w14:paraId="12E8641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diag2 |</w:t>
      </w:r>
    </w:p>
    <w:p w14:paraId="785468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1  |  -.0267647   .3305796    -0.08   0.935    -.6746888    .6211595</w:t>
      </w:r>
    </w:p>
    <w:p w14:paraId="59434F8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2  |   .4035429   .4273737     0.94   0.345    -.4340941     1.24118</w:t>
      </w:r>
    </w:p>
    <w:p w14:paraId="064F273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3  |   .2446046   .4032108     0.61   0.544     -.545674    1.034883</w:t>
      </w:r>
    </w:p>
    <w:p w14:paraId="259F564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4  |   .4596014   .0741684     6.20   0.000     .3142341    .6049687</w:t>
      </w:r>
    </w:p>
    <w:p w14:paraId="6CBD7C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6  |   1.611872   .6403106     2.52   0.012     .3568863    2.866858</w:t>
      </w:r>
    </w:p>
    <w:p w14:paraId="3C5434E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7  |  -.1340537   .6842796    -0.20   0.845    -1.475217     1.20711</w:t>
      </w:r>
    </w:p>
    <w:p w14:paraId="057F899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8  |  -.4051311   .2939152    -1.38   0.168    -.9811943    .1709321</w:t>
      </w:r>
    </w:p>
    <w:p w14:paraId="08CD6A3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B0  |   .0513581   .2266173     0.23   0.821    -.3928036    .4955197</w:t>
      </w:r>
    </w:p>
    <w:p w14:paraId="4B70F1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1  |  -.1248633    .302197    -0.41   0.679    -.7171585    .4674319</w:t>
      </w:r>
    </w:p>
    <w:p w14:paraId="46F887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2  |  -.2248805   .3734086    -0.60   0.547    -.9567479     .506987</w:t>
      </w:r>
    </w:p>
    <w:p w14:paraId="4764F8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3  |    -.05929   .1985662    -0.30   0.765    -.4484726    .3298926</w:t>
      </w:r>
    </w:p>
    <w:p w14:paraId="079A1A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4  |  -.1379434   .6405468    -0.22   0.829    -1.393392    1.117505</w:t>
      </w:r>
    </w:p>
    <w:p w14:paraId="3E010C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5  |   1.639604   1.078196     1.52   0.128    -.4736208    3.752829</w:t>
      </w:r>
    </w:p>
    <w:p w14:paraId="494368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9  |  -.2426048   .2643297    -0.92   0.359    -.7606814    .2754718</w:t>
      </w:r>
    </w:p>
    <w:p w14:paraId="3A0FE31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0  |   .0676692   .1443026     0.47   0.639    -.2151588    .3504971</w:t>
      </w:r>
    </w:p>
    <w:p w14:paraId="0E879D5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1  |   .1198521   .0763427     1.57   0.116    -.0297769    .2694811</w:t>
      </w:r>
    </w:p>
    <w:p w14:paraId="03AC882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2  |  -.0141537   .0785266    -0.18   0.857    -.1680631    .1397557</w:t>
      </w:r>
    </w:p>
    <w:p w14:paraId="0CEFD6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3  |   .1655494   .0754636     2.19   0.028     .0176434    .3134554</w:t>
      </w:r>
    </w:p>
    <w:p w14:paraId="67FEE5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4  |   .0337278   .1133157     0.30   0.766     -.188367    .2558225</w:t>
      </w:r>
    </w:p>
    <w:p w14:paraId="38AAEF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5  |   .1542948   .0822047     1.88   0.061    -.0068234     .315413</w:t>
      </w:r>
    </w:p>
    <w:p w14:paraId="10A666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6  |  -.0424021   .0800183    -0.53   0.596    -.1992351    .1144308</w:t>
      </w:r>
    </w:p>
    <w:p w14:paraId="5AB8AA2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7  |  -.1667316   .0757909    -2.20   0.028    -.3152791   -.0181841</w:t>
      </w:r>
    </w:p>
    <w:p w14:paraId="796380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8  |   .1153653   .1057595     1.09   0.275    -.0919196    .3226502</w:t>
      </w:r>
    </w:p>
    <w:p w14:paraId="793F66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9  |   .1889197   .0993483     1.90   0.057    -.0057995    .3836388</w:t>
      </w:r>
    </w:p>
    <w:p w14:paraId="105DF82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0  |   .8683257   .5892014     1.47   0.141    -.2864879    2.023139</w:t>
      </w:r>
    </w:p>
    <w:p w14:paraId="0005FC1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1  |   .1753481   .1580116     1.11   0.267    -.1343489    .4850452</w:t>
      </w:r>
    </w:p>
    <w:p w14:paraId="00A3AA0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2  |   .2646513   .3795125     0.70   0.486    -.4791795    1.008482</w:t>
      </w:r>
    </w:p>
    <w:p w14:paraId="21BDF16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3  |  -.2048496   .1209517    -1.69   0.090    -.4419105    .0322114</w:t>
      </w:r>
    </w:p>
    <w:p w14:paraId="0EE312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4  |  -.4519353   .0993153    -4.55   0.000    -.6465897   -.2572809</w:t>
      </w:r>
    </w:p>
    <w:p w14:paraId="3852DD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5  |   .0056935   .0956048     0.06   0.953    -.1816885    .1930755</w:t>
      </w:r>
    </w:p>
    <w:p w14:paraId="5E084A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6  |   -.002256   .0760609    -0.03   0.976    -.1513327    .1468207</w:t>
      </w:r>
    </w:p>
    <w:p w14:paraId="7F2CA3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7  |   .3167592   .1820802     1.74   0.082    -.0401114    .6736298</w:t>
      </w:r>
    </w:p>
    <w:p w14:paraId="6E894D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8  |   .0936337   .4811922     0.19   0.846    -.8494857    1.036753</w:t>
      </w:r>
    </w:p>
    <w:p w14:paraId="2471E5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E0  |   .0318307   .1692787     0.19   0.851    -.2999495    .3636109</w:t>
      </w:r>
    </w:p>
    <w:p w14:paraId="4088FA5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</w:rPr>
        <w:t>E1  |   .0728417   .0848082     0.86   0.390    -.0933794    .2390628</w:t>
      </w:r>
    </w:p>
    <w:p w14:paraId="61F940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2  |   -.013527   .2351792    -0.06   0.954    -.4744698    .4474158</w:t>
      </w:r>
    </w:p>
    <w:p w14:paraId="322F97E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3  |   .0395484   .5027547     0.08   0.937    -.9458326    1.024929</w:t>
      </w:r>
    </w:p>
    <w:p w14:paraId="66E44C5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4  |   .5309259   .2751851     1.93   0.054    -.0084271    1.070279</w:t>
      </w:r>
    </w:p>
    <w:p w14:paraId="5F519F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5  |  -.2230575    .301908    -0.74   0.460    -.8147862    .3686712</w:t>
      </w:r>
    </w:p>
    <w:p w14:paraId="595B92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6  |   -.069637   .1934059    -0.36   0.719    -.4487057    .3094316</w:t>
      </w:r>
    </w:p>
    <w:p w14:paraId="2922FC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7  |  -.2192458   .4389558    -0.50   0.617    -1.079583    .6410917</w:t>
      </w:r>
    </w:p>
    <w:p w14:paraId="3E493F3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8  |    .022829   .0728684     0.31   0.754    -.1199906    .1656485</w:t>
      </w:r>
    </w:p>
    <w:p w14:paraId="1B0A9B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0  |  -.1046103   .0897223    -1.17   0.244    -.2804628    .0712421</w:t>
      </w:r>
    </w:p>
    <w:p w14:paraId="010DFFB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1  |  -.1996364   .0946176    -2.11   0.035    -.3850835   -.0141894</w:t>
      </w:r>
    </w:p>
    <w:p w14:paraId="1116DC2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2  |  -.1982762   .2530934    -0.78   0.433    -.6943302    .2977777</w:t>
      </w:r>
    </w:p>
    <w:p w14:paraId="3509910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3  |  -.0712439   .1753365    -0.41   0.685    -.4148971    .2724093</w:t>
      </w:r>
    </w:p>
    <w:p w14:paraId="4B0C8C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4  |  -.0192143   .2906521    -0.07   0.947    -.5888819    .5504533</w:t>
      </w:r>
    </w:p>
    <w:p w14:paraId="3B76BE0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5  |  -.4283982   .6915174    -0.62   0.536    -1.783747     .926951</w:t>
      </w:r>
    </w:p>
    <w:p w14:paraId="556461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6  |  -.0862984   .5555594    -0.16   0.877    -1.175175    1.002578</w:t>
      </w:r>
    </w:p>
    <w:p w14:paraId="06F90D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9  |  -.9243049    .650394    -1.42   0.155    -2.199054    .3504438</w:t>
      </w:r>
    </w:p>
    <w:p w14:paraId="1B7B34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0  |   .5050394   .1763071     2.86   0.004     .1594839    .8505949</w:t>
      </w:r>
    </w:p>
    <w:p w14:paraId="609F416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1  |   .2092851   .1328378     1.58   0.115    -.0510721    .4696424</w:t>
      </w:r>
    </w:p>
    <w:p w14:paraId="589C23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2  |  -.4079891    .131537    -3.10   0.002    -.6657969   -.1501814</w:t>
      </w:r>
    </w:p>
    <w:p w14:paraId="78FFF44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3  |  -.2928223   .1519796    -1.93   0.054     -.590697    .0050523</w:t>
      </w:r>
    </w:p>
    <w:p w14:paraId="0E4B5F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4  |  -.0330305   .0843613    -0.39   0.695    -.1983756    .1323146</w:t>
      </w:r>
    </w:p>
    <w:p w14:paraId="7C93CB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5  |  -.1824155   .1559085    -1.17   0.242    -.4879904    .1231595</w:t>
      </w:r>
    </w:p>
    <w:p w14:paraId="4CE8BAD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6  |   -.072821   .2290406    -0.32   0.751    -.5217323    .3760903</w:t>
      </w:r>
    </w:p>
    <w:p w14:paraId="17541E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7  |   .6035253   .3392318     1.78   0.075    -.0613568    1.268407</w:t>
      </w:r>
    </w:p>
    <w:p w14:paraId="1125B2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8  |   .2228033   .2493082     0.89   0.371    -.2658317    .7114384</w:t>
      </w:r>
    </w:p>
    <w:p w14:paraId="6E48AA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9  |  -.0424242   .0960772    -0.44   0.659     -.230732    .1458835</w:t>
      </w:r>
    </w:p>
    <w:p w14:paraId="74C1D66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0  |  -.4376365   .6153761    -0.71   0.477    -1.643751    .7684784</w:t>
      </w:r>
    </w:p>
    <w:p w14:paraId="4B4B08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1  |   .5498588   .3300667     1.67   0.096      -.09706    1.196778</w:t>
      </w:r>
    </w:p>
    <w:p w14:paraId="18903E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2  |   .4891883   .3397658     1.44   0.150    -.1767403    1.155117</w:t>
      </w:r>
    </w:p>
    <w:p w14:paraId="70C077D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3  |   .0311628   .1989729     0.16   0.876    -.3588168    .4211425</w:t>
      </w:r>
    </w:p>
    <w:p w14:paraId="22C15D0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4  |   .3753457   .2256156     1.66   0.096    -.0668528    .8175441</w:t>
      </w:r>
    </w:p>
    <w:p w14:paraId="6F1A8FC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5  |   .1711288   .3410621     0.50   0.616    -.4973406    .8395982</w:t>
      </w:r>
    </w:p>
    <w:p w14:paraId="690A0A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6  |   .0234077   .3686551     0.06   0.949    -.6991431    .7459584</w:t>
      </w:r>
    </w:p>
    <w:p w14:paraId="414F0C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7  |   1.707065   1.233085     1.38   0.166    -.7097376    4.123867</w:t>
      </w:r>
    </w:p>
    <w:p w14:paraId="10B102F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8  |   .1413925   .1634498     0.87   0.387    -.1789631    .4617481</w:t>
      </w:r>
    </w:p>
    <w:p w14:paraId="71CAE5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9  |   .7720631   .9348566     0.83   0.409    -1.060222    2.604348</w:t>
      </w:r>
    </w:p>
    <w:p w14:paraId="0FE6003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0  |   .8308867   .4497687     1.85   0.065    -.0506438    1.712417</w:t>
      </w:r>
    </w:p>
    <w:p w14:paraId="05A307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1  |   .2741908   .0916423     2.99   0.003     .0945751    .4538065</w:t>
      </w:r>
    </w:p>
    <w:p w14:paraId="5A68C0E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2  |   .3560635   .0745438     4.78   0.000     .2099604    .5021666</w:t>
      </w:r>
    </w:p>
    <w:p w14:paraId="7FBCF2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3  |    .444762   .0920343     4.83   0.000      .264378    .6251459</w:t>
      </w:r>
    </w:p>
    <w:p w14:paraId="0EAB16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I4  |   .3907495    .072708     5.37   0.000     .2482443    .5332547</w:t>
      </w:r>
    </w:p>
    <w:p w14:paraId="549A877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5  |   .1678874   .0795466     2.11   0.035     .0119789    .3237959</w:t>
      </w:r>
    </w:p>
    <w:p w14:paraId="474AC6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6  |   .4137663   .0743585     5.56   0.000     .2680262    .5595064</w:t>
      </w:r>
    </w:p>
    <w:p w14:paraId="1AB2DA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7  |   .4517217    .084559     5.34   0.000     .2859891    .6174543</w:t>
      </w:r>
    </w:p>
    <w:p w14:paraId="5A7108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8  |  -.0714764   .0860196    -0.83   0.406    -.2400717    .0971189</w:t>
      </w:r>
    </w:p>
    <w:p w14:paraId="3D560B2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9  |   .0694306   .1495043     0.46   0.642    -.2235926    .3624537</w:t>
      </w:r>
    </w:p>
    <w:p w14:paraId="28F71F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0  |   .0349767   .1816656     0.19   0.847    -.3210814    .3910347</w:t>
      </w:r>
    </w:p>
    <w:p w14:paraId="2B814C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1  |   .3213127   .0704903     4.56   0.000     .1831542    .4594711</w:t>
      </w:r>
    </w:p>
    <w:p w14:paraId="1A661E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2  |   .2566634   .0976276     2.63   0.009     .0653168      .44801</w:t>
      </w:r>
    </w:p>
    <w:p w14:paraId="5AA05B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3  |   .3350012   .2460904     1.36   0.173    -.1473271    .8173294</w:t>
      </w:r>
    </w:p>
    <w:p w14:paraId="54EB849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4  |   .2632894   .0769469     3.42   0.001     .1124762    .4141026</w:t>
      </w:r>
    </w:p>
    <w:p w14:paraId="6A4ACA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6  |   .5467375    .159544     3.43   0.001      .234037     .859438</w:t>
      </w:r>
    </w:p>
    <w:p w14:paraId="525515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7  |  -.1539562   .5117586    -0.30   0.764    -1.156985    .8490721</w:t>
      </w:r>
    </w:p>
    <w:p w14:paraId="251DA62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8  |   .2997518   .1025596     2.92   0.003     .0987386     .500765</w:t>
      </w:r>
    </w:p>
    <w:p w14:paraId="7D7BCE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9  |   .5646959   .0745482     7.57   0.000     .4185842    .7108077</w:t>
      </w:r>
    </w:p>
    <w:p w14:paraId="11AD13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0  |   .6085571   .4871802     1.25   0.212    -.3462986    1.563413</w:t>
      </w:r>
    </w:p>
    <w:p w14:paraId="37E09E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1  |   .0823712   .2355643     0.35   0.727    -.3793264    .5440687</w:t>
      </w:r>
    </w:p>
    <w:p w14:paraId="3F38957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2  |   .1374764   .0824662     1.67   0.096    -.0241544    .2991072</w:t>
      </w:r>
    </w:p>
    <w:p w14:paraId="78CB71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3  |   .1213329    .115347     1.05   0.293    -.1047431     .347409</w:t>
      </w:r>
    </w:p>
    <w:p w14:paraId="2FC6FDE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4  |   .3907211   .1070452     3.65   0.000     .1809163    .6005259</w:t>
      </w:r>
    </w:p>
    <w:p w14:paraId="000759D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5  |   .2363415   .0746276     3.17   0.002     .0900741     .382609</w:t>
      </w:r>
    </w:p>
    <w:p w14:paraId="350F50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6  |   .2074058   .0881411     2.35   0.019     .0346524    .3801591</w:t>
      </w:r>
    </w:p>
    <w:p w14:paraId="277EB14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7  |   .1380803   .0966871     1.43   0.153     -.051423    .3275835</w:t>
      </w:r>
    </w:p>
    <w:p w14:paraId="4262EA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8  |   .1944191   .0813551     2.39   0.017      .034966    .3538722</w:t>
      </w:r>
    </w:p>
    <w:p w14:paraId="67C61D9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9  |   .2733795   .0898619     3.04   0.002     .0972535    .4495055</w:t>
      </w:r>
    </w:p>
    <w:p w14:paraId="366A3D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0  |   .0876497   .1134734     0.77   0.440     -.134754    .3100534</w:t>
      </w:r>
    </w:p>
    <w:p w14:paraId="24BF11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1  |  -.4641253   .3515772    -1.32   0.187    -1.153204    .2249534</w:t>
      </w:r>
    </w:p>
    <w:p w14:paraId="511DF3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2  |    .252834   .3145962     0.80   0.422    -.3637631    .8694311</w:t>
      </w:r>
    </w:p>
    <w:p w14:paraId="05154A0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3  |  -.0464885   .3388785    -0.14   0.891    -.7106782    .6177012</w:t>
      </w:r>
    </w:p>
    <w:p w14:paraId="1CC4E3C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4  |   .8255638    .562315     1.47   0.142    -.2765534    1.927681</w:t>
      </w:r>
    </w:p>
    <w:p w14:paraId="486313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5  |   .0539417   .2870815     0.19   0.851    -.5087277     .616611</w:t>
      </w:r>
    </w:p>
    <w:p w14:paraId="5CDCDAD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7  |   .5241455    .679113     0.77   0.440    -.8068916    1.855183</w:t>
      </w:r>
    </w:p>
    <w:p w14:paraId="1FC591E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8  |  -.1805079   .1936389    -0.93   0.351    -.5600331    .1990173</w:t>
      </w:r>
    </w:p>
    <w:p w14:paraId="797B0C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9  |  -.1294463   .1563774    -0.83   0.408    -.4359404    .1770478</w:t>
      </w:r>
    </w:p>
    <w:p w14:paraId="008F229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0  |   .0654455   .1507614     0.43   0.664    -.2300415    .3609324</w:t>
      </w:r>
    </w:p>
    <w:p w14:paraId="0E2DF7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1  |  -.1208365    .119482    -1.01   0.312    -.3550168    .1133439</w:t>
      </w:r>
    </w:p>
    <w:p w14:paraId="147180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2  |  -.2999302   .2574037    -1.17   0.244    -.8044321    .2045718</w:t>
      </w:r>
    </w:p>
    <w:p w14:paraId="61604D5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3  |   .1887801   .1386154     1.36   0.173    -.0829012    .4604613</w:t>
      </w:r>
    </w:p>
    <w:p w14:paraId="468397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4  |   .0301542   .1351351     0.22   0.823    -.2347058    .2950142</w:t>
      </w:r>
    </w:p>
    <w:p w14:paraId="4165397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5  |  -.0645252   .0935632    -0.69   0.490    -.2479058    .1188553</w:t>
      </w:r>
    </w:p>
    <w:p w14:paraId="6359AD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6  |  -.0925834   .1948679    -0.48   0.635    -.4745175    .2893506</w:t>
      </w:r>
    </w:p>
    <w:p w14:paraId="0263934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7  |  -.0483368   .1153849    -0.42   0.675    -.2744869    .1778134</w:t>
      </w:r>
    </w:p>
    <w:p w14:paraId="4114CB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8  |  -.0899329   .1100251    -0.82   0.414    -.3055781    .1257124</w:t>
      </w:r>
    </w:p>
    <w:p w14:paraId="55CA120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9  |  -.1477408   .2087501    -0.71   0.479    -.5568835     .261402</w:t>
      </w:r>
    </w:p>
    <w:p w14:paraId="4421F7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0  |  -.1834387   .2268048    -0.81   0.419    -.6279679    .2610906</w:t>
      </w:r>
    </w:p>
    <w:p w14:paraId="6621A1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1  |   .2271921   .0827964     2.74   0.006     .0649141    .3894701</w:t>
      </w:r>
    </w:p>
    <w:p w14:paraId="334BF22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2  |   .2392323   .1519495     1.57   0.115    -.0585833    .5370479</w:t>
      </w:r>
    </w:p>
    <w:p w14:paraId="0396A6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3  |  -.1973621   .0750002    -2.63   0.009    -.3443597   -.0503644</w:t>
      </w:r>
    </w:p>
    <w:p w14:paraId="457C7E8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4  |   .0887551   .1377777     0.64   0.519    -.1812841    .3587944</w:t>
      </w:r>
    </w:p>
    <w:p w14:paraId="540E67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5  |  -.1543969   .7823225    -0.20   0.844    -1.687721    1.378927</w:t>
      </w:r>
    </w:p>
    <w:p w14:paraId="47AAE8A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6  |    .132401   .4928869     0.27   0.788    -.8336395    1.098442</w:t>
      </w:r>
    </w:p>
    <w:p w14:paraId="02AD16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7  |   .5234247   .3638469     1.44   0.150    -.1897022    1.236552</w:t>
      </w:r>
    </w:p>
    <w:p w14:paraId="45443A2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8  |   .3223089   .2498304     1.29   0.197    -.1673496    .8119675</w:t>
      </w:r>
    </w:p>
    <w:p w14:paraId="657809B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9  |   -.031066   .2012717    -0.15   0.877    -.4255513    .3634194</w:t>
      </w:r>
    </w:p>
    <w:p w14:paraId="4918B12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2  |   .2599695   .4377485     0.59   0.553    -.5980018    1.117941</w:t>
      </w:r>
    </w:p>
    <w:p w14:paraId="5350130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4  |  -.4386652   .5295398    -0.83   0.407    -1.476544    .5992137</w:t>
      </w:r>
    </w:p>
    <w:p w14:paraId="41F7F8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6  |   .5077124   .5460879     0.93   0.353    -.5626003    1.578025</w:t>
      </w:r>
    </w:p>
    <w:p w14:paraId="610AB5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8  |  -.0686366   .9154403    -0.07   0.940    -1.862867    1.725593</w:t>
      </w:r>
    </w:p>
    <w:p w14:paraId="72EB382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9  |  -.8198063   .7511992    -1.09   0.275     -2.29213    .6525172</w:t>
      </w:r>
    </w:p>
    <w:p w14:paraId="44D518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0  |   .4153793   .0783372     5.30   0.000     .2618412    .5689174</w:t>
      </w:r>
    </w:p>
    <w:p w14:paraId="3E1481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1  |    .119605   .0741991     1.61   0.107    -.0258226    .2650325</w:t>
      </w:r>
    </w:p>
    <w:p w14:paraId="33BDA8C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2  |  -.0616928   .0878427    -0.70   0.482    -.2338615    .1104758</w:t>
      </w:r>
    </w:p>
    <w:p w14:paraId="0E01738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3  |    .028903   .0805603     0.36   0.720    -.1289922    .1867983</w:t>
      </w:r>
    </w:p>
    <w:p w14:paraId="68B8C3B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4  |  -.0508574   .0899474    -0.57   0.572    -.2271511    .1254363</w:t>
      </w:r>
    </w:p>
    <w:p w14:paraId="1339825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R5  |   .0860088   .0737386     1.17   0.243    -.0585162    .2305338</w:t>
      </w:r>
    </w:p>
    <w:p w14:paraId="204976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R6  |   .0786026   .1080116     0.73   0.467    -.1330962    .2903015</w:t>
      </w:r>
    </w:p>
    <w:p w14:paraId="3D45B0D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R7  |  -.0031229   .1806973    -0.02   0.986    -.3572831    .3510373</w:t>
      </w:r>
    </w:p>
    <w:p w14:paraId="359F2F8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R8  |   .5795753   .3508991     1.65   0.099    -.1081743    1.267325</w:t>
      </w:r>
    </w:p>
    <w:p w14:paraId="36EF4A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R9  |   1.086079   .1066645    10.18   0.000     .8770208    1.295138</w:t>
      </w:r>
    </w:p>
    <w:p w14:paraId="14F89F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0  |    .265932   .0833554     3.19   0.001     .1025584    .4293056</w:t>
      </w:r>
    </w:p>
    <w:p w14:paraId="2117557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1  |    .357062   .1746421     2.04   0.041     .0147698    .6993543</w:t>
      </w:r>
    </w:p>
    <w:p w14:paraId="17366F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2  |   .1229581   .1095863     1.12   0.262    -.0918271    .3377433</w:t>
      </w:r>
    </w:p>
    <w:p w14:paraId="1E5F6C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3  |    .036051   .0904641     0.40   0.690    -.1412553    .2133573</w:t>
      </w:r>
    </w:p>
    <w:p w14:paraId="4DD1069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4  |   .0043167   .0911934     0.05   0.962     -.174419    .1830525</w:t>
      </w:r>
    </w:p>
    <w:p w14:paraId="66F5D3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5  |   .0948936    .093253     1.02   0.309     -.087879    .2776662</w:t>
      </w:r>
    </w:p>
    <w:p w14:paraId="7FC935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6  |   .1560077   .1596773     0.98   0.329     -.156954    .4689693</w:t>
      </w:r>
    </w:p>
    <w:p w14:paraId="6524DD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7  |  -.0779675   .0708742    -1.10   0.271    -.2168783    .0609434</w:t>
      </w:r>
    </w:p>
    <w:p w14:paraId="524D36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8  |   .0627883   .0908373     0.69   0.489    -.1152496    .2408262</w:t>
      </w:r>
    </w:p>
    <w:p w14:paraId="773F973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9  |   .3022523    .186591     1.62   0.105    -.0634594     .667964</w:t>
      </w:r>
    </w:p>
    <w:p w14:paraId="5D987F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0  |   .1932722   .1567099     1.23   0.217    -.1138735    .5004179</w:t>
      </w:r>
    </w:p>
    <w:p w14:paraId="3E633A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1  |   .0820164   .1329548     0.62   0.537    -.1785702     .342603</w:t>
      </w:r>
    </w:p>
    <w:p w14:paraId="7FD8F1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2  |   .1705362    .262091     0.65   0.515    -.3431528    .6842252</w:t>
      </w:r>
    </w:p>
    <w:p w14:paraId="40C09B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3  |  -.0113571   .1684436    -0.07   0.946    -.3415005    .3187863</w:t>
      </w:r>
    </w:p>
    <w:p w14:paraId="382374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4  |  -.1079912   .1185005    -0.91   0.362    -.3402479    .1242655</w:t>
      </w:r>
    </w:p>
    <w:p w14:paraId="4348BA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5  |   -.297797   .1854235    -1.61   0.108    -.6612204    .0656263</w:t>
      </w:r>
    </w:p>
    <w:p w14:paraId="58299DF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6  |   .2498164   .2030185     1.23   0.219    -.1480926    .6477254</w:t>
      </w:r>
    </w:p>
    <w:p w14:paraId="4F9F134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7  |   .0231552   .1281161     0.18   0.857    -.2279478    .2742581</w:t>
      </w:r>
    </w:p>
    <w:p w14:paraId="24B299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8  |   .2061526   .0832715     2.48   0.013     .0429434    .3693618</w:t>
      </w:r>
    </w:p>
    <w:p w14:paraId="72C04AB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9  |  -.1580489   .2388305    -0.66   0.508    -.6261482    .3100503</w:t>
      </w:r>
    </w:p>
    <w:p w14:paraId="56000A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X6  |  -.6015303   .7684267    -0.78   0.434    -2.107619    .9045584</w:t>
      </w:r>
    </w:p>
    <w:p w14:paraId="5A925D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0  |   .0178098   .0696249     0.26   0.798    -.1186526    .1542721</w:t>
      </w:r>
    </w:p>
    <w:p w14:paraId="3C2351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2  |  -1.326095    1.26372    -1.05   0.294    -3.802941    1.150751</w:t>
      </w:r>
    </w:p>
    <w:p w14:paraId="31FDC2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4  |   .1330445   .1705185     0.78   0.435    -.2011657    .4672547</w:t>
      </w:r>
    </w:p>
    <w:p w14:paraId="6F1129F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5  |  -.0911584   .0773276    -1.18   0.238    -.2427176    .0604009</w:t>
      </w:r>
    </w:p>
    <w:p w14:paraId="008510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7  |  -.1532845   .1246376    -1.23   0.219    -.3975698    .0910008</w:t>
      </w:r>
    </w:p>
    <w:p w14:paraId="0BCF2CC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8  |   .2891092   .1601069     1.81   0.071    -.0246944    .6029129</w:t>
      </w:r>
    </w:p>
    <w:p w14:paraId="25F550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9  |   .1790761   .1508816     1.19   0.235    -.1166465    .4747986</w:t>
      </w:r>
    </w:p>
    <w:p w14:paraId="31D787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2 |   .0586036   .0217649     2.69   0.007     .0159451    .1012621</w:t>
      </w:r>
    </w:p>
    <w:p w14:paraId="347FB50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3 |   .1594207   .0220118     7.24   0.000     .1162784     .202563</w:t>
      </w:r>
    </w:p>
    <w:p w14:paraId="224FC28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4 |   .0910076   .0221711     4.10   0.000     .0475531    .1344621</w:t>
      </w:r>
    </w:p>
    <w:p w14:paraId="68E777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5 |   .0933235   .0224329     4.16   0.000     .0493557    .1372912</w:t>
      </w:r>
    </w:p>
    <w:p w14:paraId="12D614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periodvar |  -.0378934   .0008893   -42.61   0.000    -.0396365   -.0361503</w:t>
      </w:r>
    </w:p>
    <w:p w14:paraId="51FC1A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2#c.periodvar |</w:t>
      </w:r>
    </w:p>
    <w:p w14:paraId="4F9CB67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09802   .0012247     0.80   0.423    -.0014201    .0033805</w:t>
      </w:r>
    </w:p>
    <w:p w14:paraId="7C343B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3#c.periodvar |</w:t>
      </w:r>
    </w:p>
    <w:p w14:paraId="7AD34E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42151   .0012322    -3.42   0.001    -.0066301      -.0018</w:t>
      </w:r>
    </w:p>
    <w:p w14:paraId="483D07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4#c.periodvar |</w:t>
      </w:r>
    </w:p>
    <w:p w14:paraId="684ADD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13971   .0012414    -1.13   0.260    -.0038301     .001036</w:t>
      </w:r>
    </w:p>
    <w:p w14:paraId="54227A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5#c.periodvar |</w:t>
      </w:r>
    </w:p>
    <w:p w14:paraId="49BD281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03644   .0012441    -0.29   0.770    -.0028027    .0020739</w:t>
      </w:r>
    </w:p>
    <w:p w14:paraId="16BD07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udiscrete |</w:t>
      </w:r>
    </w:p>
    <w:p w14:paraId="6CCFC7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2  |   2.071955   .0464375    44.62   0.000     1.980939     2.16297</w:t>
      </w:r>
    </w:p>
    <w:p w14:paraId="7A23C37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3  |   1.960245   .0470497    41.66   0.000     1.868029    2.052461</w:t>
      </w:r>
    </w:p>
    <w:p w14:paraId="490DD4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4  |   1.983642   .0473467    41.90   0.000     1.890844     2.07644</w:t>
      </w:r>
    </w:p>
    <w:p w14:paraId="32A3648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5  |   2.076762   .0477043    43.53   0.000     1.983263    2.170261</w:t>
      </w:r>
    </w:p>
    <w:p w14:paraId="41547D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6  |   2.171173    .047781    45.44   0.000     2.077524    2.264822</w:t>
      </w:r>
    </w:p>
    <w:p w14:paraId="616A73B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7  |    2.24853   .0477938    47.05   0.000     2.154856    2.342204</w:t>
      </w:r>
    </w:p>
    <w:p w14:paraId="4BE527D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8  |   2.352207   .0481495    48.85   0.000     2.257835    2.446578</w:t>
      </w:r>
    </w:p>
    <w:p w14:paraId="313540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9  |   2.423473   .0480553    50.43   0.000     2.329286    2.517659</w:t>
      </w:r>
    </w:p>
    <w:p w14:paraId="62FB95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0  |   2.502203   .0481502    51.97   0.000      2.40783    2.596575</w:t>
      </w:r>
    </w:p>
    <w:p w14:paraId="6895F12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1  |   2.563216   .0483774    52.98   0.000     2.468398    2.658034</w:t>
      </w:r>
    </w:p>
    <w:p w14:paraId="5B50516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2  |   2.642554   .0483975    54.60   0.000     2.547697    2.737411</w:t>
      </w:r>
    </w:p>
    <w:p w14:paraId="334FFB7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3  |   2.675783   .0484912    55.18   0.000     2.580742    2.770824</w:t>
      </w:r>
    </w:p>
    <w:p w14:paraId="1E6FDC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4  |   2.768882   .0488085    56.73   0.000     2.673219    2.864545</w:t>
      </w:r>
    </w:p>
    <w:p w14:paraId="445D93A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5  |    2.85085   .0488178    58.40   0.000     2.755169    2.946532</w:t>
      </w:r>
    </w:p>
    <w:p w14:paraId="54F6D63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6  |   2.886111   .0488392    59.09   0.000     2.790388    2.981834</w:t>
      </w:r>
    </w:p>
    <w:p w14:paraId="1C86018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7  |    2.97772   .0490504    60.71   0.000     2.881582    3.073857</w:t>
      </w:r>
    </w:p>
    <w:p w14:paraId="5BF5A5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8  |   2.970386   .0490246    60.59   0.000     2.874299    3.066472</w:t>
      </w:r>
    </w:p>
    <w:p w14:paraId="79E1036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9  |   3.031397   .0493699    61.40   0.000     2.934634     3.12816</w:t>
      </w:r>
    </w:p>
    <w:p w14:paraId="484CA3C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0  |   3.091532   .0495883    62.34   0.000      2.99434    3.188723</w:t>
      </w:r>
    </w:p>
    <w:p w14:paraId="3F33812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1  |   3.175305   .0494926    64.16   0.000     3.078301    3.272308</w:t>
      </w:r>
    </w:p>
    <w:p w14:paraId="35ED8A2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2  |   3.219707   .0496861    64.80   0.000     3.122324     3.31709</w:t>
      </w:r>
    </w:p>
    <w:p w14:paraId="74DAF3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3  |   3.194635    .049772    64.19   0.000     3.097084    3.292187</w:t>
      </w:r>
    </w:p>
    <w:p w14:paraId="0EBF72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4  |   3.301663   .0499441    66.11   0.000     3.203775    3.399552</w:t>
      </w:r>
    </w:p>
    <w:p w14:paraId="618704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25  |    3.32012   .0500894    66.28   0.000     3.221946    3.418293</w:t>
      </w:r>
    </w:p>
    <w:p w14:paraId="13D059D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6  |   3.336904   .0503262    66.31   0.000     3.238266    3.435541</w:t>
      </w:r>
    </w:p>
    <w:p w14:paraId="3B140C8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7  |   3.430726   .0504499    68.00   0.000     3.331846    3.529607</w:t>
      </w:r>
    </w:p>
    <w:p w14:paraId="0B31C5C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8  |   3.404192    .050559    67.33   0.000     3.305098    3.503286</w:t>
      </w:r>
    </w:p>
    <w:p w14:paraId="0F7D2D4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9  |   4.038515   .2083716    19.38   0.000     3.630114    4.446916</w:t>
      </w:r>
    </w:p>
    <w:p w14:paraId="6959F5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_cons |  -1.373453   .0854106   -16.08   0.000    -1.540855   -1.206051</w:t>
      </w:r>
    </w:p>
    <w:p w14:paraId="3B359247" w14:textId="77777777" w:rsidR="001E32BB" w:rsidRPr="001E32BB" w:rsidRDefault="001E32BB" w:rsidP="001E32BB">
      <w:pPr>
        <w:spacing w:after="0"/>
        <w:rPr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11398B3B" w14:textId="77777777" w:rsidR="001E32BB" w:rsidRPr="001E32BB" w:rsidRDefault="001E32BB" w:rsidP="001E32BB">
      <w:pPr>
        <w:rPr>
          <w:lang w:val="en-GB"/>
        </w:rPr>
      </w:pPr>
    </w:p>
    <w:p w14:paraId="679F1D50" w14:textId="2F5B1244" w:rsidR="001E32BB" w:rsidRPr="00962D6A" w:rsidRDefault="001E32BB" w:rsidP="001E32BB">
      <w:pPr>
        <w:rPr>
          <w:b/>
          <w:bCs/>
          <w:lang w:val="en-GB"/>
        </w:rPr>
      </w:pPr>
      <w:r w:rsidRPr="00962D6A">
        <w:rPr>
          <w:u w:val="single"/>
          <w:lang w:val="en-GB"/>
        </w:rPr>
        <w:t>Second part</w:t>
      </w:r>
      <w:r w:rsidRPr="00962D6A">
        <w:rPr>
          <w:lang w:val="en-GB"/>
        </w:rPr>
        <w:t xml:space="preserve"> </w:t>
      </w:r>
      <w:r w:rsidR="00962D6A" w:rsidRPr="00962D6A">
        <w:rPr>
          <w:lang w:val="en-GB"/>
        </w:rPr>
        <w:t>of</w:t>
      </w:r>
      <w:r w:rsidR="00962D6A" w:rsidRPr="00962D6A">
        <w:rPr>
          <w:b/>
          <w:bCs/>
          <w:lang w:val="en-GB"/>
        </w:rPr>
        <w:t xml:space="preserve"> Part 2:</w:t>
      </w:r>
    </w:p>
    <w:p w14:paraId="1F187B80" w14:textId="77777777" w:rsidR="001E32BB" w:rsidRPr="001E32BB" w:rsidRDefault="001E32BB" w:rsidP="001E32BB">
      <w:pPr>
        <w:rPr>
          <w:lang w:val="en-GB"/>
        </w:rPr>
      </w:pPr>
    </w:p>
    <w:p w14:paraId="094699A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Generalized linear models                         Number of obs   =    125,611</w:t>
      </w:r>
    </w:p>
    <w:p w14:paraId="748209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Optimization     : ML                             Residual df     =    125,367</w:t>
      </w:r>
    </w:p>
    <w:p w14:paraId="3BB2EE7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Scale parameter =   1.533387</w:t>
      </w:r>
    </w:p>
    <w:p w14:paraId="5A73B81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Deviance         =  146016.0951                   (1/df) Deviance =   1.164709</w:t>
      </w:r>
    </w:p>
    <w:p w14:paraId="2469B7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Pearson          =  192236.1412                   (1/df) Pearson  =   1.533387</w:t>
      </w:r>
    </w:p>
    <w:p w14:paraId="06B07F7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3C17B2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Variance function: V(u) = u^2                     [Gamma]</w:t>
      </w:r>
    </w:p>
    <w:p w14:paraId="74326A5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ink function    : g(u) = ln(u)                   [Log]</w:t>
      </w:r>
    </w:p>
    <w:p w14:paraId="4D2745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7692F6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AIC             =   20.14638</w:t>
      </w:r>
    </w:p>
    <w:p w14:paraId="7EF6110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og likelihood   = -1265059.514                   BIC             =   -1325911</w:t>
      </w:r>
    </w:p>
    <w:p w14:paraId="40F774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7032FB0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6ED56E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|                 OIM</w:t>
      </w:r>
    </w:p>
    <w:p w14:paraId="0D0D27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costperiod |      Coef.   Std. Err.      z    P&gt;|z|     [95% Conf. Interval]</w:t>
      </w:r>
    </w:p>
    <w:p w14:paraId="4CBFBBF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+----------------------------------------------------------------</w:t>
      </w:r>
    </w:p>
    <w:p w14:paraId="729B4C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diagtot_0 |   .0708703   .0025052    28.29   0.000     .0659602    .0757805</w:t>
      </w:r>
    </w:p>
    <w:p w14:paraId="4AD191F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wcharlsum_0 |   .0067901   .0293014     0.23   0.817    -.0506395    .0642197</w:t>
      </w:r>
    </w:p>
    <w:p w14:paraId="64D908F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AMI_0 |   .2505231   .0356467     7.03   0.000     .1806569    .3203894</w:t>
      </w:r>
    </w:p>
    <w:p w14:paraId="7538F47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CHF_0 |   -.040542   .0335143    -1.21   0.226    -.1062289    .0251449</w:t>
      </w:r>
    </w:p>
    <w:p w14:paraId="25068CA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VD_0 |   .0226136   .0344527     0.66   0.512    -.0449125    .0901397</w:t>
      </w:r>
    </w:p>
    <w:p w14:paraId="074F01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EVD_0 |   .0287433   .0344043     0.84   0.403    -.0386879    .0961744</w:t>
      </w:r>
    </w:p>
    <w:p w14:paraId="7D02A16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dementia_0 |  -.3206983   .0350439    -9.15   0.000     -.389383   -.2520136</w:t>
      </w:r>
    </w:p>
    <w:p w14:paraId="68F6BB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OPD_0 |   .0150134   .0322713     0.47   0.642    -.0482371    .0782639</w:t>
      </w:r>
    </w:p>
    <w:p w14:paraId="5C93F59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rheum_0 |   .0308315   .0395271     0.78   0.435    -.0466402    .1083032</w:t>
      </w:r>
    </w:p>
    <w:p w14:paraId="3340BB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UD_0 |   .0958695   .0417824     2.29   0.022     .0139775    .1777615</w:t>
      </w:r>
    </w:p>
    <w:p w14:paraId="556BD8C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LD_mild_0 |   .0077319   .0425737     0.18   0.856     -.075711    .0911747</w:t>
      </w:r>
    </w:p>
    <w:p w14:paraId="2568EFD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LD_severe_0 |   .3022112   .0963579     3.14   0.002     .1133533    .4910692</w:t>
      </w:r>
    </w:p>
    <w:p w14:paraId="45C6BE6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diab_0 |  -.0222491   .0325158    -0.68   0.494     -.085979    .0414808</w:t>
      </w:r>
    </w:p>
    <w:p w14:paraId="7482B24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diab_compl_0 |  -.0216359   .0387184    -0.56   0.576    -.0975227    .0542508</w:t>
      </w:r>
    </w:p>
    <w:p w14:paraId="54FE57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RD_0 |   .1003696   .0626287     1.60   0.109    -.0223804    .2231196</w:t>
      </w:r>
    </w:p>
    <w:p w14:paraId="3C72F0D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cancer_0 |  -.2884953   .0593976    -4.86   0.000    -.4049124   -.1720781</w:t>
      </w:r>
    </w:p>
    <w:p w14:paraId="208DDE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1E32BB">
        <w:rPr>
          <w:rFonts w:ascii="Courier New" w:hAnsi="Courier New" w:cs="Courier New"/>
          <w:sz w:val="16"/>
          <w:szCs w:val="16"/>
        </w:rPr>
        <w:t>metastatic_0 |  -.3573761   .1764248    -2.03   0.043    -.7031624   -.0115897</w:t>
      </w:r>
    </w:p>
    <w:p w14:paraId="7DAF7D6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single |  -.0289429   .0078593    -3.68   0.000    -.0443469   -.0135389</w:t>
      </w:r>
    </w:p>
    <w:p w14:paraId="506B94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migrant |   .0075505   .0194397     0.39   0.698    -.0305505    .0456515</w:t>
      </w:r>
    </w:p>
    <w:p w14:paraId="24492C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income_q |</w:t>
      </w:r>
    </w:p>
    <w:p w14:paraId="26497AA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.0813936   .0100326    -8.11   0.000    -.1010571   -.0617301</w:t>
      </w:r>
    </w:p>
    <w:p w14:paraId="6BF28CD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.1052763    .010987    -9.58   0.000    -.1268104   -.0837422</w:t>
      </w:r>
    </w:p>
    <w:p w14:paraId="5311F4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.0944599   .0119948    -7.88   0.000    -.1179693   -.0709505</w:t>
      </w:r>
    </w:p>
    <w:p w14:paraId="72EAA2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.0625703   .0138155    -4.53   0.000    -.0896482   -.0354925</w:t>
      </w:r>
    </w:p>
    <w:p w14:paraId="0B952E0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female |   -.040003   .0075352    -5.31   0.000    -.0547717   -.0252342</w:t>
      </w:r>
    </w:p>
    <w:p w14:paraId="041CAC9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age_band |</w:t>
      </w:r>
    </w:p>
    <w:p w14:paraId="5B15D67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.0452531   .0222172    -2.04   0.042    -.0887979   -.0017083</w:t>
      </w:r>
    </w:p>
    <w:p w14:paraId="6FD1D3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.0630021   .0206789    -3.05   0.002    -.1035321   -.0224721</w:t>
      </w:r>
    </w:p>
    <w:p w14:paraId="5FBCCB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.1281111   .0202656    -6.32   0.000    -.1678309   -.0883912</w:t>
      </w:r>
    </w:p>
    <w:p w14:paraId="68DD65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.1663974   .0200851    -8.28   0.000    -.2057635   -.1270314</w:t>
      </w:r>
    </w:p>
    <w:p w14:paraId="109D733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6  |  -.2568396   .0198529   -12.94   0.000    -.2957505   -.2179287</w:t>
      </w:r>
    </w:p>
    <w:p w14:paraId="035A17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7  |  -.3838562   .0198743   -19.31   0.000    -.4228092   -.3449032</w:t>
      </w:r>
    </w:p>
    <w:p w14:paraId="32544D6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8  |  -.5299097   .0204674   -25.89   0.000     -.570025   -.4897944</w:t>
      </w:r>
    </w:p>
    <w:p w14:paraId="672ABA7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9  |  -.6730523   .0220815   -30.48   0.000    -.7163313   -.6297734</w:t>
      </w:r>
    </w:p>
    <w:p w14:paraId="335AC55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1 |  -1.80e-06   3.56e-07    -5.08   0.000    -2.50e-06   -1.11e-06</w:t>
      </w:r>
    </w:p>
    <w:p w14:paraId="3C509C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2 |  -1.04e-06   5.04e-07    -2.06   0.039    -2.03e-06   -5.12e-08</w:t>
      </w:r>
    </w:p>
    <w:p w14:paraId="420163E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diag2 |</w:t>
      </w:r>
    </w:p>
    <w:p w14:paraId="4A6368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1  |  -.3054075   .2492953    -1.23   0.221    -.7940173    .1832024</w:t>
      </w:r>
    </w:p>
    <w:p w14:paraId="62B52A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2  |   .4995299   .3148669     1.59   0.113    -.1175978    1.116658</w:t>
      </w:r>
    </w:p>
    <w:p w14:paraId="5B34A07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3  |   .2327429   .2972948     0.78   0.434    -.3499442      .81543</w:t>
      </w:r>
    </w:p>
    <w:p w14:paraId="0CFC19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4  |   .2650818   .0593499     4.47   0.000     .1487581    .3814056</w:t>
      </w:r>
    </w:p>
    <w:p w14:paraId="3E7750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6  |  -.1632227   .3480602    -0.47   0.639    -.8454081    .5189628</w:t>
      </w:r>
    </w:p>
    <w:p w14:paraId="0246D6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7  |   .0486118   .5568073     0.09   0.930     -1.04271    1.139934</w:t>
      </w:r>
    </w:p>
    <w:p w14:paraId="729F7C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8  |   .5885107   .2448856     2.40   0.016     .1085438    1.068478</w:t>
      </w:r>
    </w:p>
    <w:p w14:paraId="6B7688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0  |   .1555943   .1838766     0.85   0.397    -.2047973    .5159859</w:t>
      </w:r>
    </w:p>
    <w:p w14:paraId="3D6AC11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1  |  -.1009056   .2238705    -0.45   0.652    -.5396838    .3378725</w:t>
      </w:r>
    </w:p>
    <w:p w14:paraId="437D839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2  |   .0863572   .3008838     0.29   0.774    -.5033642    .6760786</w:t>
      </w:r>
    </w:p>
    <w:p w14:paraId="412F011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3  |   .0709728   .1601868     0.44   0.658    -.2429876    .3849332</w:t>
      </w:r>
    </w:p>
    <w:p w14:paraId="4349AE2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4  |   .7788363   .4717187     1.65   0.099    -.1457154    1.703388</w:t>
      </w:r>
    </w:p>
    <w:p w14:paraId="7CAA6C4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5  |   .9835818   .4169972     2.36   0.018     .1662824    1.800881</w:t>
      </w:r>
    </w:p>
    <w:p w14:paraId="31099B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9  |    .074706    .222819     0.34   0.737    -.3620112    .5114231</w:t>
      </w:r>
    </w:p>
    <w:p w14:paraId="58AF47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0  |   .0177592   .1091553     0.16   0.871    -.1961811    .2316996</w:t>
      </w:r>
    </w:p>
    <w:p w14:paraId="5744F4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1  |   .0323348   .0611053     0.53   0.597    -.0874294    .1520991</w:t>
      </w:r>
    </w:p>
    <w:p w14:paraId="0B6DFA0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2  |  -.1207535   .0627182    -1.93   0.054    -.2436788    .0021719</w:t>
      </w:r>
    </w:p>
    <w:p w14:paraId="151D08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3  |  -.0805977   .0600265    -1.34   0.179    -.1982476    .0370521</w:t>
      </w:r>
    </w:p>
    <w:p w14:paraId="15DCE8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4  |  -.2126467   .0870666    -2.44   0.015     -.383294   -.0419994</w:t>
      </w:r>
    </w:p>
    <w:p w14:paraId="56DBDE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5  |  -.1722131   .0653031    -2.64   0.008    -.3002048   -.0442214</w:t>
      </w:r>
    </w:p>
    <w:p w14:paraId="4BF1199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6  |  -.1162681   .0642948    -1.81   0.071    -.2422835    .0097473</w:t>
      </w:r>
    </w:p>
    <w:p w14:paraId="7B70C5A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7  |  -.0373793   .0612724    -0.61   0.542    -.1574711    .0827124</w:t>
      </w:r>
    </w:p>
    <w:p w14:paraId="305C3A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8  |   .1860206   .0815669     2.28   0.023     .0261525    .3458887</w:t>
      </w:r>
    </w:p>
    <w:p w14:paraId="5D35FF6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9  |   .4280759   .0768826     5.57   0.000     .2773888    .5787631</w:t>
      </w:r>
    </w:p>
    <w:p w14:paraId="7B9310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0  |  -.2995651   .3775867    -0.79   0.428    -1.039621    .4404912</w:t>
      </w:r>
    </w:p>
    <w:p w14:paraId="53F80C7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1  |   .0231218   .1220093     0.19   0.850     -.216012    .2622555</w:t>
      </w:r>
    </w:p>
    <w:p w14:paraId="6E023D0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2  |  -.7437515   .2895821    -2.57   0.010    -1.311322    -.176181</w:t>
      </w:r>
    </w:p>
    <w:p w14:paraId="66EBA6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3  |  -.2034783   .0977639    -2.08   0.037     -.395092   -.0118646</w:t>
      </w:r>
    </w:p>
    <w:p w14:paraId="796D08A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4  |  -.1467649   .0828785    -1.77   0.077    -.3092038     .015674</w:t>
      </w:r>
    </w:p>
    <w:p w14:paraId="66F2F5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5  |   .1213768   .0779289     1.56   0.119     -.031361    .2741145</w:t>
      </w:r>
    </w:p>
    <w:p w14:paraId="11BB0D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6  |  -.0717103   .0615992    -1.16   0.244    -.1924426    .0490219</w:t>
      </w:r>
    </w:p>
    <w:p w14:paraId="500D73B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7  |  -.2771001   .1326015    -2.09   0.037    -.5369943   -.0172058</w:t>
      </w:r>
    </w:p>
    <w:p w14:paraId="2F1C680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8  |   1.068104   .3147154     3.39   0.001     .4512733    1.684935</w:t>
      </w:r>
    </w:p>
    <w:p w14:paraId="6FCFB1C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E0  |  -.2153858   .1380485    -1.56   0.119     -.485956    .0551843</w:t>
      </w:r>
    </w:p>
    <w:p w14:paraId="0DE311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</w:rPr>
        <w:t>E1  |   .0702451   .0679264     1.03   0.301    -.0628883    .2033784</w:t>
      </w:r>
    </w:p>
    <w:p w14:paraId="5B216EF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2  |   .0158563   .1872503     0.08   0.933    -.3511475    .3828601</w:t>
      </w:r>
    </w:p>
    <w:p w14:paraId="2CAB2C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3  |   .1432832   .3784308     0.38   0.705    -.5984275     .884994</w:t>
      </w:r>
    </w:p>
    <w:p w14:paraId="3DD760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4  |  -.1104558   .1775619    -0.62   0.534    -.4584708    .2375593</w:t>
      </w:r>
    </w:p>
    <w:p w14:paraId="0A9270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5  |   .1974205    .254062     0.78   0.437    -.3005318    .6953729</w:t>
      </w:r>
    </w:p>
    <w:p w14:paraId="2EFB4E2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6  |  -.0346316   .1501088    -0.23   0.818    -.3288395    .2595763</w:t>
      </w:r>
    </w:p>
    <w:p w14:paraId="79F161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7  |  -.5763768   .3619386    -1.59   0.111    -1.285763    .1330098</w:t>
      </w:r>
    </w:p>
    <w:p w14:paraId="3C4545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8  |  -.0761576   .0593346    -1.28   0.199    -.1924513    .0401361</w:t>
      </w:r>
    </w:p>
    <w:p w14:paraId="487948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0  |   .1149268   .0768725     1.50   0.135    -.0357406    .2655942</w:t>
      </w:r>
    </w:p>
    <w:p w14:paraId="6FEF41F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1  |  -.0440829   .0773358    -0.57   0.569    -.1956582    .1074924</w:t>
      </w:r>
    </w:p>
    <w:p w14:paraId="48C2EF2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2  |   .2048477   .2166635     0.95   0.344     -.219805    .6295004</w:t>
      </w:r>
    </w:p>
    <w:p w14:paraId="795DBB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3  |  -.0403517     .14396    -0.28   0.779    -.3225081    .2418048</w:t>
      </w:r>
    </w:p>
    <w:p w14:paraId="1BF1114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4  |  -.5110037   .2329481    -2.19   0.028    -.9675736   -.0544338</w:t>
      </w:r>
    </w:p>
    <w:p w14:paraId="0A2F960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5  |   -.622587   .6218242    -1.00   0.317     -1.84134    .5961661</w:t>
      </w:r>
    </w:p>
    <w:p w14:paraId="5E9A37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6  |  -.0877454   .4715186    -0.19   0.852    -1.011905    .8364141</w:t>
      </w:r>
    </w:p>
    <w:p w14:paraId="5D62FB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9  |  -.9379601   .6218605    -1.51   0.131    -2.156784    .2808641</w:t>
      </w:r>
    </w:p>
    <w:p w14:paraId="396074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0  |   .8099458   .1189422     6.81   0.000     .5768233    1.043068</w:t>
      </w:r>
    </w:p>
    <w:p w14:paraId="4454C4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1  |  -.2434754   .0962832    -2.53   0.011    -.4321869   -.0547638</w:t>
      </w:r>
    </w:p>
    <w:p w14:paraId="0307FA6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2  |  -.2112588   .1145655    -1.84   0.065    -.4358031    .0132855</w:t>
      </w:r>
    </w:p>
    <w:p w14:paraId="641E17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3  |  -.1345709   .1318756    -1.02   0.308    -.3930424    .1239006</w:t>
      </w:r>
    </w:p>
    <w:p w14:paraId="71844A9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4  |   .0528344    .069052     0.77   0.444    -.0825051    .1881738</w:t>
      </w:r>
    </w:p>
    <w:p w14:paraId="7B2EBDB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5  |   .0107805   .1286197     0.08   0.933    -.2413094    .2628705</w:t>
      </w:r>
    </w:p>
    <w:p w14:paraId="4B31630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6  |   .4370814   .1822951     2.40   0.017     .0797896    .7943731</w:t>
      </w:r>
    </w:p>
    <w:p w14:paraId="40B026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7  |   .4403676   .2293421     1.92   0.055    -.0091346    .8898699</w:t>
      </w:r>
    </w:p>
    <w:p w14:paraId="40CF85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8  |   .1515465   .1781744     0.85   0.395    -.1976689    .5007619</w:t>
      </w:r>
    </w:p>
    <w:p w14:paraId="743A1B2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9  |   .2125517   .0758881     2.80   0.005     .0638138    .3612896</w:t>
      </w:r>
    </w:p>
    <w:p w14:paraId="7430F0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0  |  -.0203436   .5567998    -0.04   0.971    -1.111651    1.070964</w:t>
      </w:r>
    </w:p>
    <w:p w14:paraId="148A1A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1  |   .2622336    .249278     1.05   0.293    -.2263423    .7508095</w:t>
      </w:r>
    </w:p>
    <w:p w14:paraId="113438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2  |  -.0883751   .2539731    -0.35   0.728    -.5861532     .409403</w:t>
      </w:r>
    </w:p>
    <w:p w14:paraId="1B70AE6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3  |   .2051943   .1634218     1.26   0.209    -.1151065    .5254951</w:t>
      </w:r>
    </w:p>
    <w:p w14:paraId="4CE085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4  |  -.2451339   .1718588    -1.43   0.154     -.581971    .0917031</w:t>
      </w:r>
    </w:p>
    <w:p w14:paraId="5C7453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5  |  -.0020268   .2642231    -0.01   0.994    -.5198946     .515841</w:t>
      </w:r>
    </w:p>
    <w:p w14:paraId="75BDBE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H6  |  -.5045333   .2973651    -1.70   0.090    -1.087358    .0782917</w:t>
      </w:r>
    </w:p>
    <w:p w14:paraId="0B4D6DF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7  |  -.9563914   .7172435    -1.33   0.182    -2.362163      .44938</w:t>
      </w:r>
    </w:p>
    <w:p w14:paraId="3480EFF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8  |   .0103007   .1325056     0.08   0.938    -.2494055    .2700068</w:t>
      </w:r>
    </w:p>
    <w:p w14:paraId="51823F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9  |    .309913   .5569086     0.56   0.578    -.7816077    1.401434</w:t>
      </w:r>
    </w:p>
    <w:p w14:paraId="0CBF866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0  |    .798682   .3055624     2.61   0.009     .1997906    1.397573</w:t>
      </w:r>
    </w:p>
    <w:p w14:paraId="2A9324E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1  |   .1789753   .0729088     2.45   0.014     .0360767     .321874</w:t>
      </w:r>
    </w:p>
    <w:p w14:paraId="69FCBBA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2  |   .0681853   .0593114     1.15   0.250     -.048063    .1844335</w:t>
      </w:r>
    </w:p>
    <w:p w14:paraId="1FB8569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3  |   .2967913    .070018     4.24   0.000     .1595585     .434024</w:t>
      </w:r>
    </w:p>
    <w:p w14:paraId="7DDF36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4  |   .2726545   .0586652     4.65   0.000     .1576728    .3876361</w:t>
      </w:r>
    </w:p>
    <w:p w14:paraId="77433C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5  |   .0205523   .0630541     0.33   0.744    -.1030315    .1441361</w:t>
      </w:r>
    </w:p>
    <w:p w14:paraId="6980B6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6  |   .1903584   .0600113     3.17   0.002     .0727385    .3079784</w:t>
      </w:r>
    </w:p>
    <w:p w14:paraId="09EEDC3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7  |   .4124437   .0648864     6.36   0.000     .2852686    .5396187</w:t>
      </w:r>
    </w:p>
    <w:p w14:paraId="2B82A0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8  |  -.0377297   .0697756    -0.54   0.589    -.1744873    .0990278</w:t>
      </w:r>
    </w:p>
    <w:p w14:paraId="4D55AC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9  |   .1939798   .1178388     1.65   0.100    -.0369801    .4249397</w:t>
      </w:r>
    </w:p>
    <w:p w14:paraId="6AC085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0  |  -.0176047   .1461056    -0.12   0.904    -.3039665    .2687571</w:t>
      </w:r>
    </w:p>
    <w:p w14:paraId="76D342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1  |   .1288877   .0571822     2.25   0.024     .0168127    .2409626</w:t>
      </w:r>
    </w:p>
    <w:p w14:paraId="2199373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2  |    .179886   .0761525     2.36   0.018     .0306298    .3291422</w:t>
      </w:r>
    </w:p>
    <w:p w14:paraId="0DE86B8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3  |   .2073215   .1790657     1.16   0.247    -.1436409    .5582839</w:t>
      </w:r>
    </w:p>
    <w:p w14:paraId="28723AD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4  |   .1332035   .0613132     2.17   0.030     .0130319     .253375</w:t>
      </w:r>
    </w:p>
    <w:p w14:paraId="41481C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6  |   .3117762   .1096935     2.84   0.004     .0967808    .5267715</w:t>
      </w:r>
    </w:p>
    <w:p w14:paraId="067299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7  |   -.168399   .3957885    -0.43   0.670    -.9441301    .6073322</w:t>
      </w:r>
    </w:p>
    <w:p w14:paraId="75823F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8  |   .1859301   .0771698     2.41   0.016     .0346802      .33718</w:t>
      </w:r>
    </w:p>
    <w:p w14:paraId="20B90AA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9  |   .3410425   .0590628     5.77   0.000     .2252816    .4568034</w:t>
      </w:r>
    </w:p>
    <w:p w14:paraId="75DA35C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0  |  -.1534343   .3246278    -0.47   0.636     -.789693    .4828244</w:t>
      </w:r>
    </w:p>
    <w:p w14:paraId="4F4E0B5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1  |  -.0861533   .1872849    -0.46   0.646     -.453225    .2809184</w:t>
      </w:r>
    </w:p>
    <w:p w14:paraId="00156F0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2  |   .1279682   .0658561     1.94   0.052    -.0011073    .2570438</w:t>
      </w:r>
    </w:p>
    <w:p w14:paraId="5152483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3  |   .1308219   .0896133     1.46   0.144     -.044817    .3064607</w:t>
      </w:r>
    </w:p>
    <w:p w14:paraId="5CAA82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4  |   .1111709   .0824065     1.35   0.177    -.0503429    .2726846</w:t>
      </w:r>
    </w:p>
    <w:p w14:paraId="14674D3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5  |    .191915   .0600634     3.20   0.001      .074193     .309637</w:t>
      </w:r>
    </w:p>
    <w:p w14:paraId="5A099FF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6  |   .1137293   .0700188     1.62   0.104     -.023505    .2509636</w:t>
      </w:r>
    </w:p>
    <w:p w14:paraId="3E4B1C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7  |   .0389883    .071503     0.55   0.586    -.1011549    .1791316</w:t>
      </w:r>
    </w:p>
    <w:p w14:paraId="6299DC6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8  |   .1755738   .0647464     2.71   0.007     .0486731    .3024744</w:t>
      </w:r>
    </w:p>
    <w:p w14:paraId="43A9CE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9  |   -.059177   .0707039    -0.84   0.403     -.197754    .0794001</w:t>
      </w:r>
    </w:p>
    <w:p w14:paraId="645D8E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0  |   .1544922   .0909165     1.70   0.089    -.0237008    .3326852</w:t>
      </w:r>
    </w:p>
    <w:p w14:paraId="742E26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1  |   .4824629   .3147914     1.53   0.125    -.1345169    1.099443</w:t>
      </w:r>
    </w:p>
    <w:p w14:paraId="2980E42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2  |  -.0701792   .2408835    -0.29   0.771    -.5423021    .4019438</w:t>
      </w:r>
    </w:p>
    <w:p w14:paraId="50BD16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3  |   .5922528   .2896229     2.04   0.041     .0246023    1.159903</w:t>
      </w:r>
    </w:p>
    <w:p w14:paraId="01158CD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4  |  -.4093252   .3619686    -1.13   0.258    -1.118771    .3001203</w:t>
      </w:r>
    </w:p>
    <w:p w14:paraId="32C8C12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5  |   .3134723   .2293158     1.37   0.172    -.1359785     .762923</w:t>
      </w:r>
    </w:p>
    <w:p w14:paraId="5AA63BE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6  |    1.70868   .8777141     1.95   0.052    -.0116076    3.428968</w:t>
      </w:r>
    </w:p>
    <w:p w14:paraId="3655BAC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7  |   .4831346   .5567432     0.87   0.386     -.608062    1.574331</w:t>
      </w:r>
    </w:p>
    <w:p w14:paraId="11EAD4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8  |  -.1110117   .1535178    -0.72   0.470     -.411901    .1898776</w:t>
      </w:r>
    </w:p>
    <w:p w14:paraId="78DDC6C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9  |   .0465267    .126619     0.37   0.713    -.2016421    .2946954</w:t>
      </w:r>
    </w:p>
    <w:p w14:paraId="6F1EF80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0  |   .1713427   .1199669     1.43   0.153    -.0637881    .4064736</w:t>
      </w:r>
    </w:p>
    <w:p w14:paraId="121F53C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1  |   .2617697   .1001109     2.61   0.009      .065556    .4579834</w:t>
      </w:r>
    </w:p>
    <w:p w14:paraId="56DCFA2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2  |    .143054   .2227258     0.64   0.521    -.2934806    .5795885</w:t>
      </w:r>
    </w:p>
    <w:p w14:paraId="7675078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3  |    .309933   .1069955     2.90   0.004     .1002257    .5196404</w:t>
      </w:r>
    </w:p>
    <w:p w14:paraId="02AF89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4  |   .0425005   .1064259     0.40   0.690    -.1660904    .2510915</w:t>
      </w:r>
    </w:p>
    <w:p w14:paraId="232FA02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5  |   .0104972   .0762706     0.14   0.891    -.1389905     .159985</w:t>
      </w:r>
    </w:p>
    <w:p w14:paraId="751EDE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6  |   .0848336   .1623002     0.52   0.601    -.2332689    .4029361</w:t>
      </w:r>
    </w:p>
    <w:p w14:paraId="3C53035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7  |   .1383635   .0940435     1.47   0.141    -.0459584    .3226854</w:t>
      </w:r>
    </w:p>
    <w:p w14:paraId="57B34F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8  |  -.0444086   .0905103    -0.49   0.624    -.2218056    .1329883</w:t>
      </w:r>
    </w:p>
    <w:p w14:paraId="150D5F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9  |   .0494462   .1656658     0.30   0.765    -.2752528    .3741453</w:t>
      </w:r>
    </w:p>
    <w:p w14:paraId="3D12EB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0  |    .181638   .1791347     1.01   0.311    -.1694596    .5327356</w:t>
      </w:r>
    </w:p>
    <w:p w14:paraId="19D7225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1  |   .0334554   .0649244     0.52   0.606     -.093794    .1607048</w:t>
      </w:r>
    </w:p>
    <w:p w14:paraId="6D4CDFE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2  |    .195972   .1179304     1.66   0.097    -.0351673    .4271113</w:t>
      </w:r>
    </w:p>
    <w:p w14:paraId="3937B1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3  |  -.1109311   .0619019    -1.79   0.073    -.2322566    .0103943</w:t>
      </w:r>
    </w:p>
    <w:p w14:paraId="28A0BDF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4  |   .0594721   .1103791     0.54   0.590    -.1568668    .2758111</w:t>
      </w:r>
    </w:p>
    <w:p w14:paraId="39A5418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5  |   1.022599   .6219906     1.64   0.100    -.1964798    2.241679</w:t>
      </w:r>
    </w:p>
    <w:p w14:paraId="13CF3E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6  |  -.2381825   .3956508    -0.60   0.547    -1.013644    .5372788</w:t>
      </w:r>
    </w:p>
    <w:p w14:paraId="108C04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7  |   -.006272    .264242    -0.02   0.981    -.5241768    .5116328</w:t>
      </w:r>
    </w:p>
    <w:p w14:paraId="669D96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8  |   .0342571   .1969788     0.17   0.862    -.3518142    .4203284</w:t>
      </w:r>
    </w:p>
    <w:p w14:paraId="469DEB8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9  |   .0162767   .1645786     0.10   0.921    -.3062914    .3388447</w:t>
      </w:r>
    </w:p>
    <w:p w14:paraId="3361D5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2  |   .8287831   .3057856     2.71   0.007     .2294543    1.428112</w:t>
      </w:r>
    </w:p>
    <w:p w14:paraId="4B518D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4  |  -.1693498   .4414614    -0.38   0.701    -1.034598    .6958987</w:t>
      </w:r>
    </w:p>
    <w:p w14:paraId="12BC988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6  |  -.3039418   .3481266    -0.87   0.383    -.9862574    .3783738</w:t>
      </w:r>
    </w:p>
    <w:p w14:paraId="683437D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8  |  -.7969752   .7173234    -1.11   0.267    -2.202903    .6089528</w:t>
      </w:r>
    </w:p>
    <w:p w14:paraId="364E90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Q9  |  -1.503728   .7174589    -2.10   0.036    -2.909922   -.0975344</w:t>
      </w:r>
    </w:p>
    <w:p w14:paraId="7EFB890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0  |  -.0057656   .0618814    -0.09   0.926    -.1270509    .1155197</w:t>
      </w:r>
    </w:p>
    <w:p w14:paraId="12C5430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1  |  -.1090875   .0597413    -1.83   0.068    -.2261784    .0080033</w:t>
      </w:r>
    </w:p>
    <w:p w14:paraId="34A99A9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2  |   .0153613   .0722799     0.21   0.832    -.1263047    .1570274</w:t>
      </w:r>
    </w:p>
    <w:p w14:paraId="699C89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3  |  -.0481558   .0654549    -0.74   0.462     -.176445    .0801333</w:t>
      </w:r>
    </w:p>
    <w:p w14:paraId="354FA8C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4  |  -.0747709   .0739629    -1.01   0.312    -.2197354    .0701937</w:t>
      </w:r>
    </w:p>
    <w:p w14:paraId="4C0BBA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5  |   .0670728   .0598117     1.12   0.262     -.050156    .1843015</w:t>
      </w:r>
    </w:p>
    <w:p w14:paraId="790868B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6  |  -.2783655   .0836879    -3.33   0.001    -.4423908   -.1143403</w:t>
      </w:r>
    </w:p>
    <w:p w14:paraId="52A6E0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7  |  -.0157261   .1399803    -0.11   0.911    -.2900825    .2586302</w:t>
      </w:r>
    </w:p>
    <w:p w14:paraId="66F9671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8  |  -.2132932   .2259153    -0.94   0.345     -.656079    .2294926</w:t>
      </w:r>
    </w:p>
    <w:p w14:paraId="08F5808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9  |  -.2975031   .0713344    -4.17   0.000    -.4373159   -.1576903</w:t>
      </w:r>
    </w:p>
    <w:p w14:paraId="4D508F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S0  |   .2042483   .0670196     3.05   0.002     .0728924    .3356042</w:t>
      </w:r>
    </w:p>
    <w:p w14:paraId="2697BD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1  |   .4978815   .1287927     3.87   0.000     .2454524    .7503105</w:t>
      </w:r>
    </w:p>
    <w:p w14:paraId="2647B06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2  |   .1632231   .0884098     1.85   0.065    -.0100569    .3365031</w:t>
      </w:r>
    </w:p>
    <w:p w14:paraId="2747850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3  |     .11142   .0739576     1.51   0.132    -.0335342    .2563742</w:t>
      </w:r>
    </w:p>
    <w:p w14:paraId="7DC687E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4  |   .0944283   .0751635     1.26   0.209    -.0528894     .241746</w:t>
      </w:r>
    </w:p>
    <w:p w14:paraId="44586B2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5  |   .0344865   .0773827     0.45   0.656    -.1171808    .1861539</w:t>
      </w:r>
    </w:p>
    <w:p w14:paraId="0F13A6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6  |  -.1274131   .1268586    -1.00   0.315    -.3760513    .1212252</w:t>
      </w:r>
    </w:p>
    <w:p w14:paraId="7FF625A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7  |   .1944079    .058138     3.34   0.001     .0804595    .3083563</w:t>
      </w:r>
    </w:p>
    <w:p w14:paraId="210EA98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8  |   .1569351   .0745316     2.11   0.035     .0108559    .3030144</w:t>
      </w:r>
    </w:p>
    <w:p w14:paraId="4A8A1BE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9  |   .0008028    .144053     0.01   0.996    -.2815359    .2831416</w:t>
      </w:r>
    </w:p>
    <w:p w14:paraId="2F5E06F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0  |    .287244   .1217968     2.36   0.018     .0485267    .5259613</w:t>
      </w:r>
    </w:p>
    <w:p w14:paraId="453D666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1  |   .0671469   .1086166     0.62   0.536    -.1457378    .2800315</w:t>
      </w:r>
    </w:p>
    <w:p w14:paraId="5F8F4E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2  |   .3470627   .2037373     1.70   0.088     -.052255    .7463804</w:t>
      </w:r>
    </w:p>
    <w:p w14:paraId="17CCC5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3  |  -.0221538   .1347351    -0.16   0.869    -.2862297    .2419221</w:t>
      </w:r>
    </w:p>
    <w:p w14:paraId="25C1068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4  |  -.0442835   .0964042    -0.46   0.646    -.2332322    .1446653</w:t>
      </w:r>
    </w:p>
    <w:p w14:paraId="79254D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5  |   .0428127   .1601736     0.27   0.789    -.2711217    .3567472</w:t>
      </w:r>
    </w:p>
    <w:p w14:paraId="271FDD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6  |   .2494983   .1543727     1.62   0.106    -.0530667    .5520633</w:t>
      </w:r>
    </w:p>
    <w:p w14:paraId="0C7C75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7  |    .149554   .1046769     1.43   0.153     -.055609     .354717</w:t>
      </w:r>
    </w:p>
    <w:p w14:paraId="1DAA2B9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8  |   .1538132   .0664547     2.31   0.021     .0235643    .2840621</w:t>
      </w:r>
    </w:p>
    <w:p w14:paraId="2457A49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9  |  -.0145257   .1991077    -0.07   0.942    -.4047695    .3757182</w:t>
      </w:r>
    </w:p>
    <w:p w14:paraId="5152E39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X6  |  -.9655943   .6219609    -1.55   0.121    -2.184615    .2534266</w:t>
      </w:r>
    </w:p>
    <w:p w14:paraId="73F104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0  |  -.0772018     .05674    -1.36   0.174    -.1884102    .0340065</w:t>
      </w:r>
    </w:p>
    <w:p w14:paraId="0056A40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2  |  -.4237183   1.240012    -0.34   0.733    -2.854098    2.006661</w:t>
      </w:r>
    </w:p>
    <w:p w14:paraId="16DEA54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4  |   .2278144   .1358904     1.68   0.094    -.0385259    .4941548</w:t>
      </w:r>
    </w:p>
    <w:p w14:paraId="7677C31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5  |   .0754874   .0631574     1.20   0.232    -.0482989    .1992736</w:t>
      </w:r>
    </w:p>
    <w:p w14:paraId="6B83AB2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7  |  -.1450848   .1036892    -1.40   0.162     -.348312    .0581424</w:t>
      </w:r>
    </w:p>
    <w:p w14:paraId="35495E1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8  |   -.109693   .1140617    -0.96   0.336    -.3332499    .1138638</w:t>
      </w:r>
    </w:p>
    <w:p w14:paraId="5AAA91D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9  |   .2011085   .1150223     1.75   0.080     -.024331     .426548</w:t>
      </w:r>
    </w:p>
    <w:p w14:paraId="138BB3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2 |  -.1351191   .0146065    -9.25   0.000    -.1637473   -.1064908</w:t>
      </w:r>
    </w:p>
    <w:p w14:paraId="7171877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3 |   .0027277   .0147412     0.19   0.853    -.0261645    .0316199</w:t>
      </w:r>
    </w:p>
    <w:p w14:paraId="2B67D8B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4 |   .0756713   .0148449     5.10   0.000     .0465759    .1047667</w:t>
      </w:r>
    </w:p>
    <w:p w14:paraId="49F2E7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5 |   .1504911    .015045    10.00   0.000     .1210033    .1799788</w:t>
      </w:r>
    </w:p>
    <w:p w14:paraId="06A7608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periodvar |  -.0181227   .0006593   -27.49   0.000    -.0194149   -.0168304</w:t>
      </w:r>
    </w:p>
    <w:p w14:paraId="726E87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2#c.periodvar |</w:t>
      </w:r>
    </w:p>
    <w:p w14:paraId="154C371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84013   .0008983     9.35   0.000     .0066406     .010162</w:t>
      </w:r>
    </w:p>
    <w:p w14:paraId="532702B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3#c.periodvar |</w:t>
      </w:r>
    </w:p>
    <w:p w14:paraId="1A9F77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67384   .0009015     7.47   0.000     .0049714    .0085053</w:t>
      </w:r>
    </w:p>
    <w:p w14:paraId="0CF98F9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4#c.periodvar |</w:t>
      </w:r>
    </w:p>
    <w:p w14:paraId="5D0559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74836     .00091     8.22   0.000     .0057001    .0092672</w:t>
      </w:r>
    </w:p>
    <w:p w14:paraId="5FEC163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5#c.periodvar |</w:t>
      </w:r>
    </w:p>
    <w:p w14:paraId="7F1CE5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18732   .0009137     2.05   0.040     .0000823     .003664</w:t>
      </w:r>
    </w:p>
    <w:p w14:paraId="270BED5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udiscrete |</w:t>
      </w:r>
    </w:p>
    <w:p w14:paraId="0F9D85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2  |   .2998184   .0514779     5.82   0.000     .1989235    .4007133</w:t>
      </w:r>
    </w:p>
    <w:p w14:paraId="2922660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3  |   .4440814   .0521168     8.52   0.000     .3419344    .5462285</w:t>
      </w:r>
    </w:p>
    <w:p w14:paraId="27B11DF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4  |   .5577415   .0523504    10.65   0.000     .4551366    .6603464</w:t>
      </w:r>
    </w:p>
    <w:p w14:paraId="50D77D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5  |   .6398464   .0525034    12.19   0.000     .5369417    .7427512</w:t>
      </w:r>
    </w:p>
    <w:p w14:paraId="75F659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6  |   .6841856   .0524122    13.05   0.000     .5814595    .7869116</w:t>
      </w:r>
    </w:p>
    <w:p w14:paraId="06C672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7  |   .7210462   .0523298    13.78   0.000     .6184816    .8236108</w:t>
      </w:r>
    </w:p>
    <w:p w14:paraId="06122A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8  |   .7330029   .0524144    13.98   0.000     .6302725    .8357333</w:t>
      </w:r>
    </w:p>
    <w:p w14:paraId="01F818A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9  |   .7556952   .0522745    14.46   0.000     .6532391    .8581514</w:t>
      </w:r>
    </w:p>
    <w:p w14:paraId="25D785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0  |   .7333862   .0522179    14.04   0.000      .631041    .8357314</w:t>
      </w:r>
    </w:p>
    <w:p w14:paraId="5826ABF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1  |    .755512   .0522218    14.47   0.000     .6531592    .8578649</w:t>
      </w:r>
    </w:p>
    <w:p w14:paraId="5EA0463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2  |   .7472109   .0521165    14.34   0.000     .6450645    .8493573</w:t>
      </w:r>
    </w:p>
    <w:p w14:paraId="45B2DF9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3  |   .8119865   .0521566    15.57   0.000     .7097614    .9142117</w:t>
      </w:r>
    </w:p>
    <w:p w14:paraId="7A38400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4  |   .8306235   .0521628    15.92   0.000     .7283862    .9328607</w:t>
      </w:r>
    </w:p>
    <w:p w14:paraId="5AFD31C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5  |   .8143138   .0520415    15.65   0.000     .7123144    .9163132</w:t>
      </w:r>
    </w:p>
    <w:p w14:paraId="3E6B3BB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16  |   .8425295    .051992    16.20   0.000     .7406271     .944432</w:t>
      </w:r>
    </w:p>
    <w:p w14:paraId="32DDC91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7  |   .8391231   .0519455    16.15   0.000     .7373118    .9409345</w:t>
      </w:r>
    </w:p>
    <w:p w14:paraId="017794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8  |    .843695   .0519641    16.24   0.000     .7418473    .9455427</w:t>
      </w:r>
    </w:p>
    <w:p w14:paraId="637E42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19  |   .8842645   .0519961    17.01   0.000      .782354    .9861751</w:t>
      </w:r>
    </w:p>
    <w:p w14:paraId="7DDD06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0  |   .8729284   .0519958    16.79   0.000     .7710185    .9748383</w:t>
      </w:r>
    </w:p>
    <w:p w14:paraId="235DCDA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1  |   .8981256    .051822    17.33   0.000     .7965562    .9996949</w:t>
      </w:r>
    </w:p>
    <w:p w14:paraId="60A7CA3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2  |   .9347702   .0518309    18.03   0.000     .8331834    1.036357</w:t>
      </w:r>
    </w:p>
    <w:p w14:paraId="2004DF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3  |   .9265177   .0519102    17.85   0.000     .8247755     1.02826</w:t>
      </w:r>
    </w:p>
    <w:p w14:paraId="75FAE9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4  |   .9402425   .0518292    18.14   0.000     .8386591    1.041826</w:t>
      </w:r>
    </w:p>
    <w:p w14:paraId="35DCBC1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5  |   .9538992   .0518524    18.40   0.000     .8522703    1.055528</w:t>
      </w:r>
    </w:p>
    <w:p w14:paraId="7028FAC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6  |     .94506   .0519096    18.21   0.000      .843319    1.046801</w:t>
      </w:r>
    </w:p>
    <w:p w14:paraId="6F2A5D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7  |   1.001722   .0518065    19.34   0.000      .900183    1.103261</w:t>
      </w:r>
    </w:p>
    <w:p w14:paraId="47574E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8  |   1.010022   .0518939    19.46   0.000      .908312    1.111733</w:t>
      </w:r>
    </w:p>
    <w:p w14:paraId="7B674F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29  |   1.211914   .1569585     7.72   0.000     .9042807    1.519547</w:t>
      </w:r>
    </w:p>
    <w:p w14:paraId="49408E9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_cons |   8.627799   .0769236   112.16   0.000     8.477032    8.778567</w:t>
      </w:r>
    </w:p>
    <w:p w14:paraId="4CAC0F1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7FCB3745" w14:textId="77777777" w:rsidR="001E32BB" w:rsidRPr="001E32BB" w:rsidRDefault="001E32BB" w:rsidP="001E32BB">
      <w:pPr>
        <w:rPr>
          <w:lang w:val="en-GB"/>
        </w:rPr>
      </w:pPr>
    </w:p>
    <w:p w14:paraId="32145D6F" w14:textId="77777777" w:rsidR="001E32BB" w:rsidRPr="001E32BB" w:rsidRDefault="001E32BB" w:rsidP="001E32BB">
      <w:pPr>
        <w:rPr>
          <w:lang w:val="en-GB"/>
        </w:rPr>
      </w:pPr>
    </w:p>
    <w:p w14:paraId="52513F78" w14:textId="24518BE5" w:rsidR="00CE2FC1" w:rsidRDefault="00CE2FC1">
      <w:pPr>
        <w:rPr>
          <w:lang w:val="en-GB"/>
        </w:rPr>
      </w:pPr>
      <w:r>
        <w:rPr>
          <w:lang w:val="en-GB"/>
        </w:rPr>
        <w:br w:type="page"/>
      </w:r>
    </w:p>
    <w:p w14:paraId="11FCB7C3" w14:textId="096F4B7C" w:rsidR="001E32BB" w:rsidRPr="001E32BB" w:rsidRDefault="001E32BB" w:rsidP="001E32BB">
      <w:pPr>
        <w:rPr>
          <w:lang w:val="en-GB"/>
        </w:rPr>
      </w:pPr>
      <w:r w:rsidRPr="00674C37">
        <w:rPr>
          <w:b/>
          <w:bCs/>
          <w:lang w:val="en-GB"/>
        </w:rPr>
        <w:lastRenderedPageBreak/>
        <w:t>Part 3</w:t>
      </w:r>
      <w:r w:rsidRPr="001E32BB">
        <w:rPr>
          <w:lang w:val="en-GB"/>
        </w:rPr>
        <w:t xml:space="preserve"> estimates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  <w:lang w:val="en-GB" w:eastAsia="da-DK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Arial"/>
                    <w:i/>
                    <w:sz w:val="24"/>
                    <w:szCs w:val="24"/>
                    <w:lang w:val="en-GB" w:eastAsia="da-DK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sz w:val="24"/>
                    <w:szCs w:val="24"/>
                    <w:lang w:val="en-GB" w:eastAsia="da-DK"/>
                  </w:rPr>
                  <m:t>μ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sz w:val="24"/>
                <w:szCs w:val="24"/>
                <w:lang w:val="en-GB" w:eastAsia="da-DK"/>
              </w:rPr>
              <m:t>2j</m:t>
            </m:r>
          </m:sub>
        </m:sSub>
        <m:d>
          <m:dPr>
            <m:ctrlPr>
              <w:rPr>
                <w:rFonts w:ascii="Cambria Math" w:eastAsia="Times New Roman" w:hAnsi="Cambria Math" w:cs="Arial"/>
                <w:i/>
                <w:sz w:val="24"/>
                <w:szCs w:val="24"/>
                <w:lang w:val="en-GB" w:eastAsia="da-DK"/>
              </w:rPr>
            </m:ctrlPr>
          </m:dPr>
          <m:e>
            <m:r>
              <w:rPr>
                <w:rFonts w:ascii="Cambria Math" w:eastAsia="Times New Roman" w:hAnsi="Cambria Math" w:cs="Arial"/>
                <w:sz w:val="24"/>
                <w:szCs w:val="24"/>
                <w:lang w:val="en-GB" w:eastAsia="da-DK"/>
              </w:rPr>
              <m:t>X</m:t>
            </m:r>
          </m:e>
        </m:d>
      </m:oMath>
      <w:r w:rsidR="00962D6A">
        <w:rPr>
          <w:rFonts w:eastAsiaTheme="minorEastAsia"/>
          <w:sz w:val="24"/>
          <w:szCs w:val="24"/>
          <w:lang w:val="en-GB" w:eastAsia="da-DK"/>
        </w:rPr>
        <w:t xml:space="preserve"> </w:t>
      </w:r>
      <w:r w:rsidRPr="001E32BB">
        <w:rPr>
          <w:lang w:val="en-GB"/>
        </w:rPr>
        <w:t xml:space="preserve">in the person-periods in which the individual survives. </w:t>
      </w:r>
    </w:p>
    <w:p w14:paraId="6EC29602" w14:textId="177C7E02" w:rsidR="001E32BB" w:rsidRPr="001E32BB" w:rsidRDefault="001E32BB" w:rsidP="001E32BB">
      <w:pPr>
        <w:rPr>
          <w:lang w:val="en-GB"/>
        </w:rPr>
      </w:pPr>
      <w:r w:rsidRPr="001E32BB">
        <w:rPr>
          <w:lang w:val="en-GB"/>
        </w:rPr>
        <w:t xml:space="preserve">This is estimated using a two-part </w:t>
      </w:r>
      <w:r w:rsidR="00962D6A">
        <w:rPr>
          <w:lang w:val="en-GB"/>
        </w:rPr>
        <w:t xml:space="preserve">model </w:t>
      </w:r>
      <w:r w:rsidRPr="001E32BB">
        <w:rPr>
          <w:lang w:val="en-GB"/>
        </w:rPr>
        <w:t xml:space="preserve">with the first </w:t>
      </w:r>
      <w:r w:rsidR="00962D6A">
        <w:rPr>
          <w:lang w:val="en-GB"/>
        </w:rPr>
        <w:t xml:space="preserve">part </w:t>
      </w:r>
      <w:r w:rsidR="00674C37" w:rsidRPr="001E32BB">
        <w:rPr>
          <w:lang w:val="en-GB"/>
        </w:rPr>
        <w:t>consisting</w:t>
      </w:r>
      <w:r w:rsidRPr="001E32BB">
        <w:rPr>
          <w:lang w:val="en-GB"/>
        </w:rPr>
        <w:t xml:space="preserve"> in a logit model (first output </w:t>
      </w:r>
      <w:r w:rsidR="00962D6A">
        <w:rPr>
          <w:lang w:val="en-GB"/>
        </w:rPr>
        <w:t xml:space="preserve">table </w:t>
      </w:r>
      <w:r w:rsidRPr="001E32BB">
        <w:rPr>
          <w:lang w:val="en-GB"/>
        </w:rPr>
        <w:t>below) for the probability of positive HCE</w:t>
      </w:r>
      <w:r w:rsidR="00962D6A">
        <w:rPr>
          <w:lang w:val="en-GB"/>
        </w:rPr>
        <w:t>,</w:t>
      </w:r>
      <w:r w:rsidRPr="001E32BB">
        <w:rPr>
          <w:lang w:val="en-GB"/>
        </w:rPr>
        <w:t xml:space="preserve"> and</w:t>
      </w:r>
      <w:r w:rsidR="00962D6A">
        <w:rPr>
          <w:lang w:val="en-GB"/>
        </w:rPr>
        <w:t xml:space="preserve"> th</w:t>
      </w:r>
      <w:r w:rsidRPr="001E32BB">
        <w:rPr>
          <w:lang w:val="en-GB"/>
        </w:rPr>
        <w:t xml:space="preserve">e second part consisting in a GLM model for positive HCE with gamma </w:t>
      </w:r>
      <w:r w:rsidR="00674C37" w:rsidRPr="001E32BB">
        <w:rPr>
          <w:lang w:val="en-GB"/>
        </w:rPr>
        <w:t>distribution</w:t>
      </w:r>
      <w:r w:rsidRPr="001E32BB">
        <w:rPr>
          <w:lang w:val="en-GB"/>
        </w:rPr>
        <w:t xml:space="preserve"> and log link function (second output </w:t>
      </w:r>
      <w:r w:rsidR="00962D6A">
        <w:rPr>
          <w:lang w:val="en-GB"/>
        </w:rPr>
        <w:t xml:space="preserve">table </w:t>
      </w:r>
      <w:r w:rsidRPr="001E32BB">
        <w:rPr>
          <w:lang w:val="en-GB"/>
        </w:rPr>
        <w:t>below).</w:t>
      </w:r>
    </w:p>
    <w:p w14:paraId="6F93F812" w14:textId="62CF8482" w:rsidR="001E32BB" w:rsidRPr="00962D6A" w:rsidRDefault="001E32BB" w:rsidP="001E32BB">
      <w:pPr>
        <w:rPr>
          <w:b/>
          <w:bCs/>
          <w:lang w:val="en-GB"/>
        </w:rPr>
      </w:pPr>
      <w:r w:rsidRPr="00962D6A">
        <w:rPr>
          <w:u w:val="single"/>
          <w:lang w:val="en-GB"/>
        </w:rPr>
        <w:t>First part</w:t>
      </w:r>
      <w:r w:rsidR="00962D6A" w:rsidRPr="00962D6A">
        <w:rPr>
          <w:lang w:val="en-GB"/>
        </w:rPr>
        <w:t xml:space="preserve"> of</w:t>
      </w:r>
      <w:r w:rsidR="00962D6A" w:rsidRPr="00962D6A">
        <w:rPr>
          <w:b/>
          <w:bCs/>
          <w:lang w:val="en-GB"/>
        </w:rPr>
        <w:t xml:space="preserve"> Part 3</w:t>
      </w:r>
      <w:r w:rsidRPr="00962D6A">
        <w:rPr>
          <w:b/>
          <w:bCs/>
          <w:lang w:val="en-GB"/>
        </w:rPr>
        <w:t xml:space="preserve">: </w:t>
      </w:r>
    </w:p>
    <w:p w14:paraId="1AA0BD7B" w14:textId="77777777" w:rsidR="001E32BB" w:rsidRPr="001E32BB" w:rsidRDefault="001E32BB" w:rsidP="001E32BB">
      <w:pPr>
        <w:rPr>
          <w:lang w:val="en-GB"/>
        </w:rPr>
      </w:pPr>
    </w:p>
    <w:p w14:paraId="2391E3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ogistic regression                             Number of obs     = 31,599,301</w:t>
      </w:r>
    </w:p>
    <w:p w14:paraId="2EDA8B2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</w:t>
      </w:r>
      <w:r w:rsidRPr="001E32BB">
        <w:rPr>
          <w:rFonts w:ascii="Courier New" w:hAnsi="Courier New" w:cs="Courier New"/>
          <w:sz w:val="16"/>
          <w:szCs w:val="16"/>
        </w:rPr>
        <w:t>LR chi2(218)      = 2102507.32</w:t>
      </w:r>
    </w:p>
    <w:p w14:paraId="1119013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                             Prob &gt; chi2       =     0.0000</w:t>
      </w:r>
    </w:p>
    <w:p w14:paraId="074FFDE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Log likelihood =  -13328214                     Pseudo R2         =     0.0731</w:t>
      </w:r>
    </w:p>
    <w:p w14:paraId="22CC9B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</w:p>
    <w:p w14:paraId="1E6ADF4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</w:t>
      </w:r>
    </w:p>
    <w:p w14:paraId="050461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costperiod |      Coef.   Std. Err.      z    P&gt;|z|     [95% Conf. Interval]</w:t>
      </w:r>
    </w:p>
    <w:p w14:paraId="142D0D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>----------------------+----------------------------------------------------------------</w:t>
      </w:r>
    </w:p>
    <w:p w14:paraId="1F6D8EE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diagtot_0 |   .0178685   .0004361    40.97   0.000     .0170137    .0187233</w:t>
      </w:r>
    </w:p>
    <w:p w14:paraId="490FDB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wcharlsum_0 |   .1585856   .0035717    44.40   0.000     .1515851    .1655861</w:t>
      </w:r>
    </w:p>
    <w:p w14:paraId="006993A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AMI_0 |  -.1883249   .0046764   -40.27   0.000    -.1974905   -.1791593</w:t>
      </w:r>
    </w:p>
    <w:p w14:paraId="6D52DB5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CHF_0 |    .000343   .0046932     0.07   0.942    -.0088556    .0095416</w:t>
      </w:r>
    </w:p>
    <w:p w14:paraId="1EB578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PVD_0 |   .0495441   .0047577    10.41   0.000     .0402193     .058869</w:t>
      </w:r>
    </w:p>
    <w:p w14:paraId="32E5D4A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CEVD_0 |  -.1697569   .0046294   -36.67   0.000    -.1788303   -.1606834</w:t>
      </w:r>
    </w:p>
    <w:p w14:paraId="361D183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dementia_0 |  -.3310493   .0058284   -56.80   0.000    -.3424727    -.319626</w:t>
      </w:r>
    </w:p>
    <w:p w14:paraId="1537AD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COPD_0 |   .0398607   .0042407     9.40   0.000      .031549    .0481724</w:t>
      </w:r>
    </w:p>
    <w:p w14:paraId="1411BDE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rheum_0 |   .4535083   .0047878    94.72   0.000     .4441244    .4628923</w:t>
      </w:r>
    </w:p>
    <w:p w14:paraId="07AEF2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PUD_0 |  -.1210117   .0061496   -19.68   0.000    -.1330646   -.1089587</w:t>
      </w:r>
    </w:p>
    <w:p w14:paraId="5DA9534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LD_mild_0 |   .2368913   .0067312    35.19   0.000     .2236985    .2500841</w:t>
      </w:r>
    </w:p>
    <w:p w14:paraId="43ED5A1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LD_severe_0 |  -.1155371   .0146803    -7.87   0.000      -.14431   -.0867642</w:t>
      </w:r>
    </w:p>
    <w:p w14:paraId="03A6B3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diab_0 |   .0791602   .0040784    19.41   0.000     .0711666    .0871538</w:t>
      </w:r>
    </w:p>
    <w:p w14:paraId="2D393D4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diab_compl_0 |   .3601304   .0049791    72.33   0.000     .3503717    .3698892</w:t>
      </w:r>
    </w:p>
    <w:p w14:paraId="07EFCDD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RD_0 |   .3095835    .008257    37.49   0.000        .2934     .325767</w:t>
      </w:r>
    </w:p>
    <w:p w14:paraId="15B97CA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cancer_0 |   .2041015   .0073851    27.64   0.000      .189627    .2185761</w:t>
      </w:r>
    </w:p>
    <w:p w14:paraId="07F0566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</w:t>
      </w:r>
      <w:r w:rsidRPr="001E32BB">
        <w:rPr>
          <w:rFonts w:ascii="Courier New" w:hAnsi="Courier New" w:cs="Courier New"/>
          <w:sz w:val="16"/>
          <w:szCs w:val="16"/>
        </w:rPr>
        <w:t>metastatic_0 |  -.5007639   .0219138   -22.85   0.000    -.5437141   -.4578136</w:t>
      </w:r>
    </w:p>
    <w:p w14:paraId="2A2EB22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single |  -.0263088   .0011461   -22.96   0.000    -.0285551   -.0240626</w:t>
      </w:r>
    </w:p>
    <w:p w14:paraId="5C75B07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migrant |  -.0406814   .0022912   -17.76   0.000    -.0451721   -.0361906</w:t>
      </w:r>
    </w:p>
    <w:p w14:paraId="3A616F3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income_q |</w:t>
      </w:r>
    </w:p>
    <w:p w14:paraId="46F4AC2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-.0120177   .0016724    -7.19   0.000    -.0152955   -.0087399</w:t>
      </w:r>
    </w:p>
    <w:p w14:paraId="337D5B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-.0138604   .0017365    -7.98   0.000    -.0172638    -.010457</w:t>
      </w:r>
    </w:p>
    <w:p w14:paraId="6B20266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-.0198431    .001725   -11.50   0.000    -.0232241   -.0164621</w:t>
      </w:r>
    </w:p>
    <w:p w14:paraId="4B6E928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-.0852755   .0017666   -48.27   0.000    -.0887379   -.0818131</w:t>
      </w:r>
    </w:p>
    <w:p w14:paraId="1524F7D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female |   .0109923   .0010666    10.31   0.000     .0089019    .0130828</w:t>
      </w:r>
    </w:p>
    <w:p w14:paraId="515E835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age_band |</w:t>
      </w:r>
    </w:p>
    <w:p w14:paraId="31E0B5F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2  |   .0365367   .0019604    18.64   0.000     .0326945    .0403789</w:t>
      </w:r>
    </w:p>
    <w:p w14:paraId="14B24C2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3  |   .0608438   .0019156    31.76   0.000     .0570893    .0645984</w:t>
      </w:r>
    </w:p>
    <w:p w14:paraId="17214D1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4  |   .0962249   .0019497    49.35   0.000     .0924034    .1000463</w:t>
      </w:r>
    </w:p>
    <w:p w14:paraId="73963C2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5  |   .1220923   .0020252    60.29   0.000     .1181229    .1260617</w:t>
      </w:r>
    </w:p>
    <w:p w14:paraId="658F4A4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6  |   .1194407   .0021124    56.54   0.000     .1153005    .1235808</w:t>
      </w:r>
    </w:p>
    <w:p w14:paraId="4520C3E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7  |    .081289   .0022857    35.56   0.000     .0768092    .0857689</w:t>
      </w:r>
    </w:p>
    <w:p w14:paraId="150968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8  |   .0164831   .0027348     6.03   0.000      .011123    .0218432</w:t>
      </w:r>
    </w:p>
    <w:p w14:paraId="24F1B44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 9  |  -.0927969   .0038693   -23.98   0.000    -.1003805   -.0852132</w:t>
      </w:r>
    </w:p>
    <w:p w14:paraId="25B95F2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cost_pre1 |   .0000182   6.92e-08   263.17   0.000     .0000181    .0000183</w:t>
      </w:r>
    </w:p>
    <w:p w14:paraId="53855E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cost_pre2 |   .0000234   1.05e-07   221.51   0.000     .0000232    .0000236</w:t>
      </w:r>
    </w:p>
    <w:p w14:paraId="4BF25D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diag2 |</w:t>
      </w:r>
    </w:p>
    <w:p w14:paraId="2BF9496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1  |   .1017869   .0371936     2.74   0.006     .0288887    .1746851</w:t>
      </w:r>
    </w:p>
    <w:p w14:paraId="158272E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2  |  -.0012659   .0309803    -0.04   0.967    -.0619861    .0594544</w:t>
      </w:r>
    </w:p>
    <w:p w14:paraId="487DCF8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3  |   .0469311   .0537684     0.87   0.383     -.058453    .1523153</w:t>
      </w:r>
    </w:p>
    <w:p w14:paraId="1D8EFA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4  |   .0265396   .0065409     4.06   0.000     .0137197    .0393596</w:t>
      </w:r>
    </w:p>
    <w:p w14:paraId="112C20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6  |  -.2030635   .0213536    -9.51   0.000    -.2449158   -.1612113</w:t>
      </w:r>
    </w:p>
    <w:p w14:paraId="64E28E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7  |  -.2470898   .0499324    -4.95   0.000    -.3449555   -.1492242</w:t>
      </w:r>
    </w:p>
    <w:p w14:paraId="6278918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8  |  -.0903665   .0202507    -4.46   0.000    -.1300571   -.0506759</w:t>
      </w:r>
    </w:p>
    <w:p w14:paraId="4674E0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A9  |  -.5395783   .0767064    -7.03   0.000      -.68992   -.3892365</w:t>
      </w:r>
    </w:p>
    <w:p w14:paraId="0CC37E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0  |   .0101892   .0180308     0.57   0.572    -.0251504    .0455289</w:t>
      </w:r>
    </w:p>
    <w:p w14:paraId="42E74D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B1  |   .0753479   .0243436     3.10   0.002     .0276354    .1230604</w:t>
      </w:r>
    </w:p>
    <w:p w14:paraId="3E9F0B6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2  |   .3035233   .0273622    11.09   0.000     .2498944    .3571522</w:t>
      </w:r>
    </w:p>
    <w:p w14:paraId="7684646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3  |  -.0427927   .0154718    -2.77   0.006     -.073117   -.0124685</w:t>
      </w:r>
    </w:p>
    <w:p w14:paraId="500C86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4  |   .7937116   .0889933     8.92   0.000      .619288    .9681352</w:t>
      </w:r>
    </w:p>
    <w:p w14:paraId="0BA125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5  |  -.1437818   .0512628    -2.80   0.005     -.244255   -.0433085</w:t>
      </w:r>
    </w:p>
    <w:p w14:paraId="401F5C2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B9  |   .1588477    .026919     5.90   0.000     .1060874     .211608</w:t>
      </w:r>
    </w:p>
    <w:p w14:paraId="0E1EEB5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0  |   .2051179   .0191225    10.73   0.000     .1676386    .2425972</w:t>
      </w:r>
    </w:p>
    <w:p w14:paraId="5337DB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1  |   .1360129   .0087974    15.46   0.000     .1187703    .1532556</w:t>
      </w:r>
    </w:p>
    <w:p w14:paraId="20F8F85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2  |   .2288217   .0108066    21.17   0.000     .2076412    .2500022</w:t>
      </w:r>
    </w:p>
    <w:p w14:paraId="0A5C98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3  |   .4505463   .0110048    40.94   0.000     .4289772    .4721154</w:t>
      </w:r>
    </w:p>
    <w:p w14:paraId="1D55E6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4  |   .1592805   .0175578     9.07   0.000     .1248678    .1936931</w:t>
      </w:r>
    </w:p>
    <w:p w14:paraId="038788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5  |   .1673545   .0091307    18.33   0.000     .1494587    .1852503</w:t>
      </w:r>
    </w:p>
    <w:p w14:paraId="017D2E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6  |   .2618647   .0094213    27.80   0.000     .2433993      .28033</w:t>
      </w:r>
    </w:p>
    <w:p w14:paraId="3A5BA1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7  |   .2992661   .0106102    28.21   0.000     .2784705    .3200617</w:t>
      </w:r>
    </w:p>
    <w:p w14:paraId="685184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8  |   .1572078   .0120673    13.03   0.000     .1335563    .1808593</w:t>
      </w:r>
    </w:p>
    <w:p w14:paraId="1A4F45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C9  |     .42391   .0120555    35.16   0.000     .4002816    .4475383</w:t>
      </w:r>
    </w:p>
    <w:p w14:paraId="6E3343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0  |   .0929633   .0386667     2.40   0.016     .0171779    .1687486</w:t>
      </w:r>
    </w:p>
    <w:p w14:paraId="3FB9BE7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1  |   .0924977   .0127236     7.27   0.000     .0675599    .1174355</w:t>
      </w:r>
    </w:p>
    <w:p w14:paraId="53CBAB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2  |  -.1984659    .021519    -9.22   0.000    -.2406423   -.1562896</w:t>
      </w:r>
    </w:p>
    <w:p w14:paraId="477A4FC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3  |   .3305612   .0125874    26.26   0.000     .3058903    .3552321</w:t>
      </w:r>
    </w:p>
    <w:p w14:paraId="3A5441B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4  |   .6975439   .0147458    47.30   0.000     .6686427    .7264451</w:t>
      </w:r>
    </w:p>
    <w:p w14:paraId="4D69E5F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5  |   .1266669   .0100311    12.63   0.000     .1070064    .1463275</w:t>
      </w:r>
    </w:p>
    <w:p w14:paraId="72A72DE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6  |   .2876753   .0076524    37.59   0.000     .2726769    .3026737</w:t>
      </w:r>
    </w:p>
    <w:p w14:paraId="129A0C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7  |   .4660364   .0205969    22.63   0.000     .4256672    .5064057</w:t>
      </w:r>
    </w:p>
    <w:p w14:paraId="3ADBB3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D8  |   .4775491   .0334701    14.27   0.000     .4119489    .5431494</w:t>
      </w:r>
    </w:p>
    <w:p w14:paraId="197A549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</w:rPr>
        <w:t>E0  |   .0977148   .0135181     7.23   0.000     .0712198    .1242099</w:t>
      </w:r>
    </w:p>
    <w:p w14:paraId="050AC5A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1  |  -.0297619   .0074218    -4.01   0.000    -.0443083   -.0152155</w:t>
      </w:r>
    </w:p>
    <w:p w14:paraId="094D20A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2  |   .4463935   .0165595    26.96   0.000     .4139375    .4788495</w:t>
      </w:r>
    </w:p>
    <w:p w14:paraId="6EEAC57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3  |   .3154427   .0598168     5.27   0.000     .1982039    .4326815</w:t>
      </w:r>
    </w:p>
    <w:p w14:paraId="3FA555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4  |   .0123021   .0517872     0.24   0.812     -.089199    .1138032</w:t>
      </w:r>
    </w:p>
    <w:p w14:paraId="44DDF88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5  |  -.0536667   .0336464    -1.60   0.111    -.1196124     .012279</w:t>
      </w:r>
    </w:p>
    <w:p w14:paraId="1293486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6  |   .0075091   .0262084     0.29   0.774    -.0438584    .0588766</w:t>
      </w:r>
    </w:p>
    <w:p w14:paraId="374E561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7  |  -.0539696   .0268537    -2.01   0.044    -.1066019   -.0013373</w:t>
      </w:r>
    </w:p>
    <w:p w14:paraId="534977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8  |   .0128894   .0069652     1.85   0.064    -.0007622    .0265411</w:t>
      </w:r>
    </w:p>
    <w:p w14:paraId="448171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0  |  -.0111671   .0124615    -0.90   0.370    -.0355913     .013257</w:t>
      </w:r>
    </w:p>
    <w:p w14:paraId="34F6CD2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1  |   .0085421   .0084005     1.02   0.309    -.0079225    .0250067</w:t>
      </w:r>
    </w:p>
    <w:p w14:paraId="7B289C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2  |  -.0573961   .0330701    -1.74   0.083    -.1222122      .00742</w:t>
      </w:r>
    </w:p>
    <w:p w14:paraId="600873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3  |  -.0740484   .0180296    -4.11   0.000    -.1093858   -.0387111</w:t>
      </w:r>
    </w:p>
    <w:p w14:paraId="3F3F0F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4  |  -.0863772   .0214001    -4.04   0.000    -.1283207   -.0444337</w:t>
      </w:r>
    </w:p>
    <w:p w14:paraId="713EC0F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5  |   .1166487   .0756307     1.54   0.123    -.0315848    .2648822</w:t>
      </w:r>
    </w:p>
    <w:p w14:paraId="0F7E198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6  |  -.1156068   .0909536    -1.27   0.204    -.2938725    .0626589</w:t>
      </w:r>
    </w:p>
    <w:p w14:paraId="73A525E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9  |   .0475273   .0781491     0.61   0.543    -.1056422    .2006967</w:t>
      </w:r>
    </w:p>
    <w:p w14:paraId="21AB158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0  |   .1175008    .017177     6.84   0.000     .0838346    .1511671</w:t>
      </w:r>
    </w:p>
    <w:p w14:paraId="3B65F8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1  |    .750049   .0281045    26.69   0.000     .6949651    .8051328</w:t>
      </w:r>
    </w:p>
    <w:p w14:paraId="52037D6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2  |   .4469077   .0142363    31.39   0.000     .4190051    .4748104</w:t>
      </w:r>
    </w:p>
    <w:p w14:paraId="6AEF2B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3  |   .2698404    .015294    17.64   0.000     .2398646    .2998161</w:t>
      </w:r>
    </w:p>
    <w:p w14:paraId="746FCDE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4  |  -.0393558   .0069153    -5.69   0.000    -.0529096    -.025802</w:t>
      </w:r>
    </w:p>
    <w:p w14:paraId="003A275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5  |  -.0418181    .011214    -3.73   0.000    -.0637971   -.0198392</w:t>
      </w:r>
    </w:p>
    <w:p w14:paraId="52046FD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6  |   .2077304   .0171258    12.13   0.000     .1741645    .2412963</w:t>
      </w:r>
    </w:p>
    <w:p w14:paraId="0F43D4F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7  |   .4028742   .0297343    13.55   0.000     .3445961    .4611524</w:t>
      </w:r>
    </w:p>
    <w:p w14:paraId="384DD6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8  |   .0060242   .0266488     0.23   0.821    -.0462064    .0582549</w:t>
      </w:r>
    </w:p>
    <w:p w14:paraId="1D2FC29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9  |   .2195355   .0110608    19.85   0.000     .1978566    .2412143</w:t>
      </w:r>
    </w:p>
    <w:p w14:paraId="4C490E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0  |   .3460471   .0307613    11.25   0.000     .2857562    .4063381</w:t>
      </w:r>
    </w:p>
    <w:p w14:paraId="29BCF5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1  |   .0232473   .0244945     0.95   0.343     -.024761    .0712557</w:t>
      </w:r>
    </w:p>
    <w:p w14:paraId="5130610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2  |  -.0227833   .0260976    -0.87   0.383    -.0739337    .0283671</w:t>
      </w:r>
    </w:p>
    <w:p w14:paraId="4806D8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3  |  -.0582328   .0095729    -6.08   0.000    -.0769953   -.0394703</w:t>
      </w:r>
    </w:p>
    <w:p w14:paraId="49B918F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4  |   .0383853   .0151712     2.53   0.011     .0086504    .0681202</w:t>
      </w:r>
    </w:p>
    <w:p w14:paraId="5CFF1D9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5  |   .0481081   .0226366     2.13   0.034     .0037412     .092475</w:t>
      </w:r>
    </w:p>
    <w:p w14:paraId="421FC2C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6  |   .0067528   .0249468     0.27   0.787     -.042142    .0556476</w:t>
      </w:r>
    </w:p>
    <w:p w14:paraId="577F8B8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7  |   .0872942    .056387     1.55   0.122    -.0232223    .1978107</w:t>
      </w:r>
    </w:p>
    <w:p w14:paraId="5319A2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8  |  -.1173339   .0099392   -11.81   0.000    -.1368144   -.0978534</w:t>
      </w:r>
    </w:p>
    <w:p w14:paraId="198843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9  |   .0025072   .0531917     0.05   0.962    -.1017467    .1067611</w:t>
      </w:r>
    </w:p>
    <w:p w14:paraId="1B8437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0  |   .2234889   .0432249     5.17   0.000     .1387697    .3082082</w:t>
      </w:r>
    </w:p>
    <w:p w14:paraId="3A638C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1  |  -.0626671   .0071441    -8.77   0.000    -.0766692    -.048665</w:t>
      </w:r>
    </w:p>
    <w:p w14:paraId="18070E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2  |   .0582438   .0061869     9.41   0.000     .0461176    .0703699</w:t>
      </w:r>
    </w:p>
    <w:p w14:paraId="61C3E2E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3  |   .1780802   .0084948    20.96   0.000     .1614307    .1947297</w:t>
      </w:r>
    </w:p>
    <w:p w14:paraId="32E547D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4  |   .1513246   .0060266    25.11   0.000     .1395126    .1631365</w:t>
      </w:r>
    </w:p>
    <w:p w14:paraId="210196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I5  |   .0623254   .0079348     7.85   0.000     .0467735    .0778774</w:t>
      </w:r>
    </w:p>
    <w:p w14:paraId="55065A8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6  |  -.0518943   .0067246    -7.72   0.000    -.0650742   -.0387144</w:t>
      </w:r>
    </w:p>
    <w:p w14:paraId="6FCAF11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7  |   .0191384   .0083777     2.28   0.022     .0027184    .0355585</w:t>
      </w:r>
    </w:p>
    <w:p w14:paraId="5790AEB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8  |  -.0316527   .0073822    -4.29   0.000    -.0461216   -.0171839</w:t>
      </w:r>
    </w:p>
    <w:p w14:paraId="648C745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9  |  -.0126947   .0166497    -0.76   0.446    -.0453276    .0199381</w:t>
      </w:r>
    </w:p>
    <w:p w14:paraId="7B57BB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0  |  -.0326225   .0120202    -2.71   0.007    -.0561817   -.0090634</w:t>
      </w:r>
    </w:p>
    <w:p w14:paraId="6FBCD5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1  |   .0513994   .0061081     8.41   0.000     .0394278    .0633711</w:t>
      </w:r>
    </w:p>
    <w:p w14:paraId="3A51B86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2  |   .0633194   .0096657     6.55   0.000     .0443749    .0822638</w:t>
      </w:r>
    </w:p>
    <w:p w14:paraId="6C1D52F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3  |  -.1580176   .0141651   -11.16   0.000    -.1857806   -.1302546</w:t>
      </w:r>
    </w:p>
    <w:p w14:paraId="3C04A30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4  |   .0303674   .0069668     4.36   0.000     .0167127    .0440221</w:t>
      </w:r>
    </w:p>
    <w:p w14:paraId="18EE05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6  |   .0571245   .0303965     1.88   0.060    -.0024516    .1167006</w:t>
      </w:r>
    </w:p>
    <w:p w14:paraId="7E5F6C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7  |   .2356538   .0615896     3.83   0.000     .1149404    .3563672</w:t>
      </w:r>
    </w:p>
    <w:p w14:paraId="2DE248D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8  |   .1704162   .0125772    13.55   0.000     .1457654     .195067</w:t>
      </w:r>
    </w:p>
    <w:p w14:paraId="5D1229D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9  |   .1598348   .0073784    21.66   0.000     .1453733    .1742962</w:t>
      </w:r>
    </w:p>
    <w:p w14:paraId="1CDCEC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0  |  -.0691846   .0305487    -2.26   0.024    -.1290589   -.0093103</w:t>
      </w:r>
    </w:p>
    <w:p w14:paraId="62692BC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1  |  -.1134242   .0191145    -5.93   0.000     -.150888   -.0759605</w:t>
      </w:r>
    </w:p>
    <w:p w14:paraId="77C1969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2  |   .0094785   .0076845     1.23   0.217    -.0055828    .0245398</w:t>
      </w:r>
    </w:p>
    <w:p w14:paraId="58BAC6C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3  |  -.1791145   .0077418   -23.14   0.000    -.1942882   -.1639408</w:t>
      </w:r>
    </w:p>
    <w:p w14:paraId="10692C8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4  |  -.1365285   .0086515   -15.78   0.000    -.1534852   -.1195718</w:t>
      </w:r>
    </w:p>
    <w:p w14:paraId="2DDE9F5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5  |    .099585   .0063325    15.73   0.000     .0871735    .1119964</w:t>
      </w:r>
    </w:p>
    <w:p w14:paraId="5092E9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6  |    .027652    .007551     3.66   0.000     .0128522    .0424518</w:t>
      </w:r>
    </w:p>
    <w:p w14:paraId="2F24FA7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7  |  -.0568824   .0112721    -5.05   0.000    -.0789754   -.0347894</w:t>
      </w:r>
    </w:p>
    <w:p w14:paraId="38A9B17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8  |   -.034319   .0065684    -5.22   0.000    -.0471928   -.0214453</w:t>
      </w:r>
    </w:p>
    <w:p w14:paraId="610A4DA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9  |   .0381823   .0094628     4.03   0.000     .0196355    .0567291</w:t>
      </w:r>
    </w:p>
    <w:p w14:paraId="635263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0  |   -.115066   .0079146   -14.54   0.000    -.1305784   -.0995537</w:t>
      </w:r>
    </w:p>
    <w:p w14:paraId="6ABB33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1  |   .2441649   .0381823     6.39   0.000     .1693291    .3190008</w:t>
      </w:r>
    </w:p>
    <w:p w14:paraId="2AC464C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2  |   .1880317   .0278576     6.75   0.000     .1334318    .2426316</w:t>
      </w:r>
    </w:p>
    <w:p w14:paraId="4B5A80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3  |   .0831189   .0287283     2.89   0.004     .0268124    .1394255</w:t>
      </w:r>
    </w:p>
    <w:p w14:paraId="69F626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4  |   .2051236   .0307454     6.67   0.000     .1448638    .2653834</w:t>
      </w:r>
    </w:p>
    <w:p w14:paraId="233AAE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5  |   .0208616   .0170413     1.22   0.221    -.0125388    .0542619</w:t>
      </w:r>
    </w:p>
    <w:p w14:paraId="1D3A022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6  |  -.2812709   .1643079    -1.71   0.087    -.6033085    .0407667</w:t>
      </w:r>
    </w:p>
    <w:p w14:paraId="557105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7  |  -.2127359   .0462816    -4.60   0.000    -.3034462   -.1220255</w:t>
      </w:r>
    </w:p>
    <w:p w14:paraId="6BEFEB2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8  |   .2353025   .0284201     8.28   0.000     .1796001    .2910049</w:t>
      </w:r>
    </w:p>
    <w:p w14:paraId="6E1E63E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9  |   .0816208   .0164155     4.97   0.000      .049447    .1137946</w:t>
      </w:r>
    </w:p>
    <w:p w14:paraId="1EEBA29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0  |   .0434486   .0109989     3.95   0.000     .0218913     .065006</w:t>
      </w:r>
    </w:p>
    <w:p w14:paraId="50CA00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1  |   .0475968   .0089365     5.33   0.000     .0300816     .065112</w:t>
      </w:r>
    </w:p>
    <w:p w14:paraId="708AD9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2  |   .0381482   .0148109     2.58   0.010     .0091195     .067177</w:t>
      </w:r>
    </w:p>
    <w:p w14:paraId="19C32B9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3  |  -.1532183   .0103786   -14.76   0.000      -.17356   -.1328765</w:t>
      </w:r>
    </w:p>
    <w:p w14:paraId="6F6C44B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4  |   .1951659   .0105405    18.52   0.000      .174507    .2158248</w:t>
      </w:r>
    </w:p>
    <w:p w14:paraId="279489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5  |   .0732095   .0073537     9.96   0.000     .0587966    .0876224</w:t>
      </w:r>
    </w:p>
    <w:p w14:paraId="085C90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6  |  -.0407016   .0125964    -3.23   0.001    -.0653901   -.0160131</w:t>
      </w:r>
    </w:p>
    <w:p w14:paraId="622EA07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7  |  -.0148806   .0085045    -1.75   0.080    -.0315491    .0017879</w:t>
      </w:r>
    </w:p>
    <w:p w14:paraId="31CECCD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8  |   .1077173   .0121515     8.86   0.000     .0839009    .1315337</w:t>
      </w:r>
    </w:p>
    <w:p w14:paraId="65947B1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9  |   .1733134   .0243442     7.12   0.000     .1255996    .2210272</w:t>
      </w:r>
    </w:p>
    <w:p w14:paraId="0C43034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0  |   .3617366   .0197623    18.30   0.000     .3230031      .40047</w:t>
      </w:r>
    </w:p>
    <w:p w14:paraId="01E1F0D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1  |   .1677565   .0076485    21.93   0.000     .1527658    .1827473</w:t>
      </w:r>
    </w:p>
    <w:p w14:paraId="53E25D5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2  |  -.0533409   .0083463    -6.39   0.000    -.0696993   -.0369825</w:t>
      </w:r>
    </w:p>
    <w:p w14:paraId="2E23097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3  |   .0357474   .0068678     5.21   0.000     .0222867    .0492082</w:t>
      </w:r>
    </w:p>
    <w:p w14:paraId="112F73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4  |  -.0215208   .0103549    -2.08   0.038    -.0418161   -.0012255</w:t>
      </w:r>
    </w:p>
    <w:p w14:paraId="6469EC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5  |  -.1352412   .0526325    -2.57   0.010    -.2383989   -.0320835</w:t>
      </w:r>
    </w:p>
    <w:p w14:paraId="4EA23D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6  |  -.1407038   .0289384    -4.86   0.000     -.197422   -.0839856</w:t>
      </w:r>
    </w:p>
    <w:p w14:paraId="4114587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7  |  -.1665523   .0167137    -9.97   0.000    -.1993106    -.133794</w:t>
      </w:r>
    </w:p>
    <w:p w14:paraId="449227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8  |  -.1948269    .013265   -14.69   0.000    -.2208258    -.168828</w:t>
      </w:r>
    </w:p>
    <w:p w14:paraId="35FB2BB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9  |  -.0357987   .0159517    -2.24   0.025    -.0670634    -.004534</w:t>
      </w:r>
    </w:p>
    <w:p w14:paraId="7FC8C46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1  |  -.1877141   .1003372    -1.87   0.061    -.3843714    .0089433</w:t>
      </w:r>
    </w:p>
    <w:p w14:paraId="542465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2  |   .3046158   .0372286     8.18   0.000     .2316492    .3775824</w:t>
      </w:r>
    </w:p>
    <w:p w14:paraId="134C8E5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4  |  -.1378054   .0537659    -2.56   0.010    -.2431846   -.0324262</w:t>
      </w:r>
    </w:p>
    <w:p w14:paraId="7AFD1D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6  |   .4492693   .0334253    13.44   0.000     .3837569    .5147818</w:t>
      </w:r>
    </w:p>
    <w:p w14:paraId="5B509B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8  |   .3486225   .0932438     3.74   0.000     .1658679     .531377</w:t>
      </w:r>
    </w:p>
    <w:p w14:paraId="3E6C0E4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9  |  -.6772264   .2358607    -2.87   0.004    -1.139505   -.2149479</w:t>
      </w:r>
    </w:p>
    <w:p w14:paraId="526C40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0  |   .0360799   .0065954     5.47   0.000     .0231532    .0490066</w:t>
      </w:r>
    </w:p>
    <w:p w14:paraId="1DFA6EB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1  |   .1060438   .0064154    16.53   0.000     .0934699    .1186177</w:t>
      </w:r>
    </w:p>
    <w:p w14:paraId="2B752C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2  |   .0120561   .0081276     1.48   0.138    -.0038737    .0279859</w:t>
      </w:r>
    </w:p>
    <w:p w14:paraId="4929DD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3  |   .1851782   .0073533    25.18   0.000     .1707659    .1995904</w:t>
      </w:r>
    </w:p>
    <w:p w14:paraId="661BB6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4  |  -.0357952   .0076842    -4.66   0.000    -.0508559   -.0207344</w:t>
      </w:r>
    </w:p>
    <w:p w14:paraId="503448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5  |   .0205869   .0062477     3.30   0.001     .0083416    .0328322</w:t>
      </w:r>
    </w:p>
    <w:p w14:paraId="00D0281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6  |   .1014138   .0133405     7.60   0.000     .0752669    .1275608</w:t>
      </w:r>
    </w:p>
    <w:p w14:paraId="4C9E85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R7  |   .1074669   .0169148     6.35   0.000     .0743145    .1406193</w:t>
      </w:r>
    </w:p>
    <w:p w14:paraId="78809B1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R8  |   .3991158   .0485967     8.21   0.000      .303868    .4943636</w:t>
      </w:r>
    </w:p>
    <w:p w14:paraId="78CB73F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R9  |   .4748267   .0192645    24.65   0.000      .437069    .5125844</w:t>
      </w:r>
    </w:p>
    <w:p w14:paraId="302C88B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0  |  -.0896875   .0072743   -12.33   0.000     -.103945     -.07543</w:t>
      </w:r>
    </w:p>
    <w:p w14:paraId="3784F6E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1  |   .0908051   .0150792     6.02   0.000     .0612504    .1203599</w:t>
      </w:r>
    </w:p>
    <w:p w14:paraId="03008E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2  |  -.0730493   .0088412    -8.26   0.000    -.0903778   -.0557209</w:t>
      </w:r>
    </w:p>
    <w:p w14:paraId="475660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3  |  -.0122974   .0081609    -1.51   0.132    -.0282925    .0036977</w:t>
      </w:r>
    </w:p>
    <w:p w14:paraId="57D0C2D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4  |  -.0863354    .007603   -11.36   0.000     -.101237   -.0714338</w:t>
      </w:r>
    </w:p>
    <w:p w14:paraId="7ECF3D5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5  |  -.1719916    .006742   -25.51   0.000    -.1852057   -.1587776</w:t>
      </w:r>
    </w:p>
    <w:p w14:paraId="6F713C3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6  |  -.2349297   .0088575   -26.52   0.000    -.2522901   -.2175693</w:t>
      </w:r>
    </w:p>
    <w:p w14:paraId="662130A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7  |  -.0384139   .0062543    -6.14   0.000     -.050672   -.0261558</w:t>
      </w:r>
    </w:p>
    <w:p w14:paraId="225442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8  |  -.1023011    .006648   -15.39   0.000     -.115331   -.0892713</w:t>
      </w:r>
    </w:p>
    <w:p w14:paraId="158AB4F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9  |  -.1660027   .0119319   -13.91   0.000    -.1893888   -.1426166</w:t>
      </w:r>
    </w:p>
    <w:p w14:paraId="054CCD4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0  |  -.0142687    .011493    -1.24   0.214    -.0367946    .0082571</w:t>
      </w:r>
    </w:p>
    <w:p w14:paraId="6E6C186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1  |  -.1122254   .0111908   -10.03   0.000     -.134159   -.0902919</w:t>
      </w:r>
    </w:p>
    <w:p w14:paraId="43F1DC3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2  |  -.1655929   .0241189    -6.87   0.000     -.212865   -.1183207</w:t>
      </w:r>
    </w:p>
    <w:p w14:paraId="309958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3  |  -.0501324   .0137787    -3.64   0.000    -.0771382   -.0231266</w:t>
      </w:r>
    </w:p>
    <w:p w14:paraId="05F1C81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4  |  -.0310093   .0114306    -2.71   0.007    -.0534129   -.0086058</w:t>
      </w:r>
    </w:p>
    <w:p w14:paraId="2795AC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5  |  -.1197208   .0162435    -7.37   0.000    -.1515575    -.087884</w:t>
      </w:r>
    </w:p>
    <w:p w14:paraId="33FE6F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6  |  -.1423387   .0137818   -10.33   0.000    -.1693505    -.115327</w:t>
      </w:r>
    </w:p>
    <w:p w14:paraId="431B1B1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7  |  -.0306361   .0102242    -3.00   0.003    -.0506752   -.0105971</w:t>
      </w:r>
    </w:p>
    <w:p w14:paraId="01EB4D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8  |   .0516694   .0066824     7.73   0.000      .038572    .0647667</w:t>
      </w:r>
    </w:p>
    <w:p w14:paraId="3B19274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9  |   .0272635   .0177608     1.54   0.125     -.007547    .0620739</w:t>
      </w:r>
    </w:p>
    <w:p w14:paraId="4F04D9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X6  |  -.0987693   .0575156    -1.72   0.086    -.2114978    .0139591</w:t>
      </w:r>
    </w:p>
    <w:p w14:paraId="080A03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0  |   .0811911   .0058131    13.97   0.000     .0697975    .0925846</w:t>
      </w:r>
    </w:p>
    <w:p w14:paraId="0342A5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1  |  -.2002575   .0870508    -2.30   0.021     -.370874   -.0296411</w:t>
      </w:r>
    </w:p>
    <w:p w14:paraId="2ED8C66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2  |   .2396537   .1143366     2.10   0.036     .0155581    .4637494</w:t>
      </w:r>
    </w:p>
    <w:p w14:paraId="4D3FA6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4  |   -.023499   .0119396    -1.97   0.049    -.0469002   -.0000978</w:t>
      </w:r>
    </w:p>
    <w:p w14:paraId="1DF480B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5  |   -.072273   .0071121   -10.16   0.000    -.0862126   -.0583335</w:t>
      </w:r>
    </w:p>
    <w:p w14:paraId="47FB78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7  |   -.055741   .0148071    -3.76   0.000    -.0847623   -.0267197</w:t>
      </w:r>
    </w:p>
    <w:p w14:paraId="154D75C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8  |   .0621983   .0189419     3.28   0.001     .0250729    .0993237</w:t>
      </w:r>
    </w:p>
    <w:p w14:paraId="57ACD72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9  |  -.0772335   .0110846    -6.97   0.000    -.0989589   -.0555082</w:t>
      </w:r>
    </w:p>
    <w:p w14:paraId="05CCA07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2 |   .0159605   .0028316     5.64   0.000     .0104107    .0215102</w:t>
      </w:r>
    </w:p>
    <w:p w14:paraId="163589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3 |   .0063636   .0028017     2.27   0.023     .0008725    .0118548</w:t>
      </w:r>
    </w:p>
    <w:p w14:paraId="1EE2B5B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4 |   .0244924    .002792     8.77   0.000     .0190201    .0299647</w:t>
      </w:r>
    </w:p>
    <w:p w14:paraId="7A61B8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5 |   .0525269    .002776    18.92   0.000     .0470861    .0579677</w:t>
      </w:r>
    </w:p>
    <w:p w14:paraId="11E42F0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periodvar |  -.0524966   .0001103  -475.81   0.000    -.0527129   -.0522804</w:t>
      </w:r>
    </w:p>
    <w:p w14:paraId="15A059D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2#c.periodvar |</w:t>
      </w:r>
    </w:p>
    <w:p w14:paraId="43A2B4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02881   .0001542     1.87   0.062    -.0000142    .0005903</w:t>
      </w:r>
    </w:p>
    <w:p w14:paraId="1F283EA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3#c.periodvar |</w:t>
      </w:r>
    </w:p>
    <w:p w14:paraId="65F8EC8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41214   .0001509    27.31   0.000     .0038256    .0044172</w:t>
      </w:r>
    </w:p>
    <w:p w14:paraId="709B01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4#c.periodvar |</w:t>
      </w:r>
    </w:p>
    <w:p w14:paraId="058F46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44887   .0001499    29.93   0.000     .0041948    .0047825</w:t>
      </w:r>
    </w:p>
    <w:p w14:paraId="509AC2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5#c.periodvar |</w:t>
      </w:r>
    </w:p>
    <w:p w14:paraId="5C31E9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50022   .0001486    33.67   0.000      .004711    .0052934</w:t>
      </w:r>
    </w:p>
    <w:p w14:paraId="4EC5A7D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_cons |  -1.070423   .0062976  -169.97   0.000    -1.082766    -1.05808</w:t>
      </w:r>
    </w:p>
    <w:p w14:paraId="0FC5C3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30EC934E" w14:textId="77777777" w:rsidR="001E32BB" w:rsidRPr="001E32BB" w:rsidRDefault="001E32BB" w:rsidP="001E32BB">
      <w:pPr>
        <w:rPr>
          <w:lang w:val="en-GB"/>
        </w:rPr>
      </w:pPr>
    </w:p>
    <w:p w14:paraId="7EDBD3F3" w14:textId="22EBA290" w:rsidR="001E32BB" w:rsidRPr="00962D6A" w:rsidRDefault="001E32BB" w:rsidP="001E32BB">
      <w:pPr>
        <w:rPr>
          <w:b/>
          <w:bCs/>
          <w:lang w:val="en-GB"/>
        </w:rPr>
      </w:pPr>
      <w:r w:rsidRPr="00962D6A">
        <w:rPr>
          <w:u w:val="single"/>
          <w:lang w:val="en-GB"/>
        </w:rPr>
        <w:t>Second part</w:t>
      </w:r>
      <w:r w:rsidRPr="00962D6A">
        <w:rPr>
          <w:lang w:val="en-GB"/>
        </w:rPr>
        <w:t xml:space="preserve"> </w:t>
      </w:r>
      <w:r w:rsidR="00962D6A" w:rsidRPr="00962D6A">
        <w:rPr>
          <w:lang w:val="en-GB"/>
        </w:rPr>
        <w:t>of</w:t>
      </w:r>
      <w:r w:rsidR="00962D6A" w:rsidRPr="00962D6A">
        <w:rPr>
          <w:b/>
          <w:bCs/>
          <w:lang w:val="en-GB"/>
        </w:rPr>
        <w:t xml:space="preserve"> Part 3:</w:t>
      </w:r>
    </w:p>
    <w:p w14:paraId="525F0F75" w14:textId="77777777" w:rsidR="001E32BB" w:rsidRPr="001E32BB" w:rsidRDefault="001E32BB" w:rsidP="001E32BB">
      <w:pPr>
        <w:rPr>
          <w:lang w:val="en-GB"/>
        </w:rPr>
      </w:pPr>
    </w:p>
    <w:p w14:paraId="23E0D0D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Generalized linear models                         Number of obs   =    5355366</w:t>
      </w:r>
    </w:p>
    <w:p w14:paraId="02B8EA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Optimization     : ML                             Residual df     =    5355147</w:t>
      </w:r>
    </w:p>
    <w:p w14:paraId="0B05358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Scale parameter =   4.046077</w:t>
      </w:r>
    </w:p>
    <w:p w14:paraId="61E35A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Deviance         =   11167257.9                   (1/df) Deviance =   2.085332</w:t>
      </w:r>
    </w:p>
    <w:p w14:paraId="6A06806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Pearson          =  21667336.57                   (1/df) Pearson  =   4.046077</w:t>
      </w:r>
    </w:p>
    <w:p w14:paraId="167885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28A16FD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Variance function: V(u) = u^2                     [Gamma]</w:t>
      </w:r>
    </w:p>
    <w:p w14:paraId="544B8AC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ink function    : g(u) = ln(u)                   [Log]</w:t>
      </w:r>
    </w:p>
    <w:p w14:paraId="7116E22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15EFF74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                            AIC             =   18.42034</w:t>
      </w:r>
    </w:p>
    <w:p w14:paraId="31EDF5F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Log likelihood   = -49323615.79                   BIC             =  -7.18e+07</w:t>
      </w:r>
    </w:p>
    <w:p w14:paraId="110123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73C07B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>---------------------------------------------------------------------------------------</w:t>
      </w:r>
    </w:p>
    <w:p w14:paraId="3A4A12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   |                 OIM</w:t>
      </w:r>
    </w:p>
    <w:p w14:paraId="46ACFAB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costperiod |      Coef.   Std. Err.      z    P&gt;|z|     [95% Conf. Interval]</w:t>
      </w:r>
    </w:p>
    <w:p w14:paraId="751A7F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----------------------+----------------------------------------------------------------</w:t>
      </w:r>
    </w:p>
    <w:p w14:paraId="14ACFA6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diagtot_0 |   .0739563   .0007546    98.01   0.000     .0724774    .0754353</w:t>
      </w:r>
    </w:p>
    <w:p w14:paraId="4B0E439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wcharlsum_0 |   .0444549   .0061487     7.23   0.000     .0324036    .0565062</w:t>
      </w:r>
    </w:p>
    <w:p w14:paraId="7D44B8D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AMI_0 |   .1491388   .0081681    18.26   0.000     .1331297    .1651479</w:t>
      </w:r>
    </w:p>
    <w:p w14:paraId="50743C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CHF_0 |    .024376   .0080442     3.03   0.002     .0086096    .0401424</w:t>
      </w:r>
    </w:p>
    <w:p w14:paraId="163CAC6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VD_0 |   .0033917   .0080948     0.42   0.675    -.0124739    .0192573</w:t>
      </w:r>
    </w:p>
    <w:p w14:paraId="30AEC57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EVD_0 |     .03278    .007996     4.10   0.000     .0171081    .0484519</w:t>
      </w:r>
    </w:p>
    <w:p w14:paraId="3BDAE6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dementia_0 |  -.1327507   .0103396   -12.84   0.000     -.153016   -.1124854</w:t>
      </w:r>
    </w:p>
    <w:p w14:paraId="57C065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COPD_0 |  -.0685752   .0072872    -9.41   0.000    -.0828578   -.0542926</w:t>
      </w:r>
    </w:p>
    <w:p w14:paraId="0AFD96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rheum_0 |   -.168981    .008002   -21.12   0.000    -.1846646   -.1532973</w:t>
      </w:r>
    </w:p>
    <w:p w14:paraId="3D836DB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PUD_0 |   .0199747   .0106846     1.87   0.062    -.0009667    .0409162</w:t>
      </w:r>
    </w:p>
    <w:p w14:paraId="7613D3D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LD_mild_0 |    .013835   .0114432     1.21   0.227    -.0085933    .0362633</w:t>
      </w:r>
    </w:p>
    <w:p w14:paraId="71B22C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LD_severe_0 |   .2098265   .0249705     8.40   0.000     .1608852    .2587678</w:t>
      </w:r>
    </w:p>
    <w:p w14:paraId="5B54C09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diab_0 |  -.1764463   .0069907   -25.24   0.000    -.1901478   -.1627448</w:t>
      </w:r>
    </w:p>
    <w:p w14:paraId="5D6D346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diab_compl_0 |  -.1479275    .008378   -17.66   0.000     -.164348   -.1315071</w:t>
      </w:r>
    </w:p>
    <w:p w14:paraId="41801B3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RD_0 |   .1876022   .0140102    13.39   0.000     .1601427    .2150616</w:t>
      </w:r>
    </w:p>
    <w:p w14:paraId="6AA04DD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cancer_0 |   .0656193   .0126441     5.19   0.000     .0408373    .0904014</w:t>
      </w:r>
    </w:p>
    <w:p w14:paraId="22D620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metastatic_0 |  -.0660862   .0374325    -1.77   0.077    -.1394525    .0072801</w:t>
      </w:r>
    </w:p>
    <w:p w14:paraId="0B982D0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single |   .0783625   .0020146    38.90   0.000      .074414    .0823111</w:t>
      </w:r>
    </w:p>
    <w:p w14:paraId="68040FA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migrant |  -.0559858   .0040605   -13.79   0.000    -.0639442   -.0480273</w:t>
      </w:r>
    </w:p>
    <w:p w14:paraId="72DE2E7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income_q |</w:t>
      </w:r>
    </w:p>
    <w:p w14:paraId="50A977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2  |  -.0507219   .0029198   -17.37   0.000    -.0564446   -.0449992</w:t>
      </w:r>
    </w:p>
    <w:p w14:paraId="105495B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3  |  -.0554907   .0030348   -18.28   0.000    -.0614389   -.0495426</w:t>
      </w:r>
    </w:p>
    <w:p w14:paraId="1800FF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4  |  -.0666123    .003022   -22.04   0.000    -.0725353   -.0606894</w:t>
      </w:r>
    </w:p>
    <w:p w14:paraId="794B20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5  |  -.0642689   .0030947   -20.77   0.000    -.0703344   -.0582034</w:t>
      </w:r>
    </w:p>
    <w:p w14:paraId="3CBC5B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female |  -.1392232    .001883   -73.94   0.000    -.1429139   -.1355325</w:t>
      </w:r>
    </w:p>
    <w:p w14:paraId="2F0B974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age_band |</w:t>
      </w:r>
    </w:p>
    <w:p w14:paraId="6AB738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2  |   .0689666    .003516    19.62   0.000     .0620754    .0758579</w:t>
      </w:r>
    </w:p>
    <w:p w14:paraId="11F9284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3  |   .1205709   .0034154    35.30   0.000     .1138769    .1272649</w:t>
      </w:r>
    </w:p>
    <w:p w14:paraId="1E8A773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4  |   .1358077   .0034528    39.33   0.000     .1290404     .142575</w:t>
      </w:r>
    </w:p>
    <w:p w14:paraId="410B7F5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5  |   .1417442   .0035704    39.70   0.000     .1347464    .1487419</w:t>
      </w:r>
    </w:p>
    <w:p w14:paraId="712240E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6  |    .124787   .0037184    33.56   0.000      .117499    .1320749</w:t>
      </w:r>
    </w:p>
    <w:p w14:paraId="4A2156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7  |   .1125223   .0040342    27.89   0.000     .1046154    .1204293</w:t>
      </w:r>
    </w:p>
    <w:p w14:paraId="7BF8CD9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8  |   .1224989   .0048703    25.15   0.000     .1129532    .1320446</w:t>
      </w:r>
    </w:p>
    <w:p w14:paraId="12F32EB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9  |   .1660099   .0069961    23.73   0.000     .1522979    .1797219</w:t>
      </w:r>
    </w:p>
    <w:p w14:paraId="24FF9AD2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CE2FC1">
        <w:rPr>
          <w:rFonts w:ascii="Courier New" w:hAnsi="Courier New" w:cs="Courier New"/>
          <w:sz w:val="16"/>
          <w:szCs w:val="16"/>
        </w:rPr>
        <w:t xml:space="preserve">            cost_pre1 |   2.89e-07   9.84e-08     2.94   0.003     9.65e-08    4.82e-07</w:t>
      </w:r>
    </w:p>
    <w:p w14:paraId="7CE33C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CE2FC1">
        <w:rPr>
          <w:rFonts w:ascii="Courier New" w:hAnsi="Courier New" w:cs="Courier New"/>
          <w:sz w:val="16"/>
          <w:szCs w:val="16"/>
        </w:rPr>
        <w:t xml:space="preserve">            </w:t>
      </w:r>
      <w:r w:rsidRPr="001E32BB">
        <w:rPr>
          <w:rFonts w:ascii="Courier New" w:hAnsi="Courier New" w:cs="Courier New"/>
          <w:sz w:val="16"/>
          <w:szCs w:val="16"/>
        </w:rPr>
        <w:t>cost_pre2 |  -2.45e-07   1.37e-07    -1.79   0.074    -5.13e-07    2.37e-08</w:t>
      </w:r>
    </w:p>
    <w:p w14:paraId="703BDE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diag2 |</w:t>
      </w:r>
    </w:p>
    <w:p w14:paraId="43D3A46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1  |   .3040214   .0661429     4.60   0.000     .1743836    .4336591</w:t>
      </w:r>
    </w:p>
    <w:p w14:paraId="2955C2A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2  |  -.0225384   .0551848    -0.41   0.683    -.1306986    .0856218</w:t>
      </w:r>
    </w:p>
    <w:p w14:paraId="5A18667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3  |    .653768   .0912518     7.16   0.000     .4749177    .8326183</w:t>
      </w:r>
    </w:p>
    <w:p w14:paraId="751FC41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4  |   .2121218   .0116021    18.28   0.000      .189382    .2348616</w:t>
      </w:r>
    </w:p>
    <w:p w14:paraId="5EB361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6  |   .1047965   .0392612     2.67   0.008     .0278459    .1817471</w:t>
      </w:r>
    </w:p>
    <w:p w14:paraId="229F2B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7  |  -.0503823   .0925532    -0.54   0.586    -.2317832    .1310186</w:t>
      </w:r>
    </w:p>
    <w:p w14:paraId="4F5D700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8  |    .156376   .0370408     4.22   0.000     .0837773    .2289746</w:t>
      </w:r>
    </w:p>
    <w:p w14:paraId="4E9EFD1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A9  |  -.7167602   .1452945    -4.93   0.000    -1.001532   -.4319883</w:t>
      </w:r>
    </w:p>
    <w:p w14:paraId="445FC7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0  |   .1278615   .0319102     4.01   0.000     .0653187    .1904043</w:t>
      </w:r>
    </w:p>
    <w:p w14:paraId="2983AD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1  |  -.0519807     .04294    -1.21   0.226    -.1361416    .0321802</w:t>
      </w:r>
    </w:p>
    <w:p w14:paraId="3BA4BC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2  |  -.0342244   .0458008    -0.75   0.455    -.1239924    .0555436</w:t>
      </w:r>
    </w:p>
    <w:p w14:paraId="39E63D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3  |   -.026535   .0277075    -0.96   0.338    -.0808407    .0277708</w:t>
      </w:r>
    </w:p>
    <w:p w14:paraId="50DB6B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4  |   .4217765   .1272852     3.31   0.001     .1723021    .6712509</w:t>
      </w:r>
    </w:p>
    <w:p w14:paraId="0CAA9BC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5  |   .0778482   .0922108     0.84   0.399    -.1028816    .2585779</w:t>
      </w:r>
    </w:p>
    <w:p w14:paraId="0827B8C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B9  |   .1772337   .0459497     3.86   0.000     .0871739    .2672935</w:t>
      </w:r>
    </w:p>
    <w:p w14:paraId="76E871B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0  |   .1728473   .0296416     5.83   0.000     .1147508    .2309437</w:t>
      </w:r>
    </w:p>
    <w:p w14:paraId="4E5EBDD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1  |   .6596509   .0146986    44.88   0.000     .6308422    .6884597</w:t>
      </w:r>
    </w:p>
    <w:p w14:paraId="23A5A47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2  |   .6758716   .0172548    39.17   0.000     .6420529    .7096904</w:t>
      </w:r>
    </w:p>
    <w:p w14:paraId="24A34E6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3  |   .5107893   .0168125    30.38   0.000     .4778374    .5437413</w:t>
      </w:r>
    </w:p>
    <w:p w14:paraId="2802E7A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4  |   .4053305   .0280515    14.45   0.000     .3503506    .4603105</w:t>
      </w:r>
    </w:p>
    <w:p w14:paraId="127EF58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5  |   .5289935   .0150605    35.12   0.000     .4994754    .5585116</w:t>
      </w:r>
    </w:p>
    <w:p w14:paraId="2B9CE99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6  |   .3086451   .0155449    19.86   0.000     .2781777    .3391124</w:t>
      </w:r>
    </w:p>
    <w:p w14:paraId="3DB957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7  |   .7304574   .0161376    45.26   0.000     .6988283    .7620865</w:t>
      </w:r>
    </w:p>
    <w:p w14:paraId="0A4FBB8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8  |   .7295028   .0196495    37.13   0.000     .6909904    .7680152</w:t>
      </w:r>
    </w:p>
    <w:p w14:paraId="2FDA8C5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C9  |    1.09837   .0190829    57.56   0.000     1.060969    1.135772</w:t>
      </w:r>
    </w:p>
    <w:p w14:paraId="6E463B4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0  |   .0402931   .0666784     0.60   0.546    -.0903942    .1709804</w:t>
      </w:r>
    </w:p>
    <w:p w14:paraId="175CAE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D1  |   .1621845   .0225633     7.19   0.000     .1179613    .2064078</w:t>
      </w:r>
    </w:p>
    <w:p w14:paraId="599460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2  |  -.1094134   .0396382    -2.76   0.006     -.187103   -.0317239</w:t>
      </w:r>
    </w:p>
    <w:p w14:paraId="2C4322E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3  |   .5083365   .0217218    23.40   0.000     .4657625    .5509104</w:t>
      </w:r>
    </w:p>
    <w:p w14:paraId="269E45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4  |   1.066947   .0238902    44.66   0.000     1.020123    1.113771</w:t>
      </w:r>
    </w:p>
    <w:p w14:paraId="20E282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5  |    .309926   .0177418    17.47   0.000     .2751528    .3446992</w:t>
      </w:r>
    </w:p>
    <w:p w14:paraId="2CC7F8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6  |   .3667978   .0132851    27.61   0.000     .3407594    .3928362</w:t>
      </w:r>
    </w:p>
    <w:p w14:paraId="0E9B093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7  |   .4244227   .0328863    12.91   0.000     .3599669    .4888786</w:t>
      </w:r>
    </w:p>
    <w:p w14:paraId="6CBD68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D8  |   .2491547    .056741     4.39   0.000     .1379445     .360365</w:t>
      </w:r>
    </w:p>
    <w:p w14:paraId="394DE29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0  |  -.0432133   .0241459    -1.79   0.074    -.0905384    .0041117</w:t>
      </w:r>
    </w:p>
    <w:p w14:paraId="7BF9835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1  |   .2442784   .0130496    18.72   0.000     .2187017    .2698552</w:t>
      </w:r>
    </w:p>
    <w:p w14:paraId="2E311A1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2  |  -.0455036   .0281761    -1.61   0.106    -.1007277    .0097205</w:t>
      </w:r>
    </w:p>
    <w:p w14:paraId="2CC3C5A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3  |   .5083238   .0922306     5.51   0.000     .3275552    .6890925</w:t>
      </w:r>
    </w:p>
    <w:p w14:paraId="6D820F2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4  |   .2684682    .089993     2.98   0.003     .0920851    .4448512</w:t>
      </w:r>
    </w:p>
    <w:p w14:paraId="318B23B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5  |    .293965   .0604766     4.86   0.000     .1754331    .4124969</w:t>
      </w:r>
    </w:p>
    <w:p w14:paraId="41E58B9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6  |   .2275785    .044491     5.12   0.000     .1403778    .3147793</w:t>
      </w:r>
    </w:p>
    <w:p w14:paraId="1E2888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7  |   .1420334    .048532     2.93   0.003     .0469124    .2371544</w:t>
      </w:r>
    </w:p>
    <w:p w14:paraId="1414163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E8  |    .182751   .0123232    14.83   0.000      .158598    .2069039</w:t>
      </w:r>
    </w:p>
    <w:p w14:paraId="61A5AA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0  |   .2572802   .0225269    11.42   0.000     .2131283    .3014321</w:t>
      </w:r>
    </w:p>
    <w:p w14:paraId="2B870A8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1  |   .1126436   .0151365     7.44   0.000     .0829766    .1423105</w:t>
      </w:r>
    </w:p>
    <w:p w14:paraId="76AAF5F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2  |   .2468181   .0602483     4.10   0.000     .1287336    .3649025</w:t>
      </w:r>
    </w:p>
    <w:p w14:paraId="17A9FAC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3  |   .0954432   .0325993     2.93   0.003     .0315498    .1593365</w:t>
      </w:r>
    </w:p>
    <w:p w14:paraId="6F06E1E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4  |  -.0502054   .0388393    -1.29   0.196    -.1263291    .0259182</w:t>
      </w:r>
    </w:p>
    <w:p w14:paraId="761683C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5  |   .1016633   .1349172     0.75   0.451    -.1627696    .3660962</w:t>
      </w:r>
    </w:p>
    <w:p w14:paraId="58C9A61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6  |   .2257572    .166957     1.35   0.176    -.1014724    .5529869</w:t>
      </w:r>
    </w:p>
    <w:p w14:paraId="4AF5502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F9  |  -.0882651   .1409966    -0.63   0.531    -.3646134    .1880831</w:t>
      </w:r>
    </w:p>
    <w:p w14:paraId="4011419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0  |   .7291619     .03043    23.96   0.000     .6695202    .7888036</w:t>
      </w:r>
    </w:p>
    <w:p w14:paraId="710EDC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1  |   .7722063   .0444934    17.36   0.000     .6850009    .8594117</w:t>
      </w:r>
    </w:p>
    <w:p w14:paraId="6220C6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2  |   .1223785   .0244811     5.00   0.000     .0743965    .1703605</w:t>
      </w:r>
    </w:p>
    <w:p w14:paraId="1E621EF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3  |   .4630424    .026581    17.42   0.000     .4109446    .5151402</w:t>
      </w:r>
    </w:p>
    <w:p w14:paraId="354A35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4  |  -.1018006   .0122868    -8.29   0.000    -.1258823   -.0777189</w:t>
      </w:r>
    </w:p>
    <w:p w14:paraId="7AFC1E8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5  |   .0380951   .0201407     1.89   0.059      -.00138    .0775702</w:t>
      </w:r>
    </w:p>
    <w:p w14:paraId="352BE17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6  |   .6687388    .029716    22.50   0.000     .6104965     .726981</w:t>
      </w:r>
    </w:p>
    <w:p w14:paraId="6F760D9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7  |   .4723789   .0500111     9.45   0.000      .374359    .5703988</w:t>
      </w:r>
    </w:p>
    <w:p w14:paraId="1EF5296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8  |   .4824982    .045233    10.67   0.000     .3938431    .5711532</w:t>
      </w:r>
    </w:p>
    <w:p w14:paraId="3E417D6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G9  |   .6098311   .0189626    32.16   0.000     .5726651     .646997</w:t>
      </w:r>
    </w:p>
    <w:p w14:paraId="71759C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0  |  -.0440984   .0535327    -0.82   0.410    -.1490207    .0608238</w:t>
      </w:r>
    </w:p>
    <w:p w14:paraId="480F6A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1  |  -.0823393   .0436754    -1.89   0.059    -.1679415    .0032628</w:t>
      </w:r>
    </w:p>
    <w:p w14:paraId="127E547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2  |   -.088913   .0471912    -1.88   0.060    -.1814062    .0035801</w:t>
      </w:r>
    </w:p>
    <w:p w14:paraId="137A11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3  |  -.0545035    .017331    -3.14   0.002    -.0884715   -.0205354</w:t>
      </w:r>
    </w:p>
    <w:p w14:paraId="4D02DEC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4  |   -.117584   .0271463    -4.33   0.000    -.1707898   -.0643783</w:t>
      </w:r>
    </w:p>
    <w:p w14:paraId="022A106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5  |  -.2673657   .0404684    -6.61   0.000    -.3466823    -.188049</w:t>
      </w:r>
    </w:p>
    <w:p w14:paraId="22C30BA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6  |   .0260052     .04464     0.58   0.560    -.0614876     .113498</w:t>
      </w:r>
    </w:p>
    <w:p w14:paraId="2FA35BF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7  |   .1151359   .1014343     1.14   0.256    -.0836716    .3139435</w:t>
      </w:r>
    </w:p>
    <w:p w14:paraId="290BF01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8  |  -.1900814   .0180414   -10.54   0.000     -.225442   -.1547209</w:t>
      </w:r>
    </w:p>
    <w:p w14:paraId="4A0688A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H9  |  -.2321787   .0958747    -2.42   0.015    -.4200897   -.0442677</w:t>
      </w:r>
    </w:p>
    <w:p w14:paraId="77B486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0  |   .4307386   .0728475     5.91   0.000     .2879602     .573517</w:t>
      </w:r>
    </w:p>
    <w:p w14:paraId="6393A3F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1  |  -.0439727   .0128315    -3.43   0.001    -.0691221   -.0188234</w:t>
      </w:r>
    </w:p>
    <w:p w14:paraId="3206BA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2  |   .1779574   .0110477    16.11   0.000     .1563042    .1996106</w:t>
      </w:r>
    </w:p>
    <w:p w14:paraId="472658A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3  |   .4882754   .0148733    32.83   0.000     .4591244    .5174265</w:t>
      </w:r>
    </w:p>
    <w:p w14:paraId="252373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4  |   .1081555   .0107319    10.08   0.000     .0871214    .1291895</w:t>
      </w:r>
    </w:p>
    <w:p w14:paraId="5C18B2F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5  |   .2521575   .0139194    18.12   0.000     .2248759     .279439</w:t>
      </w:r>
    </w:p>
    <w:p w14:paraId="3A96C41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6  |    .374331    .011969    31.28   0.000     .3508722    .3977897</w:t>
      </w:r>
    </w:p>
    <w:p w14:paraId="44EE553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7  |   .5700777   .0146808    38.83   0.000     .5413039    .5988515</w:t>
      </w:r>
    </w:p>
    <w:p w14:paraId="0648002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8  |   .0901028   .0131993     6.83   0.000     .0642326     .115973</w:t>
      </w:r>
    </w:p>
    <w:p w14:paraId="133B154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I9  |     .03129   .0295068     1.06   0.289    -.0265422    .0891223</w:t>
      </w:r>
    </w:p>
    <w:p w14:paraId="5CAC7D0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0  |   .0529794   .0214663     2.47   0.014     .0109061    .0950526</w:t>
      </w:r>
    </w:p>
    <w:p w14:paraId="6045DB9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1  |   .2168631    .010862    19.97   0.000      .195574    .2381522</w:t>
      </w:r>
    </w:p>
    <w:p w14:paraId="7305624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2  |   .1919583   .0170957    11.23   0.000     .1584512    .2254653</w:t>
      </w:r>
    </w:p>
    <w:p w14:paraId="3099244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3  |  -.0079191   .0257897    -0.31   0.759     -.058466    .0426278</w:t>
      </w:r>
    </w:p>
    <w:p w14:paraId="7E1083E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4  |   .2375034   .0123218    19.28   0.000     .2133533    .2616536</w:t>
      </w:r>
    </w:p>
    <w:p w14:paraId="5AA0971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6  |    .489715   .0540041     9.07   0.000     .3838689     .595561</w:t>
      </w:r>
    </w:p>
    <w:p w14:paraId="5DD168D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7  |   .1109532    .091826     1.21   0.227    -.0690225    .2909288</w:t>
      </w:r>
    </w:p>
    <w:p w14:paraId="45AF898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8  |   .3939194   .0218065    18.06   0.000     .3511795    .4366593</w:t>
      </w:r>
    </w:p>
    <w:p w14:paraId="7A3C95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J9  |   .5037285    .012903    39.04   0.000     .4784391    .5290179</w:t>
      </w:r>
    </w:p>
    <w:p w14:paraId="013A813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0  |  -.0076534   .0551772    -0.14   0.890    -.1157987    .1004918</w:t>
      </w:r>
    </w:p>
    <w:p w14:paraId="3C7B63C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1  |   .0527706   .0343299     1.54   0.124    -.0145148     .120056</w:t>
      </w:r>
    </w:p>
    <w:p w14:paraId="64AEE85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2  |   .1159006   .0136603     8.48   0.000     .0891269    .1426744</w:t>
      </w:r>
    </w:p>
    <w:p w14:paraId="25140EE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lastRenderedPageBreak/>
        <w:t xml:space="preserve">                  K3  |  -.0196173   .0140022    -1.40   0.161     -.047061    .0078265</w:t>
      </w:r>
    </w:p>
    <w:p w14:paraId="0D8C575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4  |   .0346168   .0155966     2.22   0.026      .004048    .0651857</w:t>
      </w:r>
    </w:p>
    <w:p w14:paraId="5C003B0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5  |   .1677662    .011246    14.92   0.000     .1457244    .1898079</w:t>
      </w:r>
    </w:p>
    <w:p w14:paraId="0FE5C79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6  |   .1356178   .0134143    10.11   0.000     .1093261    .1619094</w:t>
      </w:r>
    </w:p>
    <w:p w14:paraId="7D261D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7  |   .3723218   .0197052    18.89   0.000     .3337003    .4109433</w:t>
      </w:r>
    </w:p>
    <w:p w14:paraId="3A3A523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8  |   .1372765   .0117553    11.68   0.000     .1142365    .1603165</w:t>
      </w:r>
    </w:p>
    <w:p w14:paraId="6A6FEB9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K9  |   .1833392   .0167229    10.96   0.000      .150563    .2161154</w:t>
      </w:r>
    </w:p>
    <w:p w14:paraId="62AE6F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0  |   .0548736   .0142062     3.86   0.000     .0270299    .0827173</w:t>
      </w:r>
    </w:p>
    <w:p w14:paraId="5908B00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1  |   .2808759   .0656918     4.28   0.000     .1521223    .4096294</w:t>
      </w:r>
    </w:p>
    <w:p w14:paraId="3D563A6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2  |    .345107   .0486084     7.10   0.000     .2498363    .4403776</w:t>
      </w:r>
    </w:p>
    <w:p w14:paraId="300BB2A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3  |   .2887571   .0510634     5.65   0.000     .1886747    .3888395</w:t>
      </w:r>
    </w:p>
    <w:p w14:paraId="4BD06DD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4  |   .5678878   .0531378    10.69   0.000     .4637397    .6720359</w:t>
      </w:r>
    </w:p>
    <w:p w14:paraId="16133A3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5  |   .0034483   .0305459     0.11   0.910    -.0564205     .063317</w:t>
      </w:r>
    </w:p>
    <w:p w14:paraId="7AACE05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6  |   .2699107   .3072466     0.88   0.380    -.3322817     .872103</w:t>
      </w:r>
    </w:p>
    <w:p w14:paraId="55264DD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7  |   .2181995   .0840012     2.60   0.009     .0535603    .3828387</w:t>
      </w:r>
    </w:p>
    <w:p w14:paraId="3984A61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8  |   .4799055   .0493815     9.72   0.000     .3831196    .5766915</w:t>
      </w:r>
    </w:p>
    <w:p w14:paraId="30E4A5A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L9  |   .4438601    .028005    15.85   0.000     .3889713    .4987488</w:t>
      </w:r>
    </w:p>
    <w:p w14:paraId="4EB40E0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0  |   .3385047    .019082    17.74   0.000     .3011047    .3759047</w:t>
      </w:r>
    </w:p>
    <w:p w14:paraId="6C8BD16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1  |   .1187891   .0158744     7.48   0.000     .0876758    .1499024</w:t>
      </w:r>
    </w:p>
    <w:p w14:paraId="4AED3D9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2  |  -.1517723   .0265063    -5.73   0.000    -.2037238   -.0998208</w:t>
      </w:r>
    </w:p>
    <w:p w14:paraId="0A61070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3  |   .2540878   .0180213    14.10   0.000     .2187667    .2894089</w:t>
      </w:r>
    </w:p>
    <w:p w14:paraId="475849D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4  |   .2964461    .018446    16.07   0.000     .2602925    .3325996</w:t>
      </w:r>
    </w:p>
    <w:p w14:paraId="2115F8A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5  |   .1375828   .0131208    10.49   0.000     .1118665    .1632991</w:t>
      </w:r>
    </w:p>
    <w:p w14:paraId="62F0EAF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6  |  -.0588557   .0227151    -2.59   0.010    -.1033765   -.0143348</w:t>
      </w:r>
    </w:p>
    <w:p w14:paraId="4F721C4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7  |    -.03679   .0152542    -2.41   0.016    -.0666877   -.0068922</w:t>
      </w:r>
    </w:p>
    <w:p w14:paraId="67B4C6B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8  |   .3047501   .0214239    14.22   0.000       .26276    .3467401</w:t>
      </w:r>
    </w:p>
    <w:p w14:paraId="1D38F17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M9  |   .4632545   .0418124    11.08   0.000     .3813037    .5452054</w:t>
      </w:r>
    </w:p>
    <w:p w14:paraId="2C93390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0  |   .4931018   .0332227    14.84   0.000     .4279865    .5582172</w:t>
      </w:r>
    </w:p>
    <w:p w14:paraId="27002F4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1  |   .3775773   .0133359    28.31   0.000     .3514394    .4037152</w:t>
      </w:r>
    </w:p>
    <w:p w14:paraId="4D2310F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2  |  -.0467336   .0150457    -3.11   0.002    -.0762227   -.0172445</w:t>
      </w:r>
    </w:p>
    <w:p w14:paraId="554F6AF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3  |   .0682832   .0122022     5.60   0.000     .0443674    .0921991</w:t>
      </w:r>
    </w:p>
    <w:p w14:paraId="62C844C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4  |  -.1067404   .0186245    -5.73   0.000    -.1432436   -.0702371</w:t>
      </w:r>
    </w:p>
    <w:p w14:paraId="38034A1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5  |  -.0097097   .0955815    -0.10   0.919    -.1970461    .1776266</w:t>
      </w:r>
    </w:p>
    <w:p w14:paraId="713EB00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6  |    .018662   .0505157     0.37   0.712     -.080347     .117671</w:t>
      </w:r>
    </w:p>
    <w:p w14:paraId="0CF485B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7  |  -.0860474   .0306788    -2.80   0.005    -.1461769    -.025918</w:t>
      </w:r>
    </w:p>
    <w:p w14:paraId="1BBA90B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8  |  -.1645594   .0241487    -6.81   0.000    -.2118901   -.1172288</w:t>
      </w:r>
    </w:p>
    <w:p w14:paraId="5F4F01D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N9  |  -.0236162   .0285828    -0.83   0.409    -.0796375    .0324051</w:t>
      </w:r>
    </w:p>
    <w:p w14:paraId="75067F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1  |   .4620324    .186435     2.48   0.013     .0966266    .8274382</w:t>
      </w:r>
    </w:p>
    <w:p w14:paraId="1564AE5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2  |   .7824124   .0649642    12.04   0.000      .655085    .9097399</w:t>
      </w:r>
    </w:p>
    <w:p w14:paraId="5281CE2C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4  |   .2465291   .0974137     2.53   0.011     .0556017    .4374566</w:t>
      </w:r>
    </w:p>
    <w:p w14:paraId="58CF44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6  |    .403947   .0551112     7.33   0.000      .295931    .5119629</w:t>
      </w:r>
    </w:p>
    <w:p w14:paraId="227661A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8  |   .3515141   .1580448     2.22   0.026      .041752    .6612761</w:t>
      </w:r>
    </w:p>
    <w:p w14:paraId="328D73E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Q9  |   .1337317   .4503842     0.30   0.767    -.7490052    1.016469</w:t>
      </w:r>
    </w:p>
    <w:p w14:paraId="77A420C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0  |  -.0252391   .0117609    -2.15   0.032      -.04829   -.0021882</w:t>
      </w:r>
    </w:p>
    <w:p w14:paraId="6E8A9DE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1  |   .1396001   .0113978    12.25   0.000     .1172609    .1619394</w:t>
      </w:r>
    </w:p>
    <w:p w14:paraId="56D7991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2  |   .0921768   .0145439     6.34   0.000     .0636712    .1206824</w:t>
      </w:r>
    </w:p>
    <w:p w14:paraId="2818741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3  |   .0064792   .0129915     0.50   0.618    -.0189836     .031942</w:t>
      </w:r>
    </w:p>
    <w:p w14:paraId="4D2AC9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4  |  -.0833519   .0137727    -6.05   0.000    -.1103458   -.0563579</w:t>
      </w:r>
    </w:p>
    <w:p w14:paraId="7D73065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5  |   .0463737   .0111219     4.17   0.000      .024575    .0681723</w:t>
      </w:r>
    </w:p>
    <w:p w14:paraId="40C68A5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6  |   .2072381   .0233788     8.86   0.000     .1614164    .2530598</w:t>
      </w:r>
    </w:p>
    <w:p w14:paraId="1BB65D4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7  |   .0740126   .0294094     2.52   0.012     .0163713    .1316539</w:t>
      </w:r>
    </w:p>
    <w:p w14:paraId="3E24A084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8  |   .3865336   .0815543     4.74   0.000       .22669    .5463771</w:t>
      </w:r>
    </w:p>
    <w:p w14:paraId="1E2EC53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R9  |    .622744   .0322142    19.33   0.000     .5596054    .6858827</w:t>
      </w:r>
    </w:p>
    <w:p w14:paraId="0351947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S0  |   .2150923    .013117    16.40   0.000     .1893835    .2408011</w:t>
      </w:r>
    </w:p>
    <w:p w14:paraId="6BB99B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</w:rPr>
        <w:t xml:space="preserve">                  </w:t>
      </w:r>
      <w:r w:rsidRPr="001E32BB">
        <w:rPr>
          <w:rFonts w:ascii="Courier New" w:hAnsi="Courier New" w:cs="Courier New"/>
          <w:sz w:val="16"/>
          <w:szCs w:val="16"/>
          <w:lang w:val="en-GB"/>
        </w:rPr>
        <w:t>S1  |   .5028893   .0270946    18.56   0.000     .4497848    .5559938</w:t>
      </w:r>
    </w:p>
    <w:p w14:paraId="4A8505E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2  |   .0859434   .0159739     5.38   0.000     .0546351    .1172517</w:t>
      </w:r>
    </w:p>
    <w:p w14:paraId="6C3FFC7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3  |   .1857481   .0146485    12.68   0.000     .1570375    .2144587</w:t>
      </w:r>
    </w:p>
    <w:p w14:paraId="6DC5CFC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4  |   .0945398   .0136908     6.91   0.000     .0677064    .1213733</w:t>
      </w:r>
    </w:p>
    <w:p w14:paraId="58C1D2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5  |  -.0502464   .0121373    -4.14   0.000     -.074035   -.0264578</w:t>
      </w:r>
    </w:p>
    <w:p w14:paraId="1EB5490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6  |  -.1580487   .0161906    -9.76   0.000    -.1897816   -.1263158</w:t>
      </w:r>
    </w:p>
    <w:p w14:paraId="2BC03551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7  |   .3460406   .0111787    30.96   0.000     .3241307    .3679505</w:t>
      </w:r>
    </w:p>
    <w:p w14:paraId="07CA23B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8  |   .0699796   .0119445     5.86   0.000     .0465688    .0933904</w:t>
      </w:r>
    </w:p>
    <w:p w14:paraId="70C9F627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S9  |   .0260642    .021778     1.20   0.231    -.0166199    .0687483</w:t>
      </w:r>
    </w:p>
    <w:p w14:paraId="0EF536F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0  |   .0992591   .0207889     4.77   0.000     .0585136    .1400046</w:t>
      </w:r>
    </w:p>
    <w:p w14:paraId="704AAB3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1  |   .0365965   .0203128     1.80   0.072    -.0032158    .0764087</w:t>
      </w:r>
    </w:p>
    <w:p w14:paraId="7B978F7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2  |   .2396055   .0444254     5.39   0.000     .1525333    .3266777</w:t>
      </w:r>
    </w:p>
    <w:p w14:paraId="00676F1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3  |  -.0214738   .0248764    -0.86   0.388    -.0702308    .0272831</w:t>
      </w:r>
    </w:p>
    <w:p w14:paraId="1B1EB6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lastRenderedPageBreak/>
        <w:t xml:space="preserve">                  T4  |  -.0708395   .0205581    -3.45   0.001    -.1111326   -.0305464</w:t>
      </w:r>
    </w:p>
    <w:p w14:paraId="0441B13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5  |  -.0333217   .0296533    -1.12   0.261    -.0914411    .0247976</w:t>
      </w:r>
    </w:p>
    <w:p w14:paraId="6738E45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6  |  -.0715391    .025163    -2.84   0.004    -.1208576   -.0222205</w:t>
      </w:r>
    </w:p>
    <w:p w14:paraId="0C9D01DA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7  |   -.104521   .0183649    -5.69   0.000    -.1405156   -.0685265</w:t>
      </w:r>
    </w:p>
    <w:p w14:paraId="7E5CC1A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8  |   .2226508   .0117374    18.97   0.000      .199646    .2456557</w:t>
      </w:r>
    </w:p>
    <w:p w14:paraId="477E7CC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T9  |  -.0066606   .0316732    -0.21   0.833     -.068739    .0554178</w:t>
      </w:r>
    </w:p>
    <w:p w14:paraId="5A86FA53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X6  |  -.4646862    .104196    -4.46   0.000    -.6689066   -.2604658</w:t>
      </w:r>
    </w:p>
    <w:p w14:paraId="073E15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0  |   .1461106   .0103601    14.10   0.000     .1258052    .1664159</w:t>
      </w:r>
    </w:p>
    <w:p w14:paraId="73DBDB6B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1  |   -.647259   .1605143    -4.03   0.000    -.9618612   -.3326568</w:t>
      </w:r>
    </w:p>
    <w:p w14:paraId="547D8C29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2  |    .176738   .1888937     0.94   0.349    -.1934867    .5469628</w:t>
      </w:r>
    </w:p>
    <w:p w14:paraId="6F76D72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4  |  -.0447654    .021205    -2.11   0.035    -.0863265   -.0032043</w:t>
      </w:r>
    </w:p>
    <w:p w14:paraId="3D28362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5  |   .4258386   .0126581    33.64   0.000     .4010292     .450648</w:t>
      </w:r>
    </w:p>
    <w:p w14:paraId="4AB33BE2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7  |   .0572767   .0265958     2.15   0.031     .0051498    .1094036</w:t>
      </w:r>
    </w:p>
    <w:p w14:paraId="590D174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8  |   .2548855   .0315405     8.08   0.000     .1930672    .3167038</w:t>
      </w:r>
    </w:p>
    <w:p w14:paraId="6642F84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Z9  |   .1489198   .0188444     7.90   0.000     .1119855    .1858541</w:t>
      </w:r>
    </w:p>
    <w:p w14:paraId="0D30CBE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2 |  -.0334398   .0042713    -7.83   0.000    -.0418114   -.0250682</w:t>
      </w:r>
    </w:p>
    <w:p w14:paraId="240C3C55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3 |   .0099379   .0042205     2.35   0.019     .0016659      .01821</w:t>
      </w:r>
    </w:p>
    <w:p w14:paraId="04735EA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4 |   .0239432   .0041962     5.71   0.000     .0157189    .0321676</w:t>
      </w:r>
    </w:p>
    <w:p w14:paraId="5903C57F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1.cohort2d5 |   .0438998   .0041583    10.56   0.000     .0357497    .0520499</w:t>
      </w:r>
    </w:p>
    <w:p w14:paraId="00BC9140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periodvar |  -.0215641   .0001604  -134.47   0.000    -.0218784   -.0212498</w:t>
      </w:r>
    </w:p>
    <w:p w14:paraId="3C5280FE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2#c.periodvar |</w:t>
      </w:r>
    </w:p>
    <w:p w14:paraId="442B67D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 .0026032   .0002243    11.60   0.000     .0021635    .0030429</w:t>
      </w:r>
    </w:p>
    <w:p w14:paraId="39A4DDED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3#c.periodvar |</w:t>
      </w:r>
    </w:p>
    <w:p w14:paraId="04E29016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1  |  -.0003921   .0002194    -1.79   0.074    -.0008221    .0000379</w:t>
      </w:r>
    </w:p>
    <w:p w14:paraId="5C34A6A8" w14:textId="77777777" w:rsidR="001E32BB" w:rsidRPr="001E32BB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>cohort2d4#c.periodvar |</w:t>
      </w:r>
    </w:p>
    <w:p w14:paraId="6AEA7072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1E32BB">
        <w:rPr>
          <w:rFonts w:ascii="Courier New" w:hAnsi="Courier New" w:cs="Courier New"/>
          <w:sz w:val="16"/>
          <w:szCs w:val="16"/>
          <w:lang w:val="en-GB"/>
        </w:rPr>
        <w:t xml:space="preserve">                   </w:t>
      </w:r>
      <w:r w:rsidRPr="00CE2FC1">
        <w:rPr>
          <w:rFonts w:ascii="Courier New" w:hAnsi="Courier New" w:cs="Courier New"/>
          <w:sz w:val="16"/>
          <w:szCs w:val="16"/>
          <w:lang w:val="en-GB"/>
        </w:rPr>
        <w:t>1  |   -.001027   .0002176    -4.72   0.000    -.0014535   -.0006005</w:t>
      </w:r>
    </w:p>
    <w:p w14:paraId="7E858319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CE2FC1">
        <w:rPr>
          <w:rFonts w:ascii="Courier New" w:hAnsi="Courier New" w:cs="Courier New"/>
          <w:sz w:val="16"/>
          <w:szCs w:val="16"/>
          <w:lang w:val="en-GB"/>
        </w:rPr>
        <w:t>cohort2d5#c.periodvar |</w:t>
      </w:r>
    </w:p>
    <w:p w14:paraId="630342E0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CE2FC1">
        <w:rPr>
          <w:rFonts w:ascii="Courier New" w:hAnsi="Courier New" w:cs="Courier New"/>
          <w:sz w:val="16"/>
          <w:szCs w:val="16"/>
          <w:lang w:val="en-GB"/>
        </w:rPr>
        <w:t xml:space="preserve">                   1  |   -.006256   .0002148   -29.12   0.000     -.006677    -.005835</w:t>
      </w:r>
    </w:p>
    <w:p w14:paraId="46610F82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CE2FC1">
        <w:rPr>
          <w:rFonts w:ascii="Courier New" w:hAnsi="Courier New" w:cs="Courier New"/>
          <w:sz w:val="16"/>
          <w:szCs w:val="16"/>
          <w:lang w:val="en-GB"/>
        </w:rPr>
        <w:t xml:space="preserve">                _cons |   8.153553   .0110944   734.92   0.000     8.131808    8.175298</w:t>
      </w:r>
    </w:p>
    <w:p w14:paraId="149CCE83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  <w:r w:rsidRPr="00CE2FC1">
        <w:rPr>
          <w:rFonts w:ascii="Courier New" w:hAnsi="Courier New" w:cs="Courier New"/>
          <w:sz w:val="16"/>
          <w:szCs w:val="16"/>
          <w:lang w:val="en-GB"/>
        </w:rPr>
        <w:t>---------------------------------------------------------------------------------------</w:t>
      </w:r>
    </w:p>
    <w:p w14:paraId="5EAB3AB9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69F8C1D1" w14:textId="77777777" w:rsidR="001E32BB" w:rsidRPr="00CE2FC1" w:rsidRDefault="001E32BB" w:rsidP="001E32BB">
      <w:pPr>
        <w:spacing w:after="0"/>
        <w:rPr>
          <w:rFonts w:ascii="Courier New" w:hAnsi="Courier New" w:cs="Courier New"/>
          <w:sz w:val="16"/>
          <w:szCs w:val="16"/>
          <w:lang w:val="en-GB"/>
        </w:rPr>
      </w:pPr>
    </w:p>
    <w:p w14:paraId="3C4A5FE3" w14:textId="77777777" w:rsidR="007470E3" w:rsidRPr="00CE2FC1" w:rsidRDefault="007470E3">
      <w:pPr>
        <w:rPr>
          <w:lang w:val="en-GB"/>
        </w:rPr>
      </w:pPr>
    </w:p>
    <w:sectPr w:rsidR="007470E3" w:rsidRPr="00CE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BB"/>
    <w:rsid w:val="000F4BF3"/>
    <w:rsid w:val="00125B39"/>
    <w:rsid w:val="0014373E"/>
    <w:rsid w:val="00161C12"/>
    <w:rsid w:val="001E32BB"/>
    <w:rsid w:val="00265C04"/>
    <w:rsid w:val="00674C37"/>
    <w:rsid w:val="00680181"/>
    <w:rsid w:val="007470E3"/>
    <w:rsid w:val="00752F9A"/>
    <w:rsid w:val="00962D6A"/>
    <w:rsid w:val="009C685E"/>
    <w:rsid w:val="00CE2FC1"/>
    <w:rsid w:val="00D9689C"/>
    <w:rsid w:val="00ED43B9"/>
    <w:rsid w:val="00F9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EB8E"/>
  <w15:chartTrackingRefBased/>
  <w15:docId w15:val="{76467C7C-74C8-432E-95A6-152325809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1</Pages>
  <Words>15951</Words>
  <Characters>90921</Characters>
  <Application>Microsoft Office Word</Application>
  <DocSecurity>0</DocSecurity>
  <Lines>757</Lines>
  <Paragraphs>2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Mauro Laudicella</cp:lastModifiedBy>
  <cp:revision>9</cp:revision>
  <dcterms:created xsi:type="dcterms:W3CDTF">2021-12-06T08:37:00Z</dcterms:created>
  <dcterms:modified xsi:type="dcterms:W3CDTF">2021-12-06T09:22:00Z</dcterms:modified>
</cp:coreProperties>
</file>